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C12BA6" w14:textId="4BB0C258" w:rsidR="00C85F56" w:rsidRPr="00777977" w:rsidRDefault="00A000F3" w:rsidP="004874AF">
      <w:pPr>
        <w:jc w:val="both"/>
        <w:rPr>
          <w:rFonts w:ascii="Times New Roman" w:hAnsi="Times New Roman" w:cs="Times New Roman"/>
          <w:sz w:val="24"/>
          <w:szCs w:val="24"/>
        </w:rPr>
      </w:pPr>
      <w:r>
        <w:rPr>
          <w:rFonts w:cstheme="minorHAnsi"/>
          <w:bCs/>
          <w:noProof/>
          <w:sz w:val="20"/>
          <w:szCs w:val="20"/>
        </w:rPr>
        <mc:AlternateContent>
          <mc:Choice Requires="wpg">
            <w:drawing>
              <wp:inline distT="0" distB="0" distL="0" distR="0" wp14:anchorId="4CE45C47" wp14:editId="75ACD336">
                <wp:extent cx="5869172" cy="7868093"/>
                <wp:effectExtent l="57150" t="57150" r="55880" b="57150"/>
                <wp:docPr id="6" name="Group 6"/>
                <wp:cNvGraphicFramePr/>
                <a:graphic xmlns:a="http://schemas.openxmlformats.org/drawingml/2006/main">
                  <a:graphicData uri="http://schemas.microsoft.com/office/word/2010/wordprocessingGroup">
                    <wpg:wgp>
                      <wpg:cNvGrpSpPr/>
                      <wpg:grpSpPr>
                        <a:xfrm>
                          <a:off x="0" y="0"/>
                          <a:ext cx="5869172" cy="7868093"/>
                          <a:chOff x="0" y="0"/>
                          <a:chExt cx="5869172" cy="7868093"/>
                        </a:xfrm>
                      </wpg:grpSpPr>
                      <wps:wsp>
                        <wps:cNvPr id="1" name="Text Box 1"/>
                        <wps:cNvSpPr txBox="1"/>
                        <wps:spPr>
                          <a:xfrm>
                            <a:off x="0" y="0"/>
                            <a:ext cx="5869172" cy="7868093"/>
                          </a:xfrm>
                          <a:prstGeom prst="rect">
                            <a:avLst/>
                          </a:prstGeom>
                          <a:noFill/>
                          <a:ln w="12700" cmpd="sng">
                            <a:solidFill>
                              <a:schemeClr val="tx1"/>
                            </a:solidFill>
                          </a:ln>
                          <a:effectLst/>
                          <a:scene3d>
                            <a:camera prst="orthographicFront"/>
                            <a:lightRig rig="threePt" dir="t"/>
                          </a:scene3d>
                          <a:sp3d contourW="6350">
                            <a:contourClr>
                              <a:schemeClr val="tx1"/>
                            </a:contourClr>
                          </a:sp3d>
                        </wps:spPr>
                        <wps:txbx>
                          <w:txbxContent>
                            <w:p w14:paraId="3655AB6C" w14:textId="77777777" w:rsidR="00AC210C" w:rsidRPr="00305F8D" w:rsidRDefault="00AC210C" w:rsidP="00A000F3">
                              <w:pPr>
                                <w:spacing w:after="0" w:line="240" w:lineRule="auto"/>
                                <w:jc w:val="center"/>
                                <w:rPr>
                                  <w:rFonts w:ascii="Times New Roman" w:hAnsi="Times New Roman" w:cs="Times New Roman"/>
                                  <w:b/>
                                  <w:bCs/>
                                  <w:sz w:val="18"/>
                                  <w:szCs w:val="18"/>
                                </w:rPr>
                              </w:pPr>
                            </w:p>
                            <w:p w14:paraId="0F9E1E30" w14:textId="77777777" w:rsidR="00AC210C" w:rsidRPr="00305F8D" w:rsidRDefault="00AC210C" w:rsidP="00A000F3">
                              <w:pPr>
                                <w:spacing w:after="0" w:line="240" w:lineRule="auto"/>
                                <w:rPr>
                                  <w:rFonts w:ascii="Times New Roman" w:hAnsi="Times New Roman" w:cs="Times New Roman"/>
                                  <w:b/>
                                  <w:bCs/>
                                  <w:sz w:val="18"/>
                                  <w:szCs w:val="18"/>
                                </w:rPr>
                              </w:pPr>
                            </w:p>
                            <w:p w14:paraId="3FF8C3A5" w14:textId="77777777" w:rsidR="00AC210C" w:rsidRPr="00305F8D" w:rsidRDefault="00AC210C" w:rsidP="00A000F3">
                              <w:pPr>
                                <w:spacing w:after="0" w:line="240" w:lineRule="auto"/>
                                <w:rPr>
                                  <w:rFonts w:ascii="Times New Roman" w:hAnsi="Times New Roman" w:cs="Times New Roman"/>
                                  <w:b/>
                                  <w:bCs/>
                                  <w:sz w:val="18"/>
                                  <w:szCs w:val="18"/>
                                </w:rPr>
                              </w:pPr>
                            </w:p>
                            <w:p w14:paraId="45767139" w14:textId="77777777" w:rsidR="00AC210C" w:rsidRPr="00305F8D" w:rsidRDefault="00AC210C" w:rsidP="00A000F3">
                              <w:pPr>
                                <w:spacing w:after="0" w:line="240" w:lineRule="auto"/>
                                <w:rPr>
                                  <w:rFonts w:ascii="Times New Roman" w:hAnsi="Times New Roman" w:cs="Times New Roman"/>
                                  <w:b/>
                                  <w:bCs/>
                                  <w:sz w:val="18"/>
                                  <w:szCs w:val="18"/>
                                </w:rPr>
                              </w:pPr>
                              <w:r w:rsidRPr="00305F8D">
                                <w:rPr>
                                  <w:rFonts w:ascii="Times New Roman" w:hAnsi="Times New Roman" w:cs="Times New Roman"/>
                                  <w:b/>
                                  <w:bCs/>
                                  <w:sz w:val="18"/>
                                  <w:szCs w:val="18"/>
                                </w:rPr>
                                <w:t xml:space="preserve">Dear colleagues </w:t>
                              </w:r>
                            </w:p>
                            <w:p w14:paraId="6BE28134" w14:textId="6FD51E3B" w:rsidR="00AC210C" w:rsidRPr="00305F8D" w:rsidRDefault="00AC210C" w:rsidP="00A000F3">
                              <w:pPr>
                                <w:spacing w:after="0" w:line="240" w:lineRule="auto"/>
                                <w:jc w:val="both"/>
                                <w:rPr>
                                  <w:rFonts w:ascii="Times New Roman" w:hAnsi="Times New Roman" w:cs="Times New Roman"/>
                                  <w:bCs/>
                                  <w:sz w:val="18"/>
                                  <w:szCs w:val="18"/>
                                </w:rPr>
                              </w:pPr>
                              <w:r>
                                <w:rPr>
                                  <w:rFonts w:ascii="Times New Roman" w:hAnsi="Times New Roman" w:cs="Times New Roman"/>
                                  <w:bCs/>
                                  <w:sz w:val="18"/>
                                  <w:szCs w:val="18"/>
                                </w:rPr>
                                <w:t>Please find the post-</w:t>
                              </w:r>
                              <w:r w:rsidRPr="00305F8D">
                                <w:rPr>
                                  <w:rFonts w:ascii="Times New Roman" w:hAnsi="Times New Roman" w:cs="Times New Roman"/>
                                  <w:bCs/>
                                  <w:sz w:val="18"/>
                                  <w:szCs w:val="18"/>
                                </w:rPr>
                                <w:t xml:space="preserve">exam feedback </w:t>
                              </w:r>
                              <w:r>
                                <w:rPr>
                                  <w:rFonts w:ascii="Times New Roman" w:hAnsi="Times New Roman" w:cs="Times New Roman"/>
                                  <w:bCs/>
                                  <w:sz w:val="18"/>
                                  <w:szCs w:val="18"/>
                                </w:rPr>
                                <w:t xml:space="preserve">form </w:t>
                              </w:r>
                              <w:r w:rsidRPr="00305F8D">
                                <w:rPr>
                                  <w:rFonts w:ascii="Times New Roman" w:hAnsi="Times New Roman" w:cs="Times New Roman"/>
                                  <w:bCs/>
                                  <w:sz w:val="18"/>
                                  <w:szCs w:val="18"/>
                                </w:rPr>
                                <w:t xml:space="preserve">based on the MCQs analysis of the course (course code). Please review the MCQs analysis for further improvement of MCQs item writing and student assessment system. </w:t>
                              </w:r>
                            </w:p>
                            <w:p w14:paraId="6B839E80" w14:textId="77777777" w:rsidR="00AC210C" w:rsidRPr="00305F8D" w:rsidRDefault="00AC210C" w:rsidP="00A000F3">
                              <w:pPr>
                                <w:spacing w:after="0" w:line="240" w:lineRule="auto"/>
                                <w:jc w:val="both"/>
                                <w:rPr>
                                  <w:rFonts w:ascii="Times New Roman" w:hAnsi="Times New Roman" w:cs="Times New Roman"/>
                                  <w:bCs/>
                                  <w:sz w:val="18"/>
                                  <w:szCs w:val="18"/>
                                </w:rPr>
                              </w:pPr>
                              <w:r w:rsidRPr="00305F8D">
                                <w:rPr>
                                  <w:rFonts w:ascii="Times New Roman" w:hAnsi="Times New Roman" w:cs="Times New Roman"/>
                                  <w:bCs/>
                                  <w:noProof/>
                                  <w:sz w:val="18"/>
                                  <w:szCs w:val="18"/>
                                </w:rPr>
                                <w:drawing>
                                  <wp:inline distT="0" distB="0" distL="0" distR="0" wp14:anchorId="103A2187" wp14:editId="2124E813">
                                    <wp:extent cx="1699260" cy="310515"/>
                                    <wp:effectExtent l="38100" t="57150" r="53340" b="514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9260" cy="310515"/>
                                            </a:xfrm>
                                            <a:prstGeom prst="rect">
                                              <a:avLst/>
                                            </a:prstGeom>
                                            <a:noFill/>
                                            <a:ln>
                                              <a:noFill/>
                                            </a:ln>
                                            <a:scene3d>
                                              <a:camera prst="orthographicFront"/>
                                              <a:lightRig rig="threePt" dir="t"/>
                                            </a:scene3d>
                                            <a:sp3d>
                                              <a:bevelT/>
                                            </a:sp3d>
                                          </pic:spPr>
                                        </pic:pic>
                                      </a:graphicData>
                                    </a:graphic>
                                  </wp:inline>
                                </w:drawing>
                              </w:r>
                            </w:p>
                            <w:tbl>
                              <w:tblPr>
                                <w:tblStyle w:val="TableGrid"/>
                                <w:tblW w:w="0" w:type="auto"/>
                                <w:tblInd w:w="108"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700"/>
                                <w:gridCol w:w="1260"/>
                                <w:gridCol w:w="1980"/>
                                <w:gridCol w:w="1890"/>
                              </w:tblGrid>
                              <w:tr w:rsidR="00AC210C" w:rsidRPr="00305F8D" w14:paraId="44CBE6C5" w14:textId="77777777" w:rsidTr="00AB2AFA">
                                <w:trPr>
                                  <w:trHeight w:val="253"/>
                                </w:trPr>
                                <w:tc>
                                  <w:tcPr>
                                    <w:tcW w:w="2700" w:type="dxa"/>
                                    <w:shd w:val="clear" w:color="auto" w:fill="FFFFFF" w:themeFill="background1"/>
                                    <w:vAlign w:val="center"/>
                                  </w:tcPr>
                                  <w:p w14:paraId="33648305"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Course</w:t>
                                    </w:r>
                                  </w:p>
                                </w:tc>
                                <w:tc>
                                  <w:tcPr>
                                    <w:tcW w:w="1260" w:type="dxa"/>
                                    <w:shd w:val="clear" w:color="auto" w:fill="FFFFFF" w:themeFill="background1"/>
                                    <w:vAlign w:val="center"/>
                                  </w:tcPr>
                                  <w:p w14:paraId="32032DA9" w14:textId="77777777" w:rsidR="00AC210C" w:rsidRPr="00305F8D" w:rsidRDefault="00AC210C" w:rsidP="00AB2AFA">
                                    <w:pPr>
                                      <w:jc w:val="center"/>
                                      <w:rPr>
                                        <w:rFonts w:ascii="Times New Roman" w:hAnsi="Times New Roman" w:cs="Times New Roman"/>
                                        <w:b/>
                                        <w:bCs/>
                                        <w:sz w:val="18"/>
                                        <w:szCs w:val="18"/>
                                      </w:rPr>
                                    </w:pPr>
                                  </w:p>
                                </w:tc>
                                <w:tc>
                                  <w:tcPr>
                                    <w:tcW w:w="1980" w:type="dxa"/>
                                    <w:shd w:val="clear" w:color="auto" w:fill="FFFFFF" w:themeFill="background1"/>
                                    <w:vAlign w:val="center"/>
                                  </w:tcPr>
                                  <w:p w14:paraId="3EFB73E0"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Students appeared</w:t>
                                    </w:r>
                                  </w:p>
                                </w:tc>
                                <w:tc>
                                  <w:tcPr>
                                    <w:tcW w:w="1890" w:type="dxa"/>
                                    <w:shd w:val="clear" w:color="auto" w:fill="FFFFFF" w:themeFill="background1"/>
                                    <w:vAlign w:val="center"/>
                                  </w:tcPr>
                                  <w:p w14:paraId="4F993D27" w14:textId="77777777" w:rsidR="00AC210C" w:rsidRPr="00305F8D" w:rsidRDefault="00AC210C" w:rsidP="00AB2AFA">
                                    <w:pPr>
                                      <w:pStyle w:val="ListParagraph"/>
                                      <w:ind w:left="-18"/>
                                      <w:jc w:val="center"/>
                                      <w:rPr>
                                        <w:rFonts w:ascii="Times New Roman" w:hAnsi="Times New Roman" w:cs="Times New Roman"/>
                                        <w:b/>
                                        <w:bCs/>
                                        <w:sz w:val="18"/>
                                        <w:szCs w:val="18"/>
                                      </w:rPr>
                                    </w:pPr>
                                  </w:p>
                                </w:tc>
                              </w:tr>
                              <w:tr w:rsidR="00AC210C" w:rsidRPr="00305F8D" w14:paraId="0701160B" w14:textId="77777777" w:rsidTr="00AB2AFA">
                                <w:trPr>
                                  <w:trHeight w:val="253"/>
                                </w:trPr>
                                <w:tc>
                                  <w:tcPr>
                                    <w:tcW w:w="2700" w:type="dxa"/>
                                    <w:shd w:val="clear" w:color="auto" w:fill="FFFFFF" w:themeFill="background1"/>
                                    <w:vAlign w:val="center"/>
                                  </w:tcPr>
                                  <w:p w14:paraId="5D60F918"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Exam</w:t>
                                    </w:r>
                                  </w:p>
                                </w:tc>
                                <w:tc>
                                  <w:tcPr>
                                    <w:tcW w:w="1260" w:type="dxa"/>
                                    <w:shd w:val="clear" w:color="auto" w:fill="FFFFFF" w:themeFill="background1"/>
                                    <w:vAlign w:val="center"/>
                                  </w:tcPr>
                                  <w:p w14:paraId="6C40EC47"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c>
                                  <w:tcPr>
                                    <w:tcW w:w="1980" w:type="dxa"/>
                                    <w:shd w:val="clear" w:color="auto" w:fill="FFFFFF" w:themeFill="background1"/>
                                    <w:vAlign w:val="center"/>
                                  </w:tcPr>
                                  <w:p w14:paraId="11B5427A"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Students passed</w:t>
                                    </w:r>
                                  </w:p>
                                </w:tc>
                                <w:tc>
                                  <w:tcPr>
                                    <w:tcW w:w="1890" w:type="dxa"/>
                                    <w:shd w:val="clear" w:color="auto" w:fill="FFFFFF" w:themeFill="background1"/>
                                    <w:vAlign w:val="center"/>
                                  </w:tcPr>
                                  <w:p w14:paraId="71C3FE56" w14:textId="77777777" w:rsidR="00AC210C" w:rsidRPr="00305F8D" w:rsidRDefault="00AC210C" w:rsidP="00AB2AFA">
                                    <w:pPr>
                                      <w:pStyle w:val="ListParagraph"/>
                                      <w:ind w:left="-18"/>
                                      <w:jc w:val="center"/>
                                      <w:rPr>
                                        <w:rFonts w:ascii="Times New Roman" w:hAnsi="Times New Roman" w:cs="Times New Roman"/>
                                        <w:b/>
                                        <w:bCs/>
                                        <w:sz w:val="18"/>
                                        <w:szCs w:val="18"/>
                                      </w:rPr>
                                    </w:pPr>
                                  </w:p>
                                </w:tc>
                              </w:tr>
                              <w:tr w:rsidR="00AC210C" w:rsidRPr="00305F8D" w14:paraId="11E55AC7" w14:textId="77777777" w:rsidTr="00AB2AFA">
                                <w:trPr>
                                  <w:trHeight w:val="285"/>
                                </w:trPr>
                                <w:tc>
                                  <w:tcPr>
                                    <w:tcW w:w="2700" w:type="dxa"/>
                                    <w:shd w:val="clear" w:color="auto" w:fill="FFFFFF" w:themeFill="background1"/>
                                    <w:vAlign w:val="center"/>
                                  </w:tcPr>
                                  <w:p w14:paraId="4FB74D95"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Date</w:t>
                                    </w:r>
                                  </w:p>
                                </w:tc>
                                <w:tc>
                                  <w:tcPr>
                                    <w:tcW w:w="1260" w:type="dxa"/>
                                    <w:shd w:val="clear" w:color="auto" w:fill="FFFFFF" w:themeFill="background1"/>
                                    <w:vAlign w:val="center"/>
                                  </w:tcPr>
                                  <w:p w14:paraId="46281FB3"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c>
                                  <w:tcPr>
                                    <w:tcW w:w="1980" w:type="dxa"/>
                                    <w:shd w:val="clear" w:color="auto" w:fill="FFFFFF" w:themeFill="background1"/>
                                    <w:vAlign w:val="center"/>
                                  </w:tcPr>
                                  <w:p w14:paraId="0C54F650"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Students failed</w:t>
                                    </w:r>
                                  </w:p>
                                </w:tc>
                                <w:tc>
                                  <w:tcPr>
                                    <w:tcW w:w="1890" w:type="dxa"/>
                                    <w:shd w:val="clear" w:color="auto" w:fill="FFFFFF" w:themeFill="background1"/>
                                    <w:vAlign w:val="center"/>
                                  </w:tcPr>
                                  <w:p w14:paraId="327A1E33"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r>
                              <w:tr w:rsidR="00AC210C" w:rsidRPr="00305F8D" w14:paraId="47317401" w14:textId="77777777" w:rsidTr="00AB2AFA">
                                <w:trPr>
                                  <w:trHeight w:val="249"/>
                                </w:trPr>
                                <w:tc>
                                  <w:tcPr>
                                    <w:tcW w:w="2700" w:type="dxa"/>
                                    <w:shd w:val="clear" w:color="auto" w:fill="FFFFFF" w:themeFill="background1"/>
                                    <w:vAlign w:val="center"/>
                                  </w:tcPr>
                                  <w:p w14:paraId="26D84C60"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No. of questions</w:t>
                                    </w:r>
                                  </w:p>
                                </w:tc>
                                <w:tc>
                                  <w:tcPr>
                                    <w:tcW w:w="1260" w:type="dxa"/>
                                    <w:shd w:val="clear" w:color="auto" w:fill="FFFFFF" w:themeFill="background1"/>
                                    <w:vAlign w:val="center"/>
                                  </w:tcPr>
                                  <w:p w14:paraId="52F6CEAC"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c>
                                  <w:tcPr>
                                    <w:tcW w:w="1980" w:type="dxa"/>
                                    <w:shd w:val="clear" w:color="auto" w:fill="FFFFFF" w:themeFill="background1"/>
                                    <w:vAlign w:val="center"/>
                                  </w:tcPr>
                                  <w:p w14:paraId="6163877B"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 xml:space="preserve">Maximum marks </w:t>
                                    </w:r>
                                  </w:p>
                                </w:tc>
                                <w:tc>
                                  <w:tcPr>
                                    <w:tcW w:w="1890" w:type="dxa"/>
                                    <w:shd w:val="clear" w:color="auto" w:fill="FFFFFF" w:themeFill="background1"/>
                                    <w:vAlign w:val="center"/>
                                  </w:tcPr>
                                  <w:p w14:paraId="42516235"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r>
                              <w:tr w:rsidR="00AC210C" w:rsidRPr="00305F8D" w14:paraId="22222E9B" w14:textId="77777777" w:rsidTr="00AB2AFA">
                                <w:trPr>
                                  <w:trHeight w:val="249"/>
                                </w:trPr>
                                <w:tc>
                                  <w:tcPr>
                                    <w:tcW w:w="2700" w:type="dxa"/>
                                    <w:shd w:val="clear" w:color="auto" w:fill="FFFFFF" w:themeFill="background1"/>
                                    <w:vAlign w:val="center"/>
                                  </w:tcPr>
                                  <w:p w14:paraId="4F3C21A7"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Total marks</w:t>
                                    </w:r>
                                  </w:p>
                                </w:tc>
                                <w:tc>
                                  <w:tcPr>
                                    <w:tcW w:w="1260" w:type="dxa"/>
                                    <w:shd w:val="clear" w:color="auto" w:fill="FFFFFF" w:themeFill="background1"/>
                                    <w:vAlign w:val="center"/>
                                  </w:tcPr>
                                  <w:p w14:paraId="50E3F4F5" w14:textId="77777777" w:rsidR="00AC210C" w:rsidRPr="00305F8D" w:rsidRDefault="00AC210C" w:rsidP="00AB2AFA">
                                    <w:pPr>
                                      <w:pStyle w:val="ListParagraph"/>
                                      <w:ind w:left="-18"/>
                                      <w:jc w:val="center"/>
                                      <w:rPr>
                                        <w:rFonts w:ascii="Times New Roman" w:hAnsi="Times New Roman" w:cs="Times New Roman"/>
                                        <w:b/>
                                        <w:bCs/>
                                        <w:sz w:val="18"/>
                                        <w:szCs w:val="18"/>
                                      </w:rPr>
                                    </w:pPr>
                                  </w:p>
                                </w:tc>
                                <w:tc>
                                  <w:tcPr>
                                    <w:tcW w:w="1980" w:type="dxa"/>
                                    <w:shd w:val="clear" w:color="auto" w:fill="FFFFFF" w:themeFill="background1"/>
                                    <w:vAlign w:val="center"/>
                                  </w:tcPr>
                                  <w:p w14:paraId="54394D6B"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 xml:space="preserve">Minimum marks </w:t>
                                    </w:r>
                                  </w:p>
                                </w:tc>
                                <w:tc>
                                  <w:tcPr>
                                    <w:tcW w:w="1890" w:type="dxa"/>
                                    <w:shd w:val="clear" w:color="auto" w:fill="FFFFFF" w:themeFill="background1"/>
                                    <w:vAlign w:val="center"/>
                                  </w:tcPr>
                                  <w:p w14:paraId="355BE9B9"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r>
                              <w:tr w:rsidR="00AC210C" w:rsidRPr="00305F8D" w14:paraId="1A05B9E8" w14:textId="77777777" w:rsidTr="00AB2AFA">
                                <w:trPr>
                                  <w:trHeight w:val="285"/>
                                </w:trPr>
                                <w:tc>
                                  <w:tcPr>
                                    <w:tcW w:w="2700" w:type="dxa"/>
                                    <w:shd w:val="clear" w:color="auto" w:fill="FFFFFF" w:themeFill="background1"/>
                                    <w:vAlign w:val="center"/>
                                  </w:tcPr>
                                  <w:p w14:paraId="1462C654" w14:textId="77777777" w:rsidR="00AC210C" w:rsidRPr="00305F8D" w:rsidRDefault="00AC210C" w:rsidP="00AB2AFA">
                                    <w:pPr>
                                      <w:pStyle w:val="ListParagraph"/>
                                      <w:ind w:left="-18" w:right="-108"/>
                                      <w:rPr>
                                        <w:rFonts w:ascii="Times New Roman" w:hAnsi="Times New Roman" w:cs="Times New Roman"/>
                                        <w:sz w:val="18"/>
                                        <w:szCs w:val="18"/>
                                      </w:rPr>
                                    </w:pPr>
                                    <w:r w:rsidRPr="00305F8D">
                                      <w:rPr>
                                        <w:rFonts w:ascii="Times New Roman" w:hAnsi="Times New Roman" w:cs="Times New Roman"/>
                                        <w:sz w:val="18"/>
                                        <w:szCs w:val="18"/>
                                      </w:rPr>
                                      <w:t>Test Reliability Index (KR20)</w:t>
                                    </w:r>
                                  </w:p>
                                </w:tc>
                                <w:tc>
                                  <w:tcPr>
                                    <w:tcW w:w="1260" w:type="dxa"/>
                                    <w:shd w:val="clear" w:color="auto" w:fill="FFFFFF" w:themeFill="background1"/>
                                    <w:vAlign w:val="center"/>
                                  </w:tcPr>
                                  <w:p w14:paraId="2C5F4C13" w14:textId="77777777" w:rsidR="00AC210C" w:rsidRPr="00305F8D" w:rsidRDefault="00AC210C" w:rsidP="00AB2AFA">
                                    <w:pPr>
                                      <w:pStyle w:val="ListParagraph"/>
                                      <w:bidi/>
                                      <w:ind w:left="-18"/>
                                      <w:jc w:val="center"/>
                                      <w:rPr>
                                        <w:rFonts w:ascii="Times New Roman" w:hAnsi="Times New Roman" w:cs="Times New Roman"/>
                                        <w:b/>
                                        <w:bCs/>
                                        <w:sz w:val="18"/>
                                        <w:szCs w:val="18"/>
                                        <w:u w:val="single"/>
                                      </w:rPr>
                                    </w:pPr>
                                  </w:p>
                                </w:tc>
                                <w:tc>
                                  <w:tcPr>
                                    <w:tcW w:w="1980" w:type="dxa"/>
                                    <w:shd w:val="clear" w:color="auto" w:fill="FFFFFF" w:themeFill="background1"/>
                                    <w:vAlign w:val="center"/>
                                  </w:tcPr>
                                  <w:p w14:paraId="5EF63A49"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Mean score (%)</w:t>
                                    </w:r>
                                  </w:p>
                                </w:tc>
                                <w:tc>
                                  <w:tcPr>
                                    <w:tcW w:w="1890" w:type="dxa"/>
                                    <w:shd w:val="clear" w:color="auto" w:fill="FFFFFF" w:themeFill="background1"/>
                                    <w:vAlign w:val="center"/>
                                  </w:tcPr>
                                  <w:p w14:paraId="2726E401" w14:textId="77777777" w:rsidR="00AC210C" w:rsidRPr="00305F8D" w:rsidRDefault="00AC210C" w:rsidP="00AB2AFA">
                                    <w:pPr>
                                      <w:pStyle w:val="ListParagraph"/>
                                      <w:ind w:left="-18"/>
                                      <w:jc w:val="center"/>
                                      <w:rPr>
                                        <w:rFonts w:ascii="Times New Roman" w:hAnsi="Times New Roman" w:cs="Times New Roman"/>
                                        <w:b/>
                                        <w:bCs/>
                                        <w:sz w:val="18"/>
                                        <w:szCs w:val="18"/>
                                      </w:rPr>
                                    </w:pPr>
                                  </w:p>
                                </w:tc>
                              </w:tr>
                            </w:tbl>
                            <w:p w14:paraId="68B9ADF4" w14:textId="77777777" w:rsidR="00AC210C" w:rsidRPr="00305F8D" w:rsidRDefault="00AC210C" w:rsidP="00A000F3">
                              <w:pPr>
                                <w:spacing w:after="0" w:line="240" w:lineRule="auto"/>
                                <w:rPr>
                                  <w:rFonts w:ascii="Times New Roman" w:hAnsi="Times New Roman" w:cs="Times New Roman"/>
                                  <w:sz w:val="18"/>
                                  <w:szCs w:val="18"/>
                                  <w:u w:val="single"/>
                                </w:rPr>
                              </w:pPr>
                              <w:r w:rsidRPr="00305F8D">
                                <w:rPr>
                                  <w:rFonts w:ascii="Times New Roman" w:hAnsi="Times New Roman" w:cs="Times New Roman"/>
                                  <w:noProof/>
                                  <w:sz w:val="18"/>
                                  <w:szCs w:val="18"/>
                                </w:rPr>
                                <w:drawing>
                                  <wp:inline distT="0" distB="0" distL="0" distR="0" wp14:anchorId="1FE7E4F1" wp14:editId="1E46A255">
                                    <wp:extent cx="1638935" cy="319405"/>
                                    <wp:effectExtent l="57150" t="57150" r="56515" b="425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38935" cy="319405"/>
                                            </a:xfrm>
                                            <a:prstGeom prst="rect">
                                              <a:avLst/>
                                            </a:prstGeom>
                                            <a:noFill/>
                                            <a:ln>
                                              <a:noFill/>
                                            </a:ln>
                                            <a:scene3d>
                                              <a:camera prst="orthographicFront"/>
                                              <a:lightRig rig="threePt" dir="t"/>
                                            </a:scene3d>
                                            <a:sp3d>
                                              <a:bevelT/>
                                            </a:sp3d>
                                          </pic:spPr>
                                        </pic:pic>
                                      </a:graphicData>
                                    </a:graphic>
                                  </wp:inline>
                                </w:drawing>
                              </w:r>
                            </w:p>
                            <w:p w14:paraId="36535E15" w14:textId="77777777" w:rsidR="00AC210C" w:rsidRPr="00305F8D" w:rsidRDefault="00AC210C" w:rsidP="00A000F3">
                              <w:pPr>
                                <w:spacing w:after="0" w:line="240" w:lineRule="auto"/>
                                <w:rPr>
                                  <w:rFonts w:ascii="Times New Roman" w:hAnsi="Times New Roman" w:cs="Times New Roman"/>
                                  <w:sz w:val="18"/>
                                  <w:szCs w:val="18"/>
                                  <w:u w:val="single"/>
                                </w:rPr>
                              </w:pPr>
                              <w:r w:rsidRPr="00305F8D">
                                <w:rPr>
                                  <w:rFonts w:ascii="Times New Roman" w:hAnsi="Times New Roman" w:cs="Times New Roman"/>
                                  <w:noProof/>
                                  <w:sz w:val="18"/>
                                  <w:szCs w:val="18"/>
                                </w:rPr>
                                <w:drawing>
                                  <wp:inline distT="0" distB="0" distL="0" distR="0" wp14:anchorId="16CE53E0" wp14:editId="0474664F">
                                    <wp:extent cx="1630680" cy="319405"/>
                                    <wp:effectExtent l="57150" t="57150" r="45720" b="425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30680" cy="319405"/>
                                            </a:xfrm>
                                            <a:prstGeom prst="rect">
                                              <a:avLst/>
                                            </a:prstGeom>
                                            <a:noFill/>
                                            <a:ln>
                                              <a:noFill/>
                                            </a:ln>
                                            <a:scene3d>
                                              <a:camera prst="orthographicFront"/>
                                              <a:lightRig rig="threePt" dir="t"/>
                                            </a:scene3d>
                                            <a:sp3d>
                                              <a:bevelT/>
                                            </a:sp3d>
                                          </pic:spPr>
                                        </pic:pic>
                                      </a:graphicData>
                                    </a:graphic>
                                  </wp:inline>
                                </w:drawing>
                              </w:r>
                            </w:p>
                            <w:tbl>
                              <w:tblPr>
                                <w:tblStyle w:val="TableGrid"/>
                                <w:tblW w:w="0" w:type="auto"/>
                                <w:tblInd w:w="108"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2160"/>
                                <w:gridCol w:w="2070"/>
                                <w:gridCol w:w="3600"/>
                              </w:tblGrid>
                              <w:tr w:rsidR="00AC210C" w:rsidRPr="00305F8D" w14:paraId="605F8B1C" w14:textId="77777777" w:rsidTr="00AB2AFA">
                                <w:tc>
                                  <w:tcPr>
                                    <w:tcW w:w="2160" w:type="dxa"/>
                                    <w:shd w:val="clear" w:color="auto" w:fill="8496B0" w:themeFill="text2" w:themeFillTint="99"/>
                                  </w:tcPr>
                                  <w:p w14:paraId="374D0972"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
                                        <w:bCs/>
                                        <w:sz w:val="18"/>
                                        <w:szCs w:val="18"/>
                                      </w:rPr>
                                      <w:t xml:space="preserve">Difficulty level </w:t>
                                    </w:r>
                                  </w:p>
                                </w:tc>
                                <w:tc>
                                  <w:tcPr>
                                    <w:tcW w:w="2070" w:type="dxa"/>
                                    <w:shd w:val="clear" w:color="auto" w:fill="8496B0" w:themeFill="text2" w:themeFillTint="99"/>
                                  </w:tcPr>
                                  <w:p w14:paraId="21702EA3" w14:textId="7D1F330A" w:rsidR="00AC210C" w:rsidRPr="00305F8D" w:rsidRDefault="009613B9" w:rsidP="00AB2AFA">
                                    <w:pPr>
                                      <w:jc w:val="center"/>
                                      <w:rPr>
                                        <w:rFonts w:ascii="Times New Roman" w:hAnsi="Times New Roman" w:cs="Times New Roman"/>
                                        <w:bCs/>
                                        <w:sz w:val="18"/>
                                        <w:szCs w:val="18"/>
                                      </w:rPr>
                                    </w:pPr>
                                    <w:r>
                                      <w:rPr>
                                        <w:rFonts w:ascii="Times New Roman" w:hAnsi="Times New Roman" w:cs="Times New Roman"/>
                                        <w:b/>
                                        <w:bCs/>
                                        <w:sz w:val="18"/>
                                        <w:szCs w:val="18"/>
                                      </w:rPr>
                                      <w:t>No. of ques</w:t>
                                    </w:r>
                                    <w:r w:rsidR="00AC210C" w:rsidRPr="00305F8D">
                                      <w:rPr>
                                        <w:rFonts w:ascii="Times New Roman" w:hAnsi="Times New Roman" w:cs="Times New Roman"/>
                                        <w:b/>
                                        <w:bCs/>
                                        <w:sz w:val="18"/>
                                        <w:szCs w:val="18"/>
                                      </w:rPr>
                                      <w:t xml:space="preserve">tion </w:t>
                                    </w:r>
                                  </w:p>
                                </w:tc>
                                <w:tc>
                                  <w:tcPr>
                                    <w:tcW w:w="3600" w:type="dxa"/>
                                    <w:shd w:val="clear" w:color="auto" w:fill="8496B0" w:themeFill="text2" w:themeFillTint="99"/>
                                  </w:tcPr>
                                  <w:p w14:paraId="67B9DCFC" w14:textId="77777777" w:rsidR="00AC210C" w:rsidRPr="00305F8D" w:rsidRDefault="00AC210C" w:rsidP="00AB2AFA">
                                    <w:pPr>
                                      <w:jc w:val="center"/>
                                      <w:rPr>
                                        <w:rFonts w:ascii="Times New Roman" w:hAnsi="Times New Roman" w:cs="Times New Roman"/>
                                        <w:bCs/>
                                        <w:sz w:val="18"/>
                                        <w:szCs w:val="18"/>
                                      </w:rPr>
                                    </w:pPr>
                                    <w:r w:rsidRPr="00305F8D">
                                      <w:rPr>
                                        <w:rFonts w:ascii="Times New Roman" w:hAnsi="Times New Roman" w:cs="Times New Roman"/>
                                        <w:b/>
                                        <w:bCs/>
                                        <w:sz w:val="18"/>
                                        <w:szCs w:val="18"/>
                                      </w:rPr>
                                      <w:t>Criteria</w:t>
                                    </w:r>
                                  </w:p>
                                </w:tc>
                              </w:tr>
                              <w:tr w:rsidR="00AC210C" w:rsidRPr="00305F8D" w14:paraId="7CEDA701" w14:textId="77777777" w:rsidTr="00AB2AFA">
                                <w:tc>
                                  <w:tcPr>
                                    <w:tcW w:w="2160" w:type="dxa"/>
                                    <w:vAlign w:val="center"/>
                                  </w:tcPr>
                                  <w:p w14:paraId="4C6889A9"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Easy question</w:t>
                                    </w:r>
                                  </w:p>
                                </w:tc>
                                <w:tc>
                                  <w:tcPr>
                                    <w:tcW w:w="2070" w:type="dxa"/>
                                    <w:vAlign w:val="center"/>
                                  </w:tcPr>
                                  <w:p w14:paraId="61760616" w14:textId="77777777" w:rsidR="00AC210C" w:rsidRPr="00305F8D" w:rsidRDefault="00AC210C" w:rsidP="00AB2AFA">
                                    <w:pPr>
                                      <w:jc w:val="center"/>
                                      <w:rPr>
                                        <w:rFonts w:ascii="Times New Roman" w:hAnsi="Times New Roman" w:cs="Times New Roman"/>
                                        <w:bCs/>
                                        <w:sz w:val="18"/>
                                        <w:szCs w:val="18"/>
                                      </w:rPr>
                                    </w:pPr>
                                  </w:p>
                                </w:tc>
                                <w:tc>
                                  <w:tcPr>
                                    <w:tcW w:w="3600" w:type="dxa"/>
                                    <w:vAlign w:val="center"/>
                                  </w:tcPr>
                                  <w:p w14:paraId="07D47733"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70% – 89% students answered correctly</w:t>
                                    </w:r>
                                  </w:p>
                                </w:tc>
                              </w:tr>
                              <w:tr w:rsidR="00AC210C" w:rsidRPr="00305F8D" w14:paraId="0515C2EE" w14:textId="77777777" w:rsidTr="00AB2AFA">
                                <w:tc>
                                  <w:tcPr>
                                    <w:tcW w:w="2160" w:type="dxa"/>
                                    <w:vAlign w:val="center"/>
                                  </w:tcPr>
                                  <w:p w14:paraId="442CDC81"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 xml:space="preserve">Moderate questions  </w:t>
                                    </w:r>
                                  </w:p>
                                </w:tc>
                                <w:tc>
                                  <w:tcPr>
                                    <w:tcW w:w="2070" w:type="dxa"/>
                                    <w:vAlign w:val="center"/>
                                  </w:tcPr>
                                  <w:p w14:paraId="0814268B" w14:textId="77777777" w:rsidR="00AC210C" w:rsidRPr="00305F8D" w:rsidRDefault="00AC210C" w:rsidP="00AB2AFA">
                                    <w:pPr>
                                      <w:jc w:val="center"/>
                                      <w:rPr>
                                        <w:rFonts w:ascii="Times New Roman" w:hAnsi="Times New Roman" w:cs="Times New Roman"/>
                                        <w:bCs/>
                                        <w:sz w:val="18"/>
                                        <w:szCs w:val="18"/>
                                      </w:rPr>
                                    </w:pPr>
                                  </w:p>
                                </w:tc>
                                <w:tc>
                                  <w:tcPr>
                                    <w:tcW w:w="3600" w:type="dxa"/>
                                    <w:vAlign w:val="center"/>
                                  </w:tcPr>
                                  <w:p w14:paraId="081768A2"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21% - 69% students answered correctly</w:t>
                                    </w:r>
                                  </w:p>
                                </w:tc>
                              </w:tr>
                              <w:tr w:rsidR="00AC210C" w:rsidRPr="00305F8D" w14:paraId="11CE7C3B" w14:textId="77777777" w:rsidTr="00AB2AFA">
                                <w:tc>
                                  <w:tcPr>
                                    <w:tcW w:w="2160" w:type="dxa"/>
                                    <w:tcBorders>
                                      <w:bottom w:val="single" w:sz="4" w:space="0" w:color="FFFFFF"/>
                                    </w:tcBorders>
                                    <w:vAlign w:val="center"/>
                                  </w:tcPr>
                                  <w:p w14:paraId="2EE3E127"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 xml:space="preserve">Hard question </w:t>
                                    </w:r>
                                  </w:p>
                                </w:tc>
                                <w:tc>
                                  <w:tcPr>
                                    <w:tcW w:w="2070" w:type="dxa"/>
                                    <w:tcBorders>
                                      <w:bottom w:val="single" w:sz="4" w:space="0" w:color="FFFFFF"/>
                                    </w:tcBorders>
                                    <w:vAlign w:val="center"/>
                                  </w:tcPr>
                                  <w:p w14:paraId="774173F3" w14:textId="77777777" w:rsidR="00AC210C" w:rsidRPr="00305F8D" w:rsidRDefault="00AC210C" w:rsidP="00AB2AFA">
                                    <w:pPr>
                                      <w:jc w:val="center"/>
                                      <w:rPr>
                                        <w:rFonts w:ascii="Times New Roman" w:hAnsi="Times New Roman" w:cs="Times New Roman"/>
                                        <w:bCs/>
                                        <w:sz w:val="18"/>
                                        <w:szCs w:val="18"/>
                                      </w:rPr>
                                    </w:pPr>
                                  </w:p>
                                </w:tc>
                                <w:tc>
                                  <w:tcPr>
                                    <w:tcW w:w="3600" w:type="dxa"/>
                                    <w:tcBorders>
                                      <w:bottom w:val="single" w:sz="4" w:space="0" w:color="FFFFFF"/>
                                    </w:tcBorders>
                                    <w:vAlign w:val="center"/>
                                  </w:tcPr>
                                  <w:p w14:paraId="250A28DD"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 20% students answered correctly</w:t>
                                    </w:r>
                                  </w:p>
                                </w:tc>
                              </w:tr>
                            </w:tbl>
                            <w:tbl>
                              <w:tblPr>
                                <w:tblW w:w="7830" w:type="dxa"/>
                                <w:tblInd w:w="108"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160"/>
                                <w:gridCol w:w="2070"/>
                                <w:gridCol w:w="3600"/>
                              </w:tblGrid>
                              <w:tr w:rsidR="00AC210C" w:rsidRPr="00305F8D" w14:paraId="7ACC09A2" w14:textId="77777777" w:rsidTr="00AB2AFA">
                                <w:trPr>
                                  <w:trHeight w:val="267"/>
                                </w:trPr>
                                <w:tc>
                                  <w:tcPr>
                                    <w:tcW w:w="2160" w:type="dxa"/>
                                    <w:shd w:val="clear" w:color="auto" w:fill="ACB9CA" w:themeFill="text2" w:themeFillTint="66"/>
                                  </w:tcPr>
                                  <w:p w14:paraId="3980A406" w14:textId="77777777" w:rsidR="00AC210C" w:rsidRPr="00305F8D" w:rsidRDefault="00AC210C" w:rsidP="00AB2AFA">
                                    <w:pPr>
                                      <w:spacing w:after="0" w:line="240" w:lineRule="auto"/>
                                      <w:rPr>
                                        <w:rFonts w:ascii="Times New Roman" w:hAnsi="Times New Roman" w:cs="Times New Roman"/>
                                        <w:b/>
                                        <w:bCs/>
                                        <w:sz w:val="18"/>
                                        <w:szCs w:val="18"/>
                                      </w:rPr>
                                    </w:pPr>
                                    <w:r w:rsidRPr="00305F8D">
                                      <w:rPr>
                                        <w:rFonts w:ascii="Times New Roman" w:hAnsi="Times New Roman" w:cs="Times New Roman"/>
                                        <w:b/>
                                        <w:bCs/>
                                        <w:sz w:val="18"/>
                                        <w:szCs w:val="18"/>
                                      </w:rPr>
                                      <w:t xml:space="preserve">Difficulty level </w:t>
                                    </w:r>
                                  </w:p>
                                </w:tc>
                                <w:tc>
                                  <w:tcPr>
                                    <w:tcW w:w="2070" w:type="dxa"/>
                                    <w:shd w:val="clear" w:color="auto" w:fill="ACB9CA" w:themeFill="text2" w:themeFillTint="66"/>
                                  </w:tcPr>
                                  <w:p w14:paraId="172143B0" w14:textId="77667DB7" w:rsidR="00AC210C" w:rsidRPr="00305F8D" w:rsidRDefault="00AC210C" w:rsidP="00AB2AFA">
                                    <w:pPr>
                                      <w:spacing w:after="0" w:line="240" w:lineRule="auto"/>
                                      <w:jc w:val="center"/>
                                      <w:rPr>
                                        <w:rFonts w:ascii="Times New Roman" w:hAnsi="Times New Roman" w:cs="Times New Roman"/>
                                        <w:b/>
                                        <w:bCs/>
                                        <w:sz w:val="18"/>
                                        <w:szCs w:val="18"/>
                                      </w:rPr>
                                    </w:pPr>
                                    <w:r w:rsidRPr="00305F8D">
                                      <w:rPr>
                                        <w:rFonts w:ascii="Times New Roman" w:hAnsi="Times New Roman" w:cs="Times New Roman"/>
                                        <w:b/>
                                        <w:bCs/>
                                        <w:sz w:val="18"/>
                                        <w:szCs w:val="18"/>
                                      </w:rPr>
                                      <w:t>Q.</w:t>
                                    </w:r>
                                    <w:r w:rsidR="005435FA">
                                      <w:rPr>
                                        <w:rFonts w:ascii="Times New Roman" w:hAnsi="Times New Roman" w:cs="Times New Roman"/>
                                        <w:b/>
                                        <w:bCs/>
                                        <w:sz w:val="18"/>
                                        <w:szCs w:val="18"/>
                                      </w:rPr>
                                      <w:t xml:space="preserve"> </w:t>
                                    </w:r>
                                    <w:r w:rsidRPr="00305F8D">
                                      <w:rPr>
                                        <w:rFonts w:ascii="Times New Roman" w:hAnsi="Times New Roman" w:cs="Times New Roman"/>
                                        <w:b/>
                                        <w:bCs/>
                                        <w:sz w:val="18"/>
                                        <w:szCs w:val="18"/>
                                      </w:rPr>
                                      <w:t xml:space="preserve">No. </w:t>
                                    </w:r>
                                  </w:p>
                                </w:tc>
                                <w:tc>
                                  <w:tcPr>
                                    <w:tcW w:w="3600" w:type="dxa"/>
                                    <w:shd w:val="clear" w:color="auto" w:fill="ACB9CA" w:themeFill="text2" w:themeFillTint="66"/>
                                  </w:tcPr>
                                  <w:p w14:paraId="722E71AE" w14:textId="77777777" w:rsidR="00AC210C" w:rsidRPr="00305F8D" w:rsidRDefault="00AC210C" w:rsidP="00AB2AFA">
                                    <w:pPr>
                                      <w:spacing w:after="0" w:line="240" w:lineRule="auto"/>
                                      <w:rPr>
                                        <w:rFonts w:ascii="Times New Roman" w:hAnsi="Times New Roman" w:cs="Times New Roman"/>
                                        <w:b/>
                                        <w:bCs/>
                                        <w:sz w:val="18"/>
                                        <w:szCs w:val="18"/>
                                      </w:rPr>
                                    </w:pPr>
                                    <w:r w:rsidRPr="00305F8D">
                                      <w:rPr>
                                        <w:rFonts w:ascii="Times New Roman" w:hAnsi="Times New Roman" w:cs="Times New Roman"/>
                                        <w:b/>
                                        <w:bCs/>
                                        <w:sz w:val="18"/>
                                        <w:szCs w:val="18"/>
                                      </w:rPr>
                                      <w:t>Corrected by students (%)</w:t>
                                    </w:r>
                                  </w:p>
                                </w:tc>
                              </w:tr>
                              <w:tr w:rsidR="00AC210C" w:rsidRPr="00305F8D" w14:paraId="46D8709F" w14:textId="77777777" w:rsidTr="00AB2AFA">
                                <w:trPr>
                                  <w:trHeight w:val="267"/>
                                </w:trPr>
                                <w:tc>
                                  <w:tcPr>
                                    <w:tcW w:w="2160" w:type="dxa"/>
                                  </w:tcPr>
                                  <w:p w14:paraId="009A7B93" w14:textId="77777777" w:rsidR="00AC210C" w:rsidRPr="00305F8D" w:rsidRDefault="00AC210C" w:rsidP="00AB2AFA">
                                    <w:pPr>
                                      <w:pStyle w:val="NoSpacing"/>
                                      <w:rPr>
                                        <w:rFonts w:ascii="Times New Roman" w:hAnsi="Times New Roman" w:cs="Times New Roman"/>
                                        <w:bCs/>
                                        <w:sz w:val="18"/>
                                        <w:szCs w:val="18"/>
                                      </w:rPr>
                                    </w:pPr>
                                    <w:r w:rsidRPr="00305F8D">
                                      <w:rPr>
                                        <w:rFonts w:ascii="Times New Roman" w:hAnsi="Times New Roman" w:cs="Times New Roman"/>
                                        <w:bCs/>
                                        <w:sz w:val="18"/>
                                        <w:szCs w:val="18"/>
                                      </w:rPr>
                                      <w:t>Easy questions</w:t>
                                    </w:r>
                                  </w:p>
                                </w:tc>
                                <w:tc>
                                  <w:tcPr>
                                    <w:tcW w:w="2070" w:type="dxa"/>
                                  </w:tcPr>
                                  <w:p w14:paraId="41836349" w14:textId="77777777" w:rsidR="00AC210C" w:rsidRPr="00305F8D" w:rsidRDefault="00AC210C" w:rsidP="00AB2AFA">
                                    <w:pPr>
                                      <w:pStyle w:val="NoSpacing"/>
                                      <w:jc w:val="center"/>
                                      <w:rPr>
                                        <w:rFonts w:ascii="Times New Roman" w:hAnsi="Times New Roman" w:cs="Times New Roman"/>
                                        <w:bCs/>
                                        <w:sz w:val="18"/>
                                        <w:szCs w:val="18"/>
                                      </w:rPr>
                                    </w:pPr>
                                  </w:p>
                                </w:tc>
                                <w:tc>
                                  <w:tcPr>
                                    <w:tcW w:w="3600" w:type="dxa"/>
                                  </w:tcPr>
                                  <w:p w14:paraId="6884B9CA" w14:textId="77777777" w:rsidR="00AC210C" w:rsidRPr="00305F8D" w:rsidRDefault="00AC210C" w:rsidP="00AB2AFA">
                                    <w:pPr>
                                      <w:pStyle w:val="NoSpacing"/>
                                      <w:rPr>
                                        <w:rFonts w:ascii="Times New Roman" w:hAnsi="Times New Roman" w:cs="Times New Roman"/>
                                        <w:sz w:val="18"/>
                                        <w:szCs w:val="18"/>
                                      </w:rPr>
                                    </w:pPr>
                                  </w:p>
                                </w:tc>
                              </w:tr>
                              <w:tr w:rsidR="00AC210C" w:rsidRPr="00305F8D" w14:paraId="4C92D915" w14:textId="77777777" w:rsidTr="00AB2AFA">
                                <w:trPr>
                                  <w:trHeight w:val="267"/>
                                </w:trPr>
                                <w:tc>
                                  <w:tcPr>
                                    <w:tcW w:w="2160" w:type="dxa"/>
                                  </w:tcPr>
                                  <w:p w14:paraId="78654F5C" w14:textId="77777777" w:rsidR="00AC210C" w:rsidRPr="00305F8D" w:rsidRDefault="00AC210C" w:rsidP="00AB2AFA">
                                    <w:pPr>
                                      <w:pStyle w:val="NoSpacing"/>
                                      <w:rPr>
                                        <w:rFonts w:ascii="Times New Roman" w:hAnsi="Times New Roman" w:cs="Times New Roman"/>
                                        <w:bCs/>
                                        <w:sz w:val="18"/>
                                        <w:szCs w:val="18"/>
                                      </w:rPr>
                                    </w:pPr>
                                    <w:r w:rsidRPr="00305F8D">
                                      <w:rPr>
                                        <w:rFonts w:ascii="Times New Roman" w:hAnsi="Times New Roman" w:cs="Times New Roman"/>
                                        <w:bCs/>
                                        <w:sz w:val="18"/>
                                        <w:szCs w:val="18"/>
                                      </w:rPr>
                                      <w:t>Difficult questions</w:t>
                                    </w:r>
                                  </w:p>
                                </w:tc>
                                <w:tc>
                                  <w:tcPr>
                                    <w:tcW w:w="2070" w:type="dxa"/>
                                  </w:tcPr>
                                  <w:p w14:paraId="61A28730" w14:textId="77777777" w:rsidR="00AC210C" w:rsidRPr="00305F8D" w:rsidRDefault="00AC210C" w:rsidP="00AB2AFA">
                                    <w:pPr>
                                      <w:pStyle w:val="NoSpacing"/>
                                      <w:jc w:val="center"/>
                                      <w:rPr>
                                        <w:rFonts w:ascii="Times New Roman" w:hAnsi="Times New Roman" w:cs="Times New Roman"/>
                                        <w:bCs/>
                                        <w:sz w:val="18"/>
                                        <w:szCs w:val="18"/>
                                      </w:rPr>
                                    </w:pPr>
                                  </w:p>
                                </w:tc>
                                <w:tc>
                                  <w:tcPr>
                                    <w:tcW w:w="3600" w:type="dxa"/>
                                  </w:tcPr>
                                  <w:p w14:paraId="33292590" w14:textId="77777777" w:rsidR="00AC210C" w:rsidRPr="00305F8D" w:rsidRDefault="00AC210C" w:rsidP="00AB2AFA">
                                    <w:pPr>
                                      <w:pStyle w:val="NoSpacing"/>
                                      <w:rPr>
                                        <w:rFonts w:ascii="Times New Roman" w:hAnsi="Times New Roman" w:cs="Times New Roman"/>
                                        <w:sz w:val="18"/>
                                        <w:szCs w:val="18"/>
                                      </w:rPr>
                                    </w:pPr>
                                  </w:p>
                                </w:tc>
                              </w:tr>
                              <w:tr w:rsidR="00AC210C" w:rsidRPr="00305F8D" w14:paraId="438109A6" w14:textId="77777777" w:rsidTr="00AB2AFA">
                                <w:trPr>
                                  <w:trHeight w:val="253"/>
                                </w:trPr>
                                <w:tc>
                                  <w:tcPr>
                                    <w:tcW w:w="2160" w:type="dxa"/>
                                  </w:tcPr>
                                  <w:p w14:paraId="389ED751" w14:textId="77777777" w:rsidR="00AC210C" w:rsidRPr="00305F8D" w:rsidRDefault="00AC210C" w:rsidP="00AB2AFA">
                                    <w:pPr>
                                      <w:pStyle w:val="NoSpacing"/>
                                      <w:rPr>
                                        <w:rFonts w:ascii="Times New Roman" w:hAnsi="Times New Roman" w:cs="Times New Roman"/>
                                        <w:bCs/>
                                        <w:sz w:val="18"/>
                                        <w:szCs w:val="18"/>
                                      </w:rPr>
                                    </w:pPr>
                                  </w:p>
                                </w:tc>
                                <w:tc>
                                  <w:tcPr>
                                    <w:tcW w:w="2070" w:type="dxa"/>
                                  </w:tcPr>
                                  <w:p w14:paraId="40B70C5A" w14:textId="77777777" w:rsidR="00AC210C" w:rsidRPr="00305F8D" w:rsidRDefault="00AC210C" w:rsidP="00AB2AFA">
                                    <w:pPr>
                                      <w:pStyle w:val="NoSpacing"/>
                                      <w:jc w:val="center"/>
                                      <w:rPr>
                                        <w:rFonts w:ascii="Times New Roman" w:hAnsi="Times New Roman" w:cs="Times New Roman"/>
                                        <w:bCs/>
                                        <w:sz w:val="18"/>
                                        <w:szCs w:val="18"/>
                                      </w:rPr>
                                    </w:pPr>
                                  </w:p>
                                </w:tc>
                                <w:tc>
                                  <w:tcPr>
                                    <w:tcW w:w="3600" w:type="dxa"/>
                                  </w:tcPr>
                                  <w:p w14:paraId="4961AEF0" w14:textId="77777777" w:rsidR="00AC210C" w:rsidRPr="00305F8D" w:rsidRDefault="00AC210C" w:rsidP="00AB2AFA">
                                    <w:pPr>
                                      <w:pStyle w:val="NoSpacing"/>
                                      <w:rPr>
                                        <w:rFonts w:ascii="Times New Roman" w:hAnsi="Times New Roman" w:cs="Times New Roman"/>
                                        <w:sz w:val="18"/>
                                        <w:szCs w:val="18"/>
                                      </w:rPr>
                                    </w:pPr>
                                  </w:p>
                                </w:tc>
                              </w:tr>
                            </w:tbl>
                            <w:p w14:paraId="485C04B0" w14:textId="77777777" w:rsidR="00AC210C" w:rsidRPr="00305F8D" w:rsidRDefault="00AC210C" w:rsidP="00A000F3">
                              <w:pPr>
                                <w:spacing w:after="0" w:line="240" w:lineRule="auto"/>
                                <w:rPr>
                                  <w:rFonts w:ascii="Times New Roman" w:hAnsi="Times New Roman" w:cs="Times New Roman"/>
                                  <w:b/>
                                  <w:bCs/>
                                  <w:sz w:val="18"/>
                                  <w:szCs w:val="18"/>
                                </w:rPr>
                              </w:pPr>
                              <w:r w:rsidRPr="00305F8D">
                                <w:rPr>
                                  <w:rFonts w:ascii="Times New Roman" w:hAnsi="Times New Roman" w:cs="Times New Roman"/>
                                  <w:b/>
                                  <w:bCs/>
                                  <w:noProof/>
                                  <w:sz w:val="18"/>
                                  <w:szCs w:val="18"/>
                                </w:rPr>
                                <w:drawing>
                                  <wp:inline distT="0" distB="0" distL="0" distR="0" wp14:anchorId="0085A571" wp14:editId="22289122">
                                    <wp:extent cx="1759585" cy="319405"/>
                                    <wp:effectExtent l="57150" t="57150" r="50165" b="425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59585" cy="319405"/>
                                            </a:xfrm>
                                            <a:prstGeom prst="rect">
                                              <a:avLst/>
                                            </a:prstGeom>
                                            <a:noFill/>
                                            <a:ln>
                                              <a:noFill/>
                                            </a:ln>
                                            <a:scene3d>
                                              <a:camera prst="orthographicFront"/>
                                              <a:lightRig rig="threePt" dir="t"/>
                                            </a:scene3d>
                                            <a:sp3d>
                                              <a:bevelT/>
                                            </a:sp3d>
                                          </pic:spPr>
                                        </pic:pic>
                                      </a:graphicData>
                                    </a:graphic>
                                  </wp:inline>
                                </w:drawing>
                              </w:r>
                              <w:bookmarkStart w:id="0" w:name="_GoBack"/>
                              <w:bookmarkEnd w:id="0"/>
                            </w:p>
                            <w:tbl>
                              <w:tblPr>
                                <w:tblStyle w:val="TableGrid"/>
                                <w:tblW w:w="0" w:type="auto"/>
                                <w:tblInd w:w="108" w:type="dxa"/>
                                <w:tblBorders>
                                  <w:insideH w:val="none" w:sz="0" w:space="0" w:color="auto"/>
                                  <w:insideV w:val="none" w:sz="0" w:space="0" w:color="auto"/>
                                </w:tblBorders>
                                <w:tblLayout w:type="fixed"/>
                                <w:tblLook w:val="04A0" w:firstRow="1" w:lastRow="0" w:firstColumn="1" w:lastColumn="0" w:noHBand="0" w:noVBand="1"/>
                              </w:tblPr>
                              <w:tblGrid>
                                <w:gridCol w:w="810"/>
                                <w:gridCol w:w="1530"/>
                                <w:gridCol w:w="3060"/>
                                <w:gridCol w:w="2430"/>
                              </w:tblGrid>
                              <w:tr w:rsidR="00AC210C" w:rsidRPr="00305F8D" w14:paraId="279BAD56" w14:textId="77777777" w:rsidTr="00AB2AFA">
                                <w:tc>
                                  <w:tcPr>
                                    <w:tcW w:w="810" w:type="dxa"/>
                                    <w:shd w:val="clear" w:color="auto" w:fill="ACB9CA" w:themeFill="text2" w:themeFillTint="66"/>
                                  </w:tcPr>
                                  <w:p w14:paraId="0D2CB68C" w14:textId="77777777" w:rsidR="00AC210C" w:rsidRPr="00305F8D" w:rsidRDefault="00AC210C" w:rsidP="00AB2AFA">
                                    <w:pPr>
                                      <w:rPr>
                                        <w:rFonts w:ascii="Times New Roman" w:hAnsi="Times New Roman" w:cs="Times New Roman"/>
                                        <w:b/>
                                        <w:bCs/>
                                        <w:sz w:val="18"/>
                                        <w:szCs w:val="18"/>
                                      </w:rPr>
                                    </w:pPr>
                                    <w:r w:rsidRPr="00305F8D">
                                      <w:rPr>
                                        <w:rFonts w:ascii="Times New Roman" w:hAnsi="Times New Roman" w:cs="Times New Roman"/>
                                        <w:b/>
                                        <w:bCs/>
                                        <w:sz w:val="18"/>
                                        <w:szCs w:val="18"/>
                                      </w:rPr>
                                      <w:t xml:space="preserve">Q. No.       </w:t>
                                    </w:r>
                                  </w:p>
                                </w:tc>
                                <w:tc>
                                  <w:tcPr>
                                    <w:tcW w:w="1530" w:type="dxa"/>
                                    <w:shd w:val="clear" w:color="auto" w:fill="ACB9CA" w:themeFill="text2" w:themeFillTint="66"/>
                                  </w:tcPr>
                                  <w:p w14:paraId="0763CDD6" w14:textId="77777777" w:rsidR="00AC210C" w:rsidRPr="00305F8D" w:rsidRDefault="00AC210C" w:rsidP="00AB2AFA">
                                    <w:pPr>
                                      <w:rPr>
                                        <w:rFonts w:ascii="Times New Roman" w:hAnsi="Times New Roman" w:cs="Times New Roman"/>
                                        <w:b/>
                                        <w:bCs/>
                                        <w:sz w:val="18"/>
                                        <w:szCs w:val="18"/>
                                      </w:rPr>
                                    </w:pPr>
                                    <w:r w:rsidRPr="00305F8D">
                                      <w:rPr>
                                        <w:rFonts w:ascii="Times New Roman" w:hAnsi="Times New Roman" w:cs="Times New Roman"/>
                                        <w:b/>
                                        <w:bCs/>
                                        <w:sz w:val="18"/>
                                        <w:szCs w:val="18"/>
                                      </w:rPr>
                                      <w:t xml:space="preserve">Point </w:t>
                                    </w:r>
                                    <w:proofErr w:type="spellStart"/>
                                    <w:r w:rsidRPr="00305F8D">
                                      <w:rPr>
                                        <w:rFonts w:ascii="Times New Roman" w:hAnsi="Times New Roman" w:cs="Times New Roman"/>
                                        <w:b/>
                                        <w:bCs/>
                                        <w:sz w:val="18"/>
                                        <w:szCs w:val="18"/>
                                      </w:rPr>
                                      <w:t>biserial</w:t>
                                    </w:r>
                                    <w:proofErr w:type="spellEnd"/>
                                    <w:r w:rsidRPr="00305F8D">
                                      <w:rPr>
                                        <w:rFonts w:ascii="Times New Roman" w:hAnsi="Times New Roman" w:cs="Times New Roman"/>
                                        <w:b/>
                                        <w:bCs/>
                                        <w:sz w:val="18"/>
                                        <w:szCs w:val="18"/>
                                      </w:rPr>
                                      <w:t xml:space="preserve">  </w:t>
                                    </w:r>
                                  </w:p>
                                </w:tc>
                                <w:tc>
                                  <w:tcPr>
                                    <w:tcW w:w="3060" w:type="dxa"/>
                                    <w:shd w:val="clear" w:color="auto" w:fill="ACB9CA" w:themeFill="text2" w:themeFillTint="66"/>
                                  </w:tcPr>
                                  <w:p w14:paraId="1ADC4E55" w14:textId="77777777" w:rsidR="00AC210C" w:rsidRPr="00305F8D" w:rsidRDefault="00AC210C" w:rsidP="00AB2AFA">
                                    <w:pPr>
                                      <w:rPr>
                                        <w:rFonts w:ascii="Times New Roman" w:hAnsi="Times New Roman" w:cs="Times New Roman"/>
                                        <w:b/>
                                        <w:bCs/>
                                        <w:sz w:val="18"/>
                                        <w:szCs w:val="18"/>
                                      </w:rPr>
                                    </w:pPr>
                                    <w:r w:rsidRPr="00305F8D">
                                      <w:rPr>
                                        <w:rFonts w:ascii="Times New Roman" w:hAnsi="Times New Roman" w:cs="Times New Roman"/>
                                        <w:b/>
                                        <w:bCs/>
                                        <w:sz w:val="18"/>
                                        <w:szCs w:val="18"/>
                                      </w:rPr>
                                      <w:t>Corrected by students (%)</w:t>
                                    </w:r>
                                  </w:p>
                                </w:tc>
                                <w:tc>
                                  <w:tcPr>
                                    <w:tcW w:w="2430" w:type="dxa"/>
                                    <w:shd w:val="clear" w:color="auto" w:fill="ACB9CA" w:themeFill="text2" w:themeFillTint="66"/>
                                  </w:tcPr>
                                  <w:p w14:paraId="10B5C037" w14:textId="77777777" w:rsidR="00AC210C" w:rsidRPr="00305F8D" w:rsidRDefault="00AC210C" w:rsidP="00AB2AFA">
                                    <w:pPr>
                                      <w:rPr>
                                        <w:rFonts w:ascii="Times New Roman" w:hAnsi="Times New Roman" w:cs="Times New Roman"/>
                                        <w:b/>
                                        <w:bCs/>
                                        <w:sz w:val="18"/>
                                        <w:szCs w:val="18"/>
                                      </w:rPr>
                                    </w:pPr>
                                    <w:r w:rsidRPr="00305F8D">
                                      <w:rPr>
                                        <w:rFonts w:ascii="Times New Roman" w:hAnsi="Times New Roman" w:cs="Times New Roman"/>
                                        <w:b/>
                                        <w:bCs/>
                                        <w:sz w:val="18"/>
                                        <w:szCs w:val="18"/>
                                      </w:rPr>
                                      <w:t xml:space="preserve">Inference </w:t>
                                    </w:r>
                                  </w:p>
                                </w:tc>
                              </w:tr>
                              <w:tr w:rsidR="00AC210C" w:rsidRPr="00305F8D" w14:paraId="235ECA78" w14:textId="77777777" w:rsidTr="00AB2AFA">
                                <w:tc>
                                  <w:tcPr>
                                    <w:tcW w:w="810" w:type="dxa"/>
                                  </w:tcPr>
                                  <w:p w14:paraId="1A558E4B" w14:textId="77777777" w:rsidR="00AC210C" w:rsidRPr="00305F8D" w:rsidRDefault="00AC210C" w:rsidP="00AB2AFA">
                                    <w:pPr>
                                      <w:jc w:val="center"/>
                                      <w:rPr>
                                        <w:rFonts w:ascii="Times New Roman" w:hAnsi="Times New Roman" w:cs="Times New Roman"/>
                                        <w:b/>
                                        <w:bCs/>
                                        <w:sz w:val="18"/>
                                        <w:szCs w:val="18"/>
                                      </w:rPr>
                                    </w:pPr>
                                  </w:p>
                                </w:tc>
                                <w:tc>
                                  <w:tcPr>
                                    <w:tcW w:w="1530" w:type="dxa"/>
                                  </w:tcPr>
                                  <w:p w14:paraId="5F4082C0" w14:textId="77777777" w:rsidR="00AC210C" w:rsidRPr="00305F8D" w:rsidRDefault="00AC210C" w:rsidP="00AB2AFA">
                                    <w:pPr>
                                      <w:jc w:val="center"/>
                                      <w:rPr>
                                        <w:rFonts w:ascii="Times New Roman" w:hAnsi="Times New Roman" w:cs="Times New Roman"/>
                                        <w:b/>
                                        <w:bCs/>
                                        <w:sz w:val="18"/>
                                        <w:szCs w:val="18"/>
                                      </w:rPr>
                                    </w:pPr>
                                  </w:p>
                                </w:tc>
                                <w:tc>
                                  <w:tcPr>
                                    <w:tcW w:w="3060" w:type="dxa"/>
                                  </w:tcPr>
                                  <w:p w14:paraId="48E4DFBC" w14:textId="77777777" w:rsidR="00AC210C" w:rsidRPr="00305F8D" w:rsidRDefault="00AC210C" w:rsidP="00AB2AFA">
                                    <w:pPr>
                                      <w:jc w:val="center"/>
                                      <w:rPr>
                                        <w:rFonts w:ascii="Times New Roman" w:hAnsi="Times New Roman" w:cs="Times New Roman"/>
                                        <w:b/>
                                        <w:bCs/>
                                        <w:sz w:val="18"/>
                                        <w:szCs w:val="18"/>
                                      </w:rPr>
                                    </w:pPr>
                                  </w:p>
                                </w:tc>
                                <w:tc>
                                  <w:tcPr>
                                    <w:tcW w:w="2430" w:type="dxa"/>
                                  </w:tcPr>
                                  <w:p w14:paraId="0F67FCED"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 xml:space="preserve">Wrong key </w:t>
                                    </w:r>
                                  </w:p>
                                </w:tc>
                              </w:tr>
                              <w:tr w:rsidR="00AC210C" w:rsidRPr="00305F8D" w14:paraId="7961037C" w14:textId="77777777" w:rsidTr="00AB2AFA">
                                <w:tc>
                                  <w:tcPr>
                                    <w:tcW w:w="810" w:type="dxa"/>
                                  </w:tcPr>
                                  <w:p w14:paraId="068A242E" w14:textId="77777777" w:rsidR="00AC210C" w:rsidRPr="00305F8D" w:rsidRDefault="00AC210C" w:rsidP="00AB2AFA">
                                    <w:pPr>
                                      <w:jc w:val="center"/>
                                      <w:rPr>
                                        <w:rFonts w:ascii="Times New Roman" w:hAnsi="Times New Roman" w:cs="Times New Roman"/>
                                        <w:b/>
                                        <w:bCs/>
                                        <w:sz w:val="18"/>
                                        <w:szCs w:val="18"/>
                                      </w:rPr>
                                    </w:pPr>
                                  </w:p>
                                </w:tc>
                                <w:tc>
                                  <w:tcPr>
                                    <w:tcW w:w="1530" w:type="dxa"/>
                                  </w:tcPr>
                                  <w:p w14:paraId="7C9AB03B" w14:textId="77777777" w:rsidR="00AC210C" w:rsidRPr="00305F8D" w:rsidRDefault="00AC210C" w:rsidP="00AB2AFA">
                                    <w:pPr>
                                      <w:jc w:val="center"/>
                                      <w:rPr>
                                        <w:rFonts w:ascii="Times New Roman" w:hAnsi="Times New Roman" w:cs="Times New Roman"/>
                                        <w:b/>
                                        <w:bCs/>
                                        <w:sz w:val="18"/>
                                        <w:szCs w:val="18"/>
                                      </w:rPr>
                                    </w:pPr>
                                  </w:p>
                                </w:tc>
                                <w:tc>
                                  <w:tcPr>
                                    <w:tcW w:w="3060" w:type="dxa"/>
                                  </w:tcPr>
                                  <w:p w14:paraId="5567B820" w14:textId="77777777" w:rsidR="00AC210C" w:rsidRPr="00305F8D" w:rsidRDefault="00AC210C" w:rsidP="00AB2AFA">
                                    <w:pPr>
                                      <w:jc w:val="center"/>
                                      <w:rPr>
                                        <w:rFonts w:ascii="Times New Roman" w:hAnsi="Times New Roman" w:cs="Times New Roman"/>
                                        <w:b/>
                                        <w:bCs/>
                                        <w:sz w:val="18"/>
                                        <w:szCs w:val="18"/>
                                      </w:rPr>
                                    </w:pPr>
                                  </w:p>
                                </w:tc>
                                <w:tc>
                                  <w:tcPr>
                                    <w:tcW w:w="2430" w:type="dxa"/>
                                  </w:tcPr>
                                  <w:p w14:paraId="070F84A9"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Easy question</w:t>
                                    </w:r>
                                  </w:p>
                                </w:tc>
                              </w:tr>
                              <w:tr w:rsidR="00AC210C" w:rsidRPr="00305F8D" w14:paraId="202E57E6" w14:textId="77777777" w:rsidTr="00AB2AFA">
                                <w:tc>
                                  <w:tcPr>
                                    <w:tcW w:w="810" w:type="dxa"/>
                                  </w:tcPr>
                                  <w:p w14:paraId="19CF9FD0" w14:textId="77777777" w:rsidR="00AC210C" w:rsidRPr="00305F8D" w:rsidRDefault="00AC210C" w:rsidP="00AB2AFA">
                                    <w:pPr>
                                      <w:jc w:val="center"/>
                                      <w:rPr>
                                        <w:rFonts w:ascii="Times New Roman" w:hAnsi="Times New Roman" w:cs="Times New Roman"/>
                                        <w:b/>
                                        <w:bCs/>
                                        <w:sz w:val="18"/>
                                        <w:szCs w:val="18"/>
                                      </w:rPr>
                                    </w:pPr>
                                  </w:p>
                                </w:tc>
                                <w:tc>
                                  <w:tcPr>
                                    <w:tcW w:w="1530" w:type="dxa"/>
                                  </w:tcPr>
                                  <w:p w14:paraId="4D32BA77" w14:textId="77777777" w:rsidR="00AC210C" w:rsidRPr="00305F8D" w:rsidRDefault="00AC210C" w:rsidP="00AB2AFA">
                                    <w:pPr>
                                      <w:jc w:val="center"/>
                                      <w:rPr>
                                        <w:rFonts w:ascii="Times New Roman" w:hAnsi="Times New Roman" w:cs="Times New Roman"/>
                                        <w:b/>
                                        <w:bCs/>
                                        <w:sz w:val="18"/>
                                        <w:szCs w:val="18"/>
                                      </w:rPr>
                                    </w:pPr>
                                  </w:p>
                                </w:tc>
                                <w:tc>
                                  <w:tcPr>
                                    <w:tcW w:w="3060" w:type="dxa"/>
                                  </w:tcPr>
                                  <w:p w14:paraId="2E284125" w14:textId="77777777" w:rsidR="00AC210C" w:rsidRPr="00305F8D" w:rsidRDefault="00AC210C" w:rsidP="00AB2AFA">
                                    <w:pPr>
                                      <w:jc w:val="center"/>
                                      <w:rPr>
                                        <w:rFonts w:ascii="Times New Roman" w:hAnsi="Times New Roman" w:cs="Times New Roman"/>
                                        <w:b/>
                                        <w:bCs/>
                                        <w:sz w:val="18"/>
                                        <w:szCs w:val="18"/>
                                      </w:rPr>
                                    </w:pPr>
                                  </w:p>
                                </w:tc>
                                <w:tc>
                                  <w:tcPr>
                                    <w:tcW w:w="2430" w:type="dxa"/>
                                  </w:tcPr>
                                  <w:p w14:paraId="59580115"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Implausible options</w:t>
                                    </w:r>
                                  </w:p>
                                </w:tc>
                              </w:tr>
                            </w:tbl>
                            <w:p w14:paraId="2CEEE128" w14:textId="77777777" w:rsidR="00AC210C" w:rsidRPr="00305F8D" w:rsidRDefault="00AC210C" w:rsidP="00A000F3">
                              <w:pPr>
                                <w:spacing w:after="0" w:line="240" w:lineRule="auto"/>
                                <w:rPr>
                                  <w:rFonts w:ascii="Times New Roman" w:hAnsi="Times New Roman" w:cs="Times New Roman"/>
                                  <w:b/>
                                  <w:bCs/>
                                  <w:sz w:val="18"/>
                                  <w:szCs w:val="18"/>
                                  <w:u w:val="single"/>
                                </w:rPr>
                              </w:pPr>
                              <w:r w:rsidRPr="00305F8D">
                                <w:rPr>
                                  <w:rFonts w:ascii="Times New Roman" w:hAnsi="Times New Roman" w:cs="Times New Roman"/>
                                  <w:b/>
                                  <w:bCs/>
                                  <w:noProof/>
                                  <w:sz w:val="18"/>
                                  <w:szCs w:val="18"/>
                                </w:rPr>
                                <w:drawing>
                                  <wp:inline distT="0" distB="0" distL="0" distR="0" wp14:anchorId="095477DC" wp14:editId="7262BCF1">
                                    <wp:extent cx="1759585" cy="319405"/>
                                    <wp:effectExtent l="57150" t="57150" r="50165" b="425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59585" cy="319405"/>
                                            </a:xfrm>
                                            <a:prstGeom prst="rect">
                                              <a:avLst/>
                                            </a:prstGeom>
                                            <a:noFill/>
                                            <a:ln>
                                              <a:noFill/>
                                            </a:ln>
                                            <a:scene3d>
                                              <a:camera prst="orthographicFront"/>
                                              <a:lightRig rig="threePt" dir="t"/>
                                            </a:scene3d>
                                            <a:sp3d>
                                              <a:bevelT/>
                                            </a:sp3d>
                                          </pic:spPr>
                                        </pic:pic>
                                      </a:graphicData>
                                    </a:graphic>
                                  </wp:inline>
                                </w:drawing>
                              </w:r>
                            </w:p>
                            <w:p w14:paraId="634083C3" w14:textId="77777777" w:rsidR="00AC210C" w:rsidRPr="00305F8D" w:rsidRDefault="00AC210C" w:rsidP="00A000F3">
                              <w:pPr>
                                <w:spacing w:after="0" w:line="240" w:lineRule="auto"/>
                                <w:jc w:val="both"/>
                                <w:rPr>
                                  <w:rFonts w:ascii="Times New Roman" w:hAnsi="Times New Roman" w:cs="Times New Roman"/>
                                  <w:b/>
                                  <w:sz w:val="18"/>
                                  <w:szCs w:val="18"/>
                                </w:rPr>
                              </w:pPr>
                              <w:r w:rsidRPr="00305F8D">
                                <w:rPr>
                                  <w:rFonts w:ascii="Times New Roman" w:hAnsi="Times New Roman" w:cs="Times New Roman"/>
                                  <w:b/>
                                  <w:sz w:val="18"/>
                                  <w:szCs w:val="18"/>
                                </w:rPr>
                                <w:t xml:space="preserve">Reliability level: </w:t>
                              </w:r>
                            </w:p>
                            <w:p w14:paraId="3D0BAD93" w14:textId="44A81993" w:rsidR="00AC210C" w:rsidRPr="00305F8D" w:rsidRDefault="00AC210C" w:rsidP="00A000F3">
                              <w:pPr>
                                <w:spacing w:after="0" w:line="240" w:lineRule="auto"/>
                                <w:ind w:left="374" w:firstLine="346"/>
                                <w:jc w:val="both"/>
                                <w:rPr>
                                  <w:rFonts w:ascii="Times New Roman" w:hAnsi="Times New Roman" w:cs="Times New Roman"/>
                                  <w:bCs/>
                                  <w:iCs/>
                                  <w:sz w:val="18"/>
                                  <w:szCs w:val="18"/>
                                </w:rPr>
                              </w:pPr>
                              <w:r w:rsidRPr="00305F8D">
                                <w:rPr>
                                  <w:rFonts w:ascii="Times New Roman" w:hAnsi="Times New Roman" w:cs="Times New Roman"/>
                                  <w:bCs/>
                                  <w:iCs/>
                                  <w:sz w:val="18"/>
                                  <w:szCs w:val="18"/>
                                </w:rPr>
                                <w:t xml:space="preserve">Excellent/ </w:t>
                              </w:r>
                              <w:r>
                                <w:rPr>
                                  <w:rFonts w:ascii="Times New Roman" w:hAnsi="Times New Roman" w:cs="Times New Roman"/>
                                  <w:bCs/>
                                  <w:iCs/>
                                  <w:sz w:val="18"/>
                                  <w:szCs w:val="18"/>
                                </w:rPr>
                                <w:t xml:space="preserve">Very good/ Good/ Some what low/ </w:t>
                              </w:r>
                              <w:r w:rsidRPr="00305F8D">
                                <w:rPr>
                                  <w:rFonts w:ascii="Times New Roman" w:hAnsi="Times New Roman" w:cs="Times New Roman"/>
                                  <w:bCs/>
                                  <w:iCs/>
                                  <w:sz w:val="18"/>
                                  <w:szCs w:val="18"/>
                                </w:rPr>
                                <w:t xml:space="preserve">Low reliability. </w:t>
                              </w:r>
                            </w:p>
                            <w:p w14:paraId="040EC329" w14:textId="77777777" w:rsidR="00AC210C" w:rsidRPr="00305F8D" w:rsidRDefault="00AC210C" w:rsidP="00A000F3">
                              <w:pPr>
                                <w:spacing w:after="0" w:line="240" w:lineRule="auto"/>
                                <w:jc w:val="both"/>
                                <w:rPr>
                                  <w:rFonts w:ascii="Times New Roman" w:hAnsi="Times New Roman" w:cs="Times New Roman"/>
                                  <w:b/>
                                  <w:sz w:val="18"/>
                                  <w:szCs w:val="18"/>
                                </w:rPr>
                              </w:pPr>
                              <w:r w:rsidRPr="00305F8D">
                                <w:rPr>
                                  <w:rFonts w:ascii="Times New Roman" w:hAnsi="Times New Roman" w:cs="Times New Roman"/>
                                  <w:b/>
                                  <w:sz w:val="18"/>
                                  <w:szCs w:val="18"/>
                                </w:rPr>
                                <w:t>Overall students’ performance:</w:t>
                              </w:r>
                            </w:p>
                            <w:p w14:paraId="4561BECE" w14:textId="25E6CFE8" w:rsidR="00AC210C" w:rsidRPr="00305F8D" w:rsidRDefault="00AC210C" w:rsidP="00A000F3">
                              <w:pPr>
                                <w:spacing w:after="0" w:line="240" w:lineRule="auto"/>
                                <w:ind w:firstLine="720"/>
                                <w:jc w:val="both"/>
                                <w:rPr>
                                  <w:rFonts w:ascii="Times New Roman" w:hAnsi="Times New Roman" w:cs="Times New Roman"/>
                                  <w:bCs/>
                                  <w:sz w:val="18"/>
                                  <w:szCs w:val="18"/>
                                </w:rPr>
                              </w:pPr>
                              <w:r w:rsidRPr="00305F8D">
                                <w:rPr>
                                  <w:rFonts w:ascii="Times New Roman" w:hAnsi="Times New Roman" w:cs="Times New Roman"/>
                                  <w:bCs/>
                                  <w:sz w:val="18"/>
                                  <w:szCs w:val="18"/>
                                </w:rPr>
                                <w:t>Excellent/ Ve</w:t>
                              </w:r>
                              <w:r>
                                <w:rPr>
                                  <w:rFonts w:ascii="Times New Roman" w:hAnsi="Times New Roman" w:cs="Times New Roman"/>
                                  <w:bCs/>
                                  <w:sz w:val="18"/>
                                  <w:szCs w:val="18"/>
                                </w:rPr>
                                <w:t>ry good/ Good/Poor performance</w:t>
                              </w:r>
                            </w:p>
                            <w:p w14:paraId="51E1C68B" w14:textId="77777777" w:rsidR="00AC210C" w:rsidRPr="00305F8D" w:rsidRDefault="00AC210C" w:rsidP="00A000F3">
                              <w:pPr>
                                <w:spacing w:after="0" w:line="240" w:lineRule="auto"/>
                                <w:jc w:val="both"/>
                                <w:rPr>
                                  <w:rFonts w:ascii="Times New Roman" w:hAnsi="Times New Roman" w:cs="Times New Roman"/>
                                  <w:b/>
                                  <w:bCs/>
                                  <w:sz w:val="18"/>
                                  <w:szCs w:val="18"/>
                                </w:rPr>
                              </w:pPr>
                              <w:r w:rsidRPr="00305F8D">
                                <w:rPr>
                                  <w:rFonts w:ascii="Times New Roman" w:hAnsi="Times New Roman" w:cs="Times New Roman"/>
                                  <w:b/>
                                  <w:bCs/>
                                  <w:sz w:val="18"/>
                                  <w:szCs w:val="18"/>
                                </w:rPr>
                                <w:t>Need further improvement of MCQs stem writing that might have language errors/information:</w:t>
                              </w:r>
                            </w:p>
                            <w:p w14:paraId="5D8A96F0" w14:textId="77777777" w:rsidR="00AC210C" w:rsidRPr="00305F8D" w:rsidRDefault="00AC210C" w:rsidP="00A000F3">
                              <w:pPr>
                                <w:spacing w:after="0" w:line="240" w:lineRule="auto"/>
                                <w:ind w:firstLine="720"/>
                                <w:jc w:val="both"/>
                                <w:rPr>
                                  <w:rFonts w:ascii="Times New Roman" w:hAnsi="Times New Roman" w:cs="Times New Roman"/>
                                  <w:bCs/>
                                  <w:sz w:val="18"/>
                                  <w:szCs w:val="18"/>
                                </w:rPr>
                              </w:pPr>
                              <w:r w:rsidRPr="00305F8D">
                                <w:rPr>
                                  <w:rFonts w:ascii="Times New Roman" w:hAnsi="Times New Roman" w:cs="Times New Roman"/>
                                  <w:bCs/>
                                  <w:sz w:val="18"/>
                                  <w:szCs w:val="18"/>
                                </w:rPr>
                                <w:t>For examples: MCQs no……………………………</w:t>
                              </w:r>
                              <w:proofErr w:type="gramStart"/>
                              <w:r w:rsidRPr="00305F8D">
                                <w:rPr>
                                  <w:rFonts w:ascii="Times New Roman" w:hAnsi="Times New Roman" w:cs="Times New Roman"/>
                                  <w:bCs/>
                                  <w:sz w:val="18"/>
                                  <w:szCs w:val="18"/>
                                </w:rPr>
                                <w:t>…..</w:t>
                              </w:r>
                              <w:proofErr w:type="gramEnd"/>
                            </w:p>
                            <w:p w14:paraId="28CD6A3A" w14:textId="77777777" w:rsidR="00AC210C" w:rsidRPr="00305F8D" w:rsidRDefault="00AC210C" w:rsidP="00A000F3">
                              <w:pPr>
                                <w:spacing w:after="0" w:line="240" w:lineRule="auto"/>
                                <w:jc w:val="both"/>
                                <w:rPr>
                                  <w:rFonts w:ascii="Times New Roman" w:hAnsi="Times New Roman" w:cs="Times New Roman"/>
                                  <w:b/>
                                  <w:bCs/>
                                  <w:sz w:val="18"/>
                                  <w:szCs w:val="18"/>
                                </w:rPr>
                              </w:pPr>
                              <w:r w:rsidRPr="00305F8D">
                                <w:rPr>
                                  <w:rFonts w:ascii="Times New Roman" w:hAnsi="Times New Roman" w:cs="Times New Roman"/>
                                  <w:b/>
                                  <w:bCs/>
                                  <w:sz w:val="18"/>
                                  <w:szCs w:val="18"/>
                                </w:rPr>
                                <w:t xml:space="preserve">Need further improvement of MCQs distractor writing that might have </w:t>
                              </w:r>
                              <w:proofErr w:type="spellStart"/>
                              <w:r w:rsidRPr="00305F8D">
                                <w:rPr>
                                  <w:rFonts w:ascii="Times New Roman" w:hAnsi="Times New Roman" w:cs="Times New Roman"/>
                                  <w:b/>
                                  <w:bCs/>
                                  <w:sz w:val="18"/>
                                  <w:szCs w:val="18"/>
                                </w:rPr>
                                <w:t>mis</w:t>
                              </w:r>
                              <w:proofErr w:type="spellEnd"/>
                              <w:r w:rsidRPr="00305F8D">
                                <w:rPr>
                                  <w:rFonts w:ascii="Times New Roman" w:hAnsi="Times New Roman" w:cs="Times New Roman"/>
                                  <w:b/>
                                  <w:bCs/>
                                  <w:sz w:val="18"/>
                                  <w:szCs w:val="18"/>
                                </w:rPr>
                                <w:t>-key/more than one key/implausible.</w:t>
                              </w:r>
                            </w:p>
                            <w:p w14:paraId="6B710244" w14:textId="77777777" w:rsidR="00AC210C" w:rsidRPr="00305F8D" w:rsidRDefault="00AC210C" w:rsidP="00A000F3">
                              <w:pPr>
                                <w:spacing w:after="0" w:line="240" w:lineRule="auto"/>
                                <w:ind w:firstLine="720"/>
                                <w:jc w:val="both"/>
                                <w:rPr>
                                  <w:rFonts w:ascii="Times New Roman" w:hAnsi="Times New Roman" w:cs="Times New Roman"/>
                                  <w:bCs/>
                                  <w:sz w:val="18"/>
                                  <w:szCs w:val="18"/>
                                </w:rPr>
                              </w:pPr>
                              <w:r w:rsidRPr="00305F8D">
                                <w:rPr>
                                  <w:rFonts w:ascii="Times New Roman" w:hAnsi="Times New Roman" w:cs="Times New Roman"/>
                                  <w:bCs/>
                                  <w:sz w:val="18"/>
                                  <w:szCs w:val="18"/>
                                </w:rPr>
                                <w:t>For examples: MCQs no……………………………</w:t>
                              </w:r>
                              <w:proofErr w:type="gramStart"/>
                              <w:r w:rsidRPr="00305F8D">
                                <w:rPr>
                                  <w:rFonts w:ascii="Times New Roman" w:hAnsi="Times New Roman" w:cs="Times New Roman"/>
                                  <w:bCs/>
                                  <w:sz w:val="18"/>
                                  <w:szCs w:val="18"/>
                                </w:rPr>
                                <w:t>…..</w:t>
                              </w:r>
                              <w:proofErr w:type="gramEnd"/>
                            </w:p>
                            <w:p w14:paraId="6970EAAE" w14:textId="77777777" w:rsidR="00AC210C" w:rsidRPr="00305F8D" w:rsidRDefault="00AC210C" w:rsidP="00A000F3">
                              <w:pPr>
                                <w:spacing w:after="0" w:line="240" w:lineRule="auto"/>
                                <w:jc w:val="both"/>
                                <w:rPr>
                                  <w:rFonts w:ascii="Times New Roman" w:hAnsi="Times New Roman" w:cs="Times New Roman"/>
                                  <w:b/>
                                  <w:bCs/>
                                  <w:sz w:val="18"/>
                                  <w:szCs w:val="18"/>
                                </w:rPr>
                              </w:pPr>
                              <w:r w:rsidRPr="00305F8D">
                                <w:rPr>
                                  <w:rFonts w:ascii="Times New Roman" w:hAnsi="Times New Roman" w:cs="Times New Roman"/>
                                  <w:b/>
                                  <w:bCs/>
                                  <w:sz w:val="18"/>
                                  <w:szCs w:val="18"/>
                                </w:rPr>
                                <w:t xml:space="preserve">Need further improvement of MCQs distractor writing that might have high number of non-functional distractors (NFD). </w:t>
                              </w:r>
                            </w:p>
                            <w:p w14:paraId="2BE7F858" w14:textId="77777777" w:rsidR="00AC210C" w:rsidRPr="00305F8D" w:rsidRDefault="00AC210C" w:rsidP="00A000F3">
                              <w:pPr>
                                <w:spacing w:after="0" w:line="240" w:lineRule="auto"/>
                                <w:ind w:firstLine="720"/>
                                <w:jc w:val="both"/>
                                <w:rPr>
                                  <w:rFonts w:ascii="Times New Roman" w:hAnsi="Times New Roman" w:cs="Times New Roman"/>
                                  <w:bCs/>
                                  <w:sz w:val="18"/>
                                  <w:szCs w:val="18"/>
                                </w:rPr>
                              </w:pPr>
                              <w:r w:rsidRPr="00305F8D">
                                <w:rPr>
                                  <w:rFonts w:ascii="Times New Roman" w:hAnsi="Times New Roman" w:cs="Times New Roman"/>
                                  <w:bCs/>
                                  <w:sz w:val="18"/>
                                  <w:szCs w:val="18"/>
                                </w:rPr>
                                <w:t>For examples: MCQs no……………………………</w:t>
                              </w:r>
                              <w:proofErr w:type="gramStart"/>
                              <w:r w:rsidRPr="00305F8D">
                                <w:rPr>
                                  <w:rFonts w:ascii="Times New Roman" w:hAnsi="Times New Roman" w:cs="Times New Roman"/>
                                  <w:bCs/>
                                  <w:sz w:val="18"/>
                                  <w:szCs w:val="18"/>
                                </w:rPr>
                                <w:t>…..</w:t>
                              </w:r>
                              <w:proofErr w:type="gramEnd"/>
                            </w:p>
                            <w:p w14:paraId="7D2F075B" w14:textId="77777777" w:rsidR="00AC210C" w:rsidRPr="00305F8D" w:rsidRDefault="00AC210C" w:rsidP="00A000F3">
                              <w:pPr>
                                <w:spacing w:after="0" w:line="240" w:lineRule="auto"/>
                                <w:jc w:val="both"/>
                                <w:rPr>
                                  <w:rFonts w:ascii="Times New Roman" w:hAnsi="Times New Roman" w:cs="Times New Roman"/>
                                  <w:bCs/>
                                  <w:sz w:val="18"/>
                                  <w:szCs w:val="18"/>
                                </w:rPr>
                              </w:pPr>
                              <w:r w:rsidRPr="00305F8D">
                                <w:rPr>
                                  <w:rFonts w:ascii="Times New Roman" w:hAnsi="Times New Roman" w:cs="Times New Roman"/>
                                  <w:bCs/>
                                  <w:sz w:val="18"/>
                                  <w:szCs w:val="18"/>
                                </w:rPr>
                                <w:t xml:space="preserve">Review all very easy questions so that it can be established that these questions are asking the core knowledge which is essential for all students to have. If not so, that means the </w:t>
                              </w:r>
                              <w:proofErr w:type="gramStart"/>
                              <w:r w:rsidRPr="00305F8D">
                                <w:rPr>
                                  <w:rFonts w:ascii="Times New Roman" w:hAnsi="Times New Roman" w:cs="Times New Roman"/>
                                  <w:bCs/>
                                  <w:sz w:val="18"/>
                                  <w:szCs w:val="18"/>
                                </w:rPr>
                                <w:t>distracters  are</w:t>
                              </w:r>
                              <w:proofErr w:type="gramEnd"/>
                              <w:r w:rsidRPr="00305F8D">
                                <w:rPr>
                                  <w:rFonts w:ascii="Times New Roman" w:hAnsi="Times New Roman" w:cs="Times New Roman"/>
                                  <w:bCs/>
                                  <w:sz w:val="18"/>
                                  <w:szCs w:val="18"/>
                                </w:rPr>
                                <w:t xml:space="preserve"> not working well and they will need to be modified in the future exa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Rounded Rectangle 3"/>
                        <wps:cNvSpPr/>
                        <wps:spPr>
                          <a:xfrm>
                            <a:off x="0" y="10632"/>
                            <a:ext cx="5868670" cy="379730"/>
                          </a:xfrm>
                          <a:prstGeom prst="roundRect">
                            <a:avLst/>
                          </a:prstGeom>
                          <a:scene3d>
                            <a:camera prst="orthographicFront"/>
                            <a:lightRig rig="threePt" dir="t"/>
                          </a:scene3d>
                          <a:sp3d>
                            <a:bevelT/>
                          </a:sp3d>
                        </wps:spPr>
                        <wps:style>
                          <a:lnRef idx="2">
                            <a:schemeClr val="accent1">
                              <a:shade val="50000"/>
                            </a:schemeClr>
                          </a:lnRef>
                          <a:fillRef idx="1">
                            <a:schemeClr val="accent1"/>
                          </a:fillRef>
                          <a:effectRef idx="0">
                            <a:schemeClr val="accent1"/>
                          </a:effectRef>
                          <a:fontRef idx="minor">
                            <a:schemeClr val="lt1"/>
                          </a:fontRef>
                        </wps:style>
                        <wps:txbx>
                          <w:txbxContent>
                            <w:p w14:paraId="38ADCAE6" w14:textId="03EFC5C1" w:rsidR="00AC210C" w:rsidRPr="004874AF" w:rsidRDefault="004874AF" w:rsidP="00A000F3">
                              <w:pPr>
                                <w:rPr>
                                  <w:b/>
                                  <w:color w:val="000000" w:themeColor="text1"/>
                                  <w:sz w:val="32"/>
                                  <w:szCs w:val="32"/>
                                </w:rPr>
                              </w:pPr>
                              <w:r w:rsidRPr="004874AF">
                                <w:rPr>
                                  <w:b/>
                                  <w:color w:val="000000" w:themeColor="text1"/>
                                  <w:sz w:val="32"/>
                                  <w:szCs w:val="32"/>
                                </w:rPr>
                                <w:t xml:space="preserve">Supporting Information: S2 </w:t>
                              </w:r>
                              <w:r w:rsidR="00AC210C" w:rsidRPr="004874AF">
                                <w:rPr>
                                  <w:b/>
                                  <w:color w:val="000000" w:themeColor="text1"/>
                                  <w:sz w:val="32"/>
                                  <w:szCs w:val="32"/>
                                </w:rPr>
                                <w:t xml:space="preserve">Appendix: EXAMINATION FEEDBACK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4CE45C47" id="Group_x0020_6" o:spid="_x0000_s1026" style="width:462.15pt;height:619.55pt;mso-position-horizontal-relative:char;mso-position-vertical-relative:line" coordsize="5869172,786809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">
                <v:shapetype id="_x0000_t202" coordsize="21600,21600" o:spt="202" path="m0,0l0,21600,21600,21600,21600,0xe">
                  <v:stroke joinstyle="miter"/>
                  <v:path gradientshapeok="t" o:connecttype="rect"/>
                </v:shapetype>
                <v:shape id="Text_x0020_Box_x0020_1" o:spid="_x0000_s1027" type="#_x0000_t202" style="position:absolute;width:5869172;height:786809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D2NJwgAA&#10;ANoAAAAPAAAAZHJzL2Rvd25yZXYueG1sRE/bisIwEH0X/Icwwr4smu4F0WqURVlYdkXwguDb0Ixt&#10;sZnUJrX1742w4NNwONeZzltTiCtVLres4G0QgSBOrM45VbDfffdHIJxH1lhYJgU3cjCfdTtTjLVt&#10;eEPXrU9FCGEXo4LM+zKW0iUZGXQDWxIH7mQrgz7AKpW6wiaEm0K+R9FQGsw5NGRY0iKj5LytjYJx&#10;0fx6editl6vPpbvUH6/H+q9W6qXXfk1AeGr9U/zv/tFhPjxeeVw5uw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4PY0nCAAAA2gAAAA8AAAAAAAAAAAAAAAAAlwIAAGRycy9kb3du&#10;cmV2LnhtbFBLBQYAAAAABAAEAPUAAACGAwAAAAA=&#10;" filled="f" strokecolor="black [3213]" strokeweight="1pt">
                  <v:textbox>
                    <w:txbxContent>
                      <w:p w14:paraId="3655AB6C" w14:textId="77777777" w:rsidR="00AC210C" w:rsidRPr="00305F8D" w:rsidRDefault="00AC210C" w:rsidP="00A000F3">
                        <w:pPr>
                          <w:spacing w:after="0" w:line="240" w:lineRule="auto"/>
                          <w:jc w:val="center"/>
                          <w:rPr>
                            <w:rFonts w:ascii="Times New Roman" w:hAnsi="Times New Roman" w:cs="Times New Roman"/>
                            <w:b/>
                            <w:bCs/>
                            <w:sz w:val="18"/>
                            <w:szCs w:val="18"/>
                          </w:rPr>
                        </w:pPr>
                      </w:p>
                      <w:p w14:paraId="0F9E1E30" w14:textId="77777777" w:rsidR="00AC210C" w:rsidRPr="00305F8D" w:rsidRDefault="00AC210C" w:rsidP="00A000F3">
                        <w:pPr>
                          <w:spacing w:after="0" w:line="240" w:lineRule="auto"/>
                          <w:rPr>
                            <w:rFonts w:ascii="Times New Roman" w:hAnsi="Times New Roman" w:cs="Times New Roman"/>
                            <w:b/>
                            <w:bCs/>
                            <w:sz w:val="18"/>
                            <w:szCs w:val="18"/>
                          </w:rPr>
                        </w:pPr>
                      </w:p>
                      <w:p w14:paraId="3FF8C3A5" w14:textId="77777777" w:rsidR="00AC210C" w:rsidRPr="00305F8D" w:rsidRDefault="00AC210C" w:rsidP="00A000F3">
                        <w:pPr>
                          <w:spacing w:after="0" w:line="240" w:lineRule="auto"/>
                          <w:rPr>
                            <w:rFonts w:ascii="Times New Roman" w:hAnsi="Times New Roman" w:cs="Times New Roman"/>
                            <w:b/>
                            <w:bCs/>
                            <w:sz w:val="18"/>
                            <w:szCs w:val="18"/>
                          </w:rPr>
                        </w:pPr>
                      </w:p>
                      <w:p w14:paraId="45767139" w14:textId="77777777" w:rsidR="00AC210C" w:rsidRPr="00305F8D" w:rsidRDefault="00AC210C" w:rsidP="00A000F3">
                        <w:pPr>
                          <w:spacing w:after="0" w:line="240" w:lineRule="auto"/>
                          <w:rPr>
                            <w:rFonts w:ascii="Times New Roman" w:hAnsi="Times New Roman" w:cs="Times New Roman"/>
                            <w:b/>
                            <w:bCs/>
                            <w:sz w:val="18"/>
                            <w:szCs w:val="18"/>
                          </w:rPr>
                        </w:pPr>
                        <w:r w:rsidRPr="00305F8D">
                          <w:rPr>
                            <w:rFonts w:ascii="Times New Roman" w:hAnsi="Times New Roman" w:cs="Times New Roman"/>
                            <w:b/>
                            <w:bCs/>
                            <w:sz w:val="18"/>
                            <w:szCs w:val="18"/>
                          </w:rPr>
                          <w:t xml:space="preserve">Dear colleagues </w:t>
                        </w:r>
                      </w:p>
                      <w:p w14:paraId="6BE28134" w14:textId="6FD51E3B" w:rsidR="00AC210C" w:rsidRPr="00305F8D" w:rsidRDefault="00AC210C" w:rsidP="00A000F3">
                        <w:pPr>
                          <w:spacing w:after="0" w:line="240" w:lineRule="auto"/>
                          <w:jc w:val="both"/>
                          <w:rPr>
                            <w:rFonts w:ascii="Times New Roman" w:hAnsi="Times New Roman" w:cs="Times New Roman"/>
                            <w:bCs/>
                            <w:sz w:val="18"/>
                            <w:szCs w:val="18"/>
                          </w:rPr>
                        </w:pPr>
                        <w:r>
                          <w:rPr>
                            <w:rFonts w:ascii="Times New Roman" w:hAnsi="Times New Roman" w:cs="Times New Roman"/>
                            <w:bCs/>
                            <w:sz w:val="18"/>
                            <w:szCs w:val="18"/>
                          </w:rPr>
                          <w:t>Please find the post-</w:t>
                        </w:r>
                        <w:r w:rsidRPr="00305F8D">
                          <w:rPr>
                            <w:rFonts w:ascii="Times New Roman" w:hAnsi="Times New Roman" w:cs="Times New Roman"/>
                            <w:bCs/>
                            <w:sz w:val="18"/>
                            <w:szCs w:val="18"/>
                          </w:rPr>
                          <w:t xml:space="preserve">exam feedback </w:t>
                        </w:r>
                        <w:r>
                          <w:rPr>
                            <w:rFonts w:ascii="Times New Roman" w:hAnsi="Times New Roman" w:cs="Times New Roman"/>
                            <w:bCs/>
                            <w:sz w:val="18"/>
                            <w:szCs w:val="18"/>
                          </w:rPr>
                          <w:t xml:space="preserve">form </w:t>
                        </w:r>
                        <w:r w:rsidRPr="00305F8D">
                          <w:rPr>
                            <w:rFonts w:ascii="Times New Roman" w:hAnsi="Times New Roman" w:cs="Times New Roman"/>
                            <w:bCs/>
                            <w:sz w:val="18"/>
                            <w:szCs w:val="18"/>
                          </w:rPr>
                          <w:t xml:space="preserve">based on the MCQs analysis of the course (course code). Please review the MCQs analysis for further improvement of MCQs item writing and student assessment system. </w:t>
                        </w:r>
                      </w:p>
                      <w:p w14:paraId="6B839E80" w14:textId="77777777" w:rsidR="00AC210C" w:rsidRPr="00305F8D" w:rsidRDefault="00AC210C" w:rsidP="00A000F3">
                        <w:pPr>
                          <w:spacing w:after="0" w:line="240" w:lineRule="auto"/>
                          <w:jc w:val="both"/>
                          <w:rPr>
                            <w:rFonts w:ascii="Times New Roman" w:hAnsi="Times New Roman" w:cs="Times New Roman"/>
                            <w:bCs/>
                            <w:sz w:val="18"/>
                            <w:szCs w:val="18"/>
                          </w:rPr>
                        </w:pPr>
                        <w:r w:rsidRPr="00305F8D">
                          <w:rPr>
                            <w:rFonts w:ascii="Times New Roman" w:hAnsi="Times New Roman" w:cs="Times New Roman"/>
                            <w:bCs/>
                            <w:noProof/>
                            <w:sz w:val="18"/>
                            <w:szCs w:val="18"/>
                          </w:rPr>
                          <w:drawing>
                            <wp:inline distT="0" distB="0" distL="0" distR="0" wp14:anchorId="103A2187" wp14:editId="2124E813">
                              <wp:extent cx="1699260" cy="310515"/>
                              <wp:effectExtent l="38100" t="57150" r="53340" b="514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9260" cy="310515"/>
                                      </a:xfrm>
                                      <a:prstGeom prst="rect">
                                        <a:avLst/>
                                      </a:prstGeom>
                                      <a:noFill/>
                                      <a:ln>
                                        <a:noFill/>
                                      </a:ln>
                                      <a:scene3d>
                                        <a:camera prst="orthographicFront"/>
                                        <a:lightRig rig="threePt" dir="t"/>
                                      </a:scene3d>
                                      <a:sp3d>
                                        <a:bevelT/>
                                      </a:sp3d>
                                    </pic:spPr>
                                  </pic:pic>
                                </a:graphicData>
                              </a:graphic>
                            </wp:inline>
                          </w:drawing>
                        </w:r>
                      </w:p>
                      <w:tbl>
                        <w:tblPr>
                          <w:tblStyle w:val="TableGrid"/>
                          <w:tblW w:w="0" w:type="auto"/>
                          <w:tblInd w:w="108"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700"/>
                          <w:gridCol w:w="1260"/>
                          <w:gridCol w:w="1980"/>
                          <w:gridCol w:w="1890"/>
                        </w:tblGrid>
                        <w:tr w:rsidR="00AC210C" w:rsidRPr="00305F8D" w14:paraId="44CBE6C5" w14:textId="77777777" w:rsidTr="00AB2AFA">
                          <w:trPr>
                            <w:trHeight w:val="253"/>
                          </w:trPr>
                          <w:tc>
                            <w:tcPr>
                              <w:tcW w:w="2700" w:type="dxa"/>
                              <w:shd w:val="clear" w:color="auto" w:fill="FFFFFF" w:themeFill="background1"/>
                              <w:vAlign w:val="center"/>
                            </w:tcPr>
                            <w:p w14:paraId="33648305"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Course</w:t>
                              </w:r>
                            </w:p>
                          </w:tc>
                          <w:tc>
                            <w:tcPr>
                              <w:tcW w:w="1260" w:type="dxa"/>
                              <w:shd w:val="clear" w:color="auto" w:fill="FFFFFF" w:themeFill="background1"/>
                              <w:vAlign w:val="center"/>
                            </w:tcPr>
                            <w:p w14:paraId="32032DA9" w14:textId="77777777" w:rsidR="00AC210C" w:rsidRPr="00305F8D" w:rsidRDefault="00AC210C" w:rsidP="00AB2AFA">
                              <w:pPr>
                                <w:jc w:val="center"/>
                                <w:rPr>
                                  <w:rFonts w:ascii="Times New Roman" w:hAnsi="Times New Roman" w:cs="Times New Roman"/>
                                  <w:b/>
                                  <w:bCs/>
                                  <w:sz w:val="18"/>
                                  <w:szCs w:val="18"/>
                                </w:rPr>
                              </w:pPr>
                            </w:p>
                          </w:tc>
                          <w:tc>
                            <w:tcPr>
                              <w:tcW w:w="1980" w:type="dxa"/>
                              <w:shd w:val="clear" w:color="auto" w:fill="FFFFFF" w:themeFill="background1"/>
                              <w:vAlign w:val="center"/>
                            </w:tcPr>
                            <w:p w14:paraId="3EFB73E0"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Students appeared</w:t>
                              </w:r>
                            </w:p>
                          </w:tc>
                          <w:tc>
                            <w:tcPr>
                              <w:tcW w:w="1890" w:type="dxa"/>
                              <w:shd w:val="clear" w:color="auto" w:fill="FFFFFF" w:themeFill="background1"/>
                              <w:vAlign w:val="center"/>
                            </w:tcPr>
                            <w:p w14:paraId="4F993D27" w14:textId="77777777" w:rsidR="00AC210C" w:rsidRPr="00305F8D" w:rsidRDefault="00AC210C" w:rsidP="00AB2AFA">
                              <w:pPr>
                                <w:pStyle w:val="ListParagraph"/>
                                <w:ind w:left="-18"/>
                                <w:jc w:val="center"/>
                                <w:rPr>
                                  <w:rFonts w:ascii="Times New Roman" w:hAnsi="Times New Roman" w:cs="Times New Roman"/>
                                  <w:b/>
                                  <w:bCs/>
                                  <w:sz w:val="18"/>
                                  <w:szCs w:val="18"/>
                                </w:rPr>
                              </w:pPr>
                            </w:p>
                          </w:tc>
                        </w:tr>
                        <w:tr w:rsidR="00AC210C" w:rsidRPr="00305F8D" w14:paraId="0701160B" w14:textId="77777777" w:rsidTr="00AB2AFA">
                          <w:trPr>
                            <w:trHeight w:val="253"/>
                          </w:trPr>
                          <w:tc>
                            <w:tcPr>
                              <w:tcW w:w="2700" w:type="dxa"/>
                              <w:shd w:val="clear" w:color="auto" w:fill="FFFFFF" w:themeFill="background1"/>
                              <w:vAlign w:val="center"/>
                            </w:tcPr>
                            <w:p w14:paraId="5D60F918"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Exam</w:t>
                              </w:r>
                            </w:p>
                          </w:tc>
                          <w:tc>
                            <w:tcPr>
                              <w:tcW w:w="1260" w:type="dxa"/>
                              <w:shd w:val="clear" w:color="auto" w:fill="FFFFFF" w:themeFill="background1"/>
                              <w:vAlign w:val="center"/>
                            </w:tcPr>
                            <w:p w14:paraId="6C40EC47"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c>
                            <w:tcPr>
                              <w:tcW w:w="1980" w:type="dxa"/>
                              <w:shd w:val="clear" w:color="auto" w:fill="FFFFFF" w:themeFill="background1"/>
                              <w:vAlign w:val="center"/>
                            </w:tcPr>
                            <w:p w14:paraId="11B5427A"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Students passed</w:t>
                              </w:r>
                            </w:p>
                          </w:tc>
                          <w:tc>
                            <w:tcPr>
                              <w:tcW w:w="1890" w:type="dxa"/>
                              <w:shd w:val="clear" w:color="auto" w:fill="FFFFFF" w:themeFill="background1"/>
                              <w:vAlign w:val="center"/>
                            </w:tcPr>
                            <w:p w14:paraId="71C3FE56" w14:textId="77777777" w:rsidR="00AC210C" w:rsidRPr="00305F8D" w:rsidRDefault="00AC210C" w:rsidP="00AB2AFA">
                              <w:pPr>
                                <w:pStyle w:val="ListParagraph"/>
                                <w:ind w:left="-18"/>
                                <w:jc w:val="center"/>
                                <w:rPr>
                                  <w:rFonts w:ascii="Times New Roman" w:hAnsi="Times New Roman" w:cs="Times New Roman"/>
                                  <w:b/>
                                  <w:bCs/>
                                  <w:sz w:val="18"/>
                                  <w:szCs w:val="18"/>
                                </w:rPr>
                              </w:pPr>
                            </w:p>
                          </w:tc>
                        </w:tr>
                        <w:tr w:rsidR="00AC210C" w:rsidRPr="00305F8D" w14:paraId="11E55AC7" w14:textId="77777777" w:rsidTr="00AB2AFA">
                          <w:trPr>
                            <w:trHeight w:val="285"/>
                          </w:trPr>
                          <w:tc>
                            <w:tcPr>
                              <w:tcW w:w="2700" w:type="dxa"/>
                              <w:shd w:val="clear" w:color="auto" w:fill="FFFFFF" w:themeFill="background1"/>
                              <w:vAlign w:val="center"/>
                            </w:tcPr>
                            <w:p w14:paraId="4FB74D95"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Date</w:t>
                              </w:r>
                            </w:p>
                          </w:tc>
                          <w:tc>
                            <w:tcPr>
                              <w:tcW w:w="1260" w:type="dxa"/>
                              <w:shd w:val="clear" w:color="auto" w:fill="FFFFFF" w:themeFill="background1"/>
                              <w:vAlign w:val="center"/>
                            </w:tcPr>
                            <w:p w14:paraId="46281FB3"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c>
                            <w:tcPr>
                              <w:tcW w:w="1980" w:type="dxa"/>
                              <w:shd w:val="clear" w:color="auto" w:fill="FFFFFF" w:themeFill="background1"/>
                              <w:vAlign w:val="center"/>
                            </w:tcPr>
                            <w:p w14:paraId="0C54F650"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Students failed</w:t>
                              </w:r>
                            </w:p>
                          </w:tc>
                          <w:tc>
                            <w:tcPr>
                              <w:tcW w:w="1890" w:type="dxa"/>
                              <w:shd w:val="clear" w:color="auto" w:fill="FFFFFF" w:themeFill="background1"/>
                              <w:vAlign w:val="center"/>
                            </w:tcPr>
                            <w:p w14:paraId="327A1E33"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r>
                        <w:tr w:rsidR="00AC210C" w:rsidRPr="00305F8D" w14:paraId="47317401" w14:textId="77777777" w:rsidTr="00AB2AFA">
                          <w:trPr>
                            <w:trHeight w:val="249"/>
                          </w:trPr>
                          <w:tc>
                            <w:tcPr>
                              <w:tcW w:w="2700" w:type="dxa"/>
                              <w:shd w:val="clear" w:color="auto" w:fill="FFFFFF" w:themeFill="background1"/>
                              <w:vAlign w:val="center"/>
                            </w:tcPr>
                            <w:p w14:paraId="26D84C60"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No. of questions</w:t>
                              </w:r>
                            </w:p>
                          </w:tc>
                          <w:tc>
                            <w:tcPr>
                              <w:tcW w:w="1260" w:type="dxa"/>
                              <w:shd w:val="clear" w:color="auto" w:fill="FFFFFF" w:themeFill="background1"/>
                              <w:vAlign w:val="center"/>
                            </w:tcPr>
                            <w:p w14:paraId="52F6CEAC"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c>
                            <w:tcPr>
                              <w:tcW w:w="1980" w:type="dxa"/>
                              <w:shd w:val="clear" w:color="auto" w:fill="FFFFFF" w:themeFill="background1"/>
                              <w:vAlign w:val="center"/>
                            </w:tcPr>
                            <w:p w14:paraId="6163877B"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 xml:space="preserve">Maximum marks </w:t>
                              </w:r>
                            </w:p>
                          </w:tc>
                          <w:tc>
                            <w:tcPr>
                              <w:tcW w:w="1890" w:type="dxa"/>
                              <w:shd w:val="clear" w:color="auto" w:fill="FFFFFF" w:themeFill="background1"/>
                              <w:vAlign w:val="center"/>
                            </w:tcPr>
                            <w:p w14:paraId="42516235"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r>
                        <w:tr w:rsidR="00AC210C" w:rsidRPr="00305F8D" w14:paraId="22222E9B" w14:textId="77777777" w:rsidTr="00AB2AFA">
                          <w:trPr>
                            <w:trHeight w:val="249"/>
                          </w:trPr>
                          <w:tc>
                            <w:tcPr>
                              <w:tcW w:w="2700" w:type="dxa"/>
                              <w:shd w:val="clear" w:color="auto" w:fill="FFFFFF" w:themeFill="background1"/>
                              <w:vAlign w:val="center"/>
                            </w:tcPr>
                            <w:p w14:paraId="4F3C21A7" w14:textId="77777777" w:rsidR="00AC210C" w:rsidRPr="00305F8D" w:rsidRDefault="00AC210C" w:rsidP="00AB2AFA">
                              <w:pPr>
                                <w:pStyle w:val="ListParagraph"/>
                                <w:ind w:left="-18" w:right="-108"/>
                                <w:rPr>
                                  <w:rFonts w:ascii="Times New Roman" w:hAnsi="Times New Roman" w:cs="Times New Roman"/>
                                  <w:sz w:val="18"/>
                                  <w:szCs w:val="18"/>
                                  <w:u w:val="single"/>
                                </w:rPr>
                              </w:pPr>
                              <w:r w:rsidRPr="00305F8D">
                                <w:rPr>
                                  <w:rFonts w:ascii="Times New Roman" w:hAnsi="Times New Roman" w:cs="Times New Roman"/>
                                  <w:sz w:val="18"/>
                                  <w:szCs w:val="18"/>
                                </w:rPr>
                                <w:t>Total marks</w:t>
                              </w:r>
                            </w:p>
                          </w:tc>
                          <w:tc>
                            <w:tcPr>
                              <w:tcW w:w="1260" w:type="dxa"/>
                              <w:shd w:val="clear" w:color="auto" w:fill="FFFFFF" w:themeFill="background1"/>
                              <w:vAlign w:val="center"/>
                            </w:tcPr>
                            <w:p w14:paraId="50E3F4F5" w14:textId="77777777" w:rsidR="00AC210C" w:rsidRPr="00305F8D" w:rsidRDefault="00AC210C" w:rsidP="00AB2AFA">
                              <w:pPr>
                                <w:pStyle w:val="ListParagraph"/>
                                <w:ind w:left="-18"/>
                                <w:jc w:val="center"/>
                                <w:rPr>
                                  <w:rFonts w:ascii="Times New Roman" w:hAnsi="Times New Roman" w:cs="Times New Roman"/>
                                  <w:b/>
                                  <w:bCs/>
                                  <w:sz w:val="18"/>
                                  <w:szCs w:val="18"/>
                                </w:rPr>
                              </w:pPr>
                            </w:p>
                          </w:tc>
                          <w:tc>
                            <w:tcPr>
                              <w:tcW w:w="1980" w:type="dxa"/>
                              <w:shd w:val="clear" w:color="auto" w:fill="FFFFFF" w:themeFill="background1"/>
                              <w:vAlign w:val="center"/>
                            </w:tcPr>
                            <w:p w14:paraId="54394D6B"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 xml:space="preserve">Minimum marks </w:t>
                              </w:r>
                            </w:p>
                          </w:tc>
                          <w:tc>
                            <w:tcPr>
                              <w:tcW w:w="1890" w:type="dxa"/>
                              <w:shd w:val="clear" w:color="auto" w:fill="FFFFFF" w:themeFill="background1"/>
                              <w:vAlign w:val="center"/>
                            </w:tcPr>
                            <w:p w14:paraId="355BE9B9" w14:textId="77777777" w:rsidR="00AC210C" w:rsidRPr="00305F8D" w:rsidRDefault="00AC210C" w:rsidP="00AB2AFA">
                              <w:pPr>
                                <w:pStyle w:val="ListParagraph"/>
                                <w:ind w:left="-18"/>
                                <w:jc w:val="center"/>
                                <w:rPr>
                                  <w:rFonts w:ascii="Times New Roman" w:hAnsi="Times New Roman" w:cs="Times New Roman"/>
                                  <w:b/>
                                  <w:bCs/>
                                  <w:sz w:val="18"/>
                                  <w:szCs w:val="18"/>
                                  <w:u w:val="single"/>
                                </w:rPr>
                              </w:pPr>
                            </w:p>
                          </w:tc>
                        </w:tr>
                        <w:tr w:rsidR="00AC210C" w:rsidRPr="00305F8D" w14:paraId="1A05B9E8" w14:textId="77777777" w:rsidTr="00AB2AFA">
                          <w:trPr>
                            <w:trHeight w:val="285"/>
                          </w:trPr>
                          <w:tc>
                            <w:tcPr>
                              <w:tcW w:w="2700" w:type="dxa"/>
                              <w:shd w:val="clear" w:color="auto" w:fill="FFFFFF" w:themeFill="background1"/>
                              <w:vAlign w:val="center"/>
                            </w:tcPr>
                            <w:p w14:paraId="1462C654" w14:textId="77777777" w:rsidR="00AC210C" w:rsidRPr="00305F8D" w:rsidRDefault="00AC210C" w:rsidP="00AB2AFA">
                              <w:pPr>
                                <w:pStyle w:val="ListParagraph"/>
                                <w:ind w:left="-18" w:right="-108"/>
                                <w:rPr>
                                  <w:rFonts w:ascii="Times New Roman" w:hAnsi="Times New Roman" w:cs="Times New Roman"/>
                                  <w:sz w:val="18"/>
                                  <w:szCs w:val="18"/>
                                </w:rPr>
                              </w:pPr>
                              <w:r w:rsidRPr="00305F8D">
                                <w:rPr>
                                  <w:rFonts w:ascii="Times New Roman" w:hAnsi="Times New Roman" w:cs="Times New Roman"/>
                                  <w:sz w:val="18"/>
                                  <w:szCs w:val="18"/>
                                </w:rPr>
                                <w:t>Test Reliability Index (KR20)</w:t>
                              </w:r>
                            </w:p>
                          </w:tc>
                          <w:tc>
                            <w:tcPr>
                              <w:tcW w:w="1260" w:type="dxa"/>
                              <w:shd w:val="clear" w:color="auto" w:fill="FFFFFF" w:themeFill="background1"/>
                              <w:vAlign w:val="center"/>
                            </w:tcPr>
                            <w:p w14:paraId="2C5F4C13" w14:textId="77777777" w:rsidR="00AC210C" w:rsidRPr="00305F8D" w:rsidRDefault="00AC210C" w:rsidP="00AB2AFA">
                              <w:pPr>
                                <w:pStyle w:val="ListParagraph"/>
                                <w:bidi/>
                                <w:ind w:left="-18"/>
                                <w:jc w:val="center"/>
                                <w:rPr>
                                  <w:rFonts w:ascii="Times New Roman" w:hAnsi="Times New Roman" w:cs="Times New Roman"/>
                                  <w:b/>
                                  <w:bCs/>
                                  <w:sz w:val="18"/>
                                  <w:szCs w:val="18"/>
                                  <w:u w:val="single"/>
                                </w:rPr>
                              </w:pPr>
                            </w:p>
                          </w:tc>
                          <w:tc>
                            <w:tcPr>
                              <w:tcW w:w="1980" w:type="dxa"/>
                              <w:shd w:val="clear" w:color="auto" w:fill="FFFFFF" w:themeFill="background1"/>
                              <w:vAlign w:val="center"/>
                            </w:tcPr>
                            <w:p w14:paraId="5EF63A49" w14:textId="77777777" w:rsidR="00AC210C" w:rsidRPr="00305F8D" w:rsidRDefault="00AC210C" w:rsidP="00AB2AFA">
                              <w:pPr>
                                <w:pStyle w:val="ListParagraph"/>
                                <w:ind w:left="-18"/>
                                <w:rPr>
                                  <w:rFonts w:ascii="Times New Roman" w:hAnsi="Times New Roman" w:cs="Times New Roman"/>
                                  <w:sz w:val="18"/>
                                  <w:szCs w:val="18"/>
                                  <w:u w:val="single"/>
                                </w:rPr>
                              </w:pPr>
                              <w:r w:rsidRPr="00305F8D">
                                <w:rPr>
                                  <w:rFonts w:ascii="Times New Roman" w:hAnsi="Times New Roman" w:cs="Times New Roman"/>
                                  <w:sz w:val="18"/>
                                  <w:szCs w:val="18"/>
                                </w:rPr>
                                <w:t>Mean score (%)</w:t>
                              </w:r>
                            </w:p>
                          </w:tc>
                          <w:tc>
                            <w:tcPr>
                              <w:tcW w:w="1890" w:type="dxa"/>
                              <w:shd w:val="clear" w:color="auto" w:fill="FFFFFF" w:themeFill="background1"/>
                              <w:vAlign w:val="center"/>
                            </w:tcPr>
                            <w:p w14:paraId="2726E401" w14:textId="77777777" w:rsidR="00AC210C" w:rsidRPr="00305F8D" w:rsidRDefault="00AC210C" w:rsidP="00AB2AFA">
                              <w:pPr>
                                <w:pStyle w:val="ListParagraph"/>
                                <w:ind w:left="-18"/>
                                <w:jc w:val="center"/>
                                <w:rPr>
                                  <w:rFonts w:ascii="Times New Roman" w:hAnsi="Times New Roman" w:cs="Times New Roman"/>
                                  <w:b/>
                                  <w:bCs/>
                                  <w:sz w:val="18"/>
                                  <w:szCs w:val="18"/>
                                </w:rPr>
                              </w:pPr>
                            </w:p>
                          </w:tc>
                        </w:tr>
                      </w:tbl>
                      <w:p w14:paraId="68B9ADF4" w14:textId="77777777" w:rsidR="00AC210C" w:rsidRPr="00305F8D" w:rsidRDefault="00AC210C" w:rsidP="00A000F3">
                        <w:pPr>
                          <w:spacing w:after="0" w:line="240" w:lineRule="auto"/>
                          <w:rPr>
                            <w:rFonts w:ascii="Times New Roman" w:hAnsi="Times New Roman" w:cs="Times New Roman"/>
                            <w:sz w:val="18"/>
                            <w:szCs w:val="18"/>
                            <w:u w:val="single"/>
                          </w:rPr>
                        </w:pPr>
                        <w:r w:rsidRPr="00305F8D">
                          <w:rPr>
                            <w:rFonts w:ascii="Times New Roman" w:hAnsi="Times New Roman" w:cs="Times New Roman"/>
                            <w:noProof/>
                            <w:sz w:val="18"/>
                            <w:szCs w:val="18"/>
                          </w:rPr>
                          <w:drawing>
                            <wp:inline distT="0" distB="0" distL="0" distR="0" wp14:anchorId="1FE7E4F1" wp14:editId="1E46A255">
                              <wp:extent cx="1638935" cy="319405"/>
                              <wp:effectExtent l="57150" t="57150" r="56515" b="425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38935" cy="319405"/>
                                      </a:xfrm>
                                      <a:prstGeom prst="rect">
                                        <a:avLst/>
                                      </a:prstGeom>
                                      <a:noFill/>
                                      <a:ln>
                                        <a:noFill/>
                                      </a:ln>
                                      <a:scene3d>
                                        <a:camera prst="orthographicFront"/>
                                        <a:lightRig rig="threePt" dir="t"/>
                                      </a:scene3d>
                                      <a:sp3d>
                                        <a:bevelT/>
                                      </a:sp3d>
                                    </pic:spPr>
                                  </pic:pic>
                                </a:graphicData>
                              </a:graphic>
                            </wp:inline>
                          </w:drawing>
                        </w:r>
                      </w:p>
                      <w:p w14:paraId="36535E15" w14:textId="77777777" w:rsidR="00AC210C" w:rsidRPr="00305F8D" w:rsidRDefault="00AC210C" w:rsidP="00A000F3">
                        <w:pPr>
                          <w:spacing w:after="0" w:line="240" w:lineRule="auto"/>
                          <w:rPr>
                            <w:rFonts w:ascii="Times New Roman" w:hAnsi="Times New Roman" w:cs="Times New Roman"/>
                            <w:sz w:val="18"/>
                            <w:szCs w:val="18"/>
                            <w:u w:val="single"/>
                          </w:rPr>
                        </w:pPr>
                        <w:r w:rsidRPr="00305F8D">
                          <w:rPr>
                            <w:rFonts w:ascii="Times New Roman" w:hAnsi="Times New Roman" w:cs="Times New Roman"/>
                            <w:noProof/>
                            <w:sz w:val="18"/>
                            <w:szCs w:val="18"/>
                          </w:rPr>
                          <w:drawing>
                            <wp:inline distT="0" distB="0" distL="0" distR="0" wp14:anchorId="16CE53E0" wp14:editId="0474664F">
                              <wp:extent cx="1630680" cy="319405"/>
                              <wp:effectExtent l="57150" t="57150" r="45720" b="425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30680" cy="319405"/>
                                      </a:xfrm>
                                      <a:prstGeom prst="rect">
                                        <a:avLst/>
                                      </a:prstGeom>
                                      <a:noFill/>
                                      <a:ln>
                                        <a:noFill/>
                                      </a:ln>
                                      <a:scene3d>
                                        <a:camera prst="orthographicFront"/>
                                        <a:lightRig rig="threePt" dir="t"/>
                                      </a:scene3d>
                                      <a:sp3d>
                                        <a:bevelT/>
                                      </a:sp3d>
                                    </pic:spPr>
                                  </pic:pic>
                                </a:graphicData>
                              </a:graphic>
                            </wp:inline>
                          </w:drawing>
                        </w:r>
                      </w:p>
                      <w:tbl>
                        <w:tblPr>
                          <w:tblStyle w:val="TableGrid"/>
                          <w:tblW w:w="0" w:type="auto"/>
                          <w:tblInd w:w="108"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2160"/>
                          <w:gridCol w:w="2070"/>
                          <w:gridCol w:w="3600"/>
                        </w:tblGrid>
                        <w:tr w:rsidR="00AC210C" w:rsidRPr="00305F8D" w14:paraId="605F8B1C" w14:textId="77777777" w:rsidTr="00AB2AFA">
                          <w:tc>
                            <w:tcPr>
                              <w:tcW w:w="2160" w:type="dxa"/>
                              <w:shd w:val="clear" w:color="auto" w:fill="8496B0" w:themeFill="text2" w:themeFillTint="99"/>
                            </w:tcPr>
                            <w:p w14:paraId="374D0972"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
                                  <w:bCs/>
                                  <w:sz w:val="18"/>
                                  <w:szCs w:val="18"/>
                                </w:rPr>
                                <w:t xml:space="preserve">Difficulty level </w:t>
                              </w:r>
                            </w:p>
                          </w:tc>
                          <w:tc>
                            <w:tcPr>
                              <w:tcW w:w="2070" w:type="dxa"/>
                              <w:shd w:val="clear" w:color="auto" w:fill="8496B0" w:themeFill="text2" w:themeFillTint="99"/>
                            </w:tcPr>
                            <w:p w14:paraId="21702EA3" w14:textId="7D1F330A" w:rsidR="00AC210C" w:rsidRPr="00305F8D" w:rsidRDefault="009613B9" w:rsidP="00AB2AFA">
                              <w:pPr>
                                <w:jc w:val="center"/>
                                <w:rPr>
                                  <w:rFonts w:ascii="Times New Roman" w:hAnsi="Times New Roman" w:cs="Times New Roman"/>
                                  <w:bCs/>
                                  <w:sz w:val="18"/>
                                  <w:szCs w:val="18"/>
                                </w:rPr>
                              </w:pPr>
                              <w:r>
                                <w:rPr>
                                  <w:rFonts w:ascii="Times New Roman" w:hAnsi="Times New Roman" w:cs="Times New Roman"/>
                                  <w:b/>
                                  <w:bCs/>
                                  <w:sz w:val="18"/>
                                  <w:szCs w:val="18"/>
                                </w:rPr>
                                <w:t>No. of ques</w:t>
                              </w:r>
                              <w:r w:rsidR="00AC210C" w:rsidRPr="00305F8D">
                                <w:rPr>
                                  <w:rFonts w:ascii="Times New Roman" w:hAnsi="Times New Roman" w:cs="Times New Roman"/>
                                  <w:b/>
                                  <w:bCs/>
                                  <w:sz w:val="18"/>
                                  <w:szCs w:val="18"/>
                                </w:rPr>
                                <w:t xml:space="preserve">tion </w:t>
                              </w:r>
                            </w:p>
                          </w:tc>
                          <w:tc>
                            <w:tcPr>
                              <w:tcW w:w="3600" w:type="dxa"/>
                              <w:shd w:val="clear" w:color="auto" w:fill="8496B0" w:themeFill="text2" w:themeFillTint="99"/>
                            </w:tcPr>
                            <w:p w14:paraId="67B9DCFC" w14:textId="77777777" w:rsidR="00AC210C" w:rsidRPr="00305F8D" w:rsidRDefault="00AC210C" w:rsidP="00AB2AFA">
                              <w:pPr>
                                <w:jc w:val="center"/>
                                <w:rPr>
                                  <w:rFonts w:ascii="Times New Roman" w:hAnsi="Times New Roman" w:cs="Times New Roman"/>
                                  <w:bCs/>
                                  <w:sz w:val="18"/>
                                  <w:szCs w:val="18"/>
                                </w:rPr>
                              </w:pPr>
                              <w:r w:rsidRPr="00305F8D">
                                <w:rPr>
                                  <w:rFonts w:ascii="Times New Roman" w:hAnsi="Times New Roman" w:cs="Times New Roman"/>
                                  <w:b/>
                                  <w:bCs/>
                                  <w:sz w:val="18"/>
                                  <w:szCs w:val="18"/>
                                </w:rPr>
                                <w:t>Criteria</w:t>
                              </w:r>
                            </w:p>
                          </w:tc>
                        </w:tr>
                        <w:tr w:rsidR="00AC210C" w:rsidRPr="00305F8D" w14:paraId="7CEDA701" w14:textId="77777777" w:rsidTr="00AB2AFA">
                          <w:tc>
                            <w:tcPr>
                              <w:tcW w:w="2160" w:type="dxa"/>
                              <w:vAlign w:val="center"/>
                            </w:tcPr>
                            <w:p w14:paraId="4C6889A9"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Easy question</w:t>
                              </w:r>
                            </w:p>
                          </w:tc>
                          <w:tc>
                            <w:tcPr>
                              <w:tcW w:w="2070" w:type="dxa"/>
                              <w:vAlign w:val="center"/>
                            </w:tcPr>
                            <w:p w14:paraId="61760616" w14:textId="77777777" w:rsidR="00AC210C" w:rsidRPr="00305F8D" w:rsidRDefault="00AC210C" w:rsidP="00AB2AFA">
                              <w:pPr>
                                <w:jc w:val="center"/>
                                <w:rPr>
                                  <w:rFonts w:ascii="Times New Roman" w:hAnsi="Times New Roman" w:cs="Times New Roman"/>
                                  <w:bCs/>
                                  <w:sz w:val="18"/>
                                  <w:szCs w:val="18"/>
                                </w:rPr>
                              </w:pPr>
                            </w:p>
                          </w:tc>
                          <w:tc>
                            <w:tcPr>
                              <w:tcW w:w="3600" w:type="dxa"/>
                              <w:vAlign w:val="center"/>
                            </w:tcPr>
                            <w:p w14:paraId="07D47733"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70% – 89% students answered correctly</w:t>
                              </w:r>
                            </w:p>
                          </w:tc>
                        </w:tr>
                        <w:tr w:rsidR="00AC210C" w:rsidRPr="00305F8D" w14:paraId="0515C2EE" w14:textId="77777777" w:rsidTr="00AB2AFA">
                          <w:tc>
                            <w:tcPr>
                              <w:tcW w:w="2160" w:type="dxa"/>
                              <w:vAlign w:val="center"/>
                            </w:tcPr>
                            <w:p w14:paraId="442CDC81"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 xml:space="preserve">Moderate questions  </w:t>
                              </w:r>
                            </w:p>
                          </w:tc>
                          <w:tc>
                            <w:tcPr>
                              <w:tcW w:w="2070" w:type="dxa"/>
                              <w:vAlign w:val="center"/>
                            </w:tcPr>
                            <w:p w14:paraId="0814268B" w14:textId="77777777" w:rsidR="00AC210C" w:rsidRPr="00305F8D" w:rsidRDefault="00AC210C" w:rsidP="00AB2AFA">
                              <w:pPr>
                                <w:jc w:val="center"/>
                                <w:rPr>
                                  <w:rFonts w:ascii="Times New Roman" w:hAnsi="Times New Roman" w:cs="Times New Roman"/>
                                  <w:bCs/>
                                  <w:sz w:val="18"/>
                                  <w:szCs w:val="18"/>
                                </w:rPr>
                              </w:pPr>
                            </w:p>
                          </w:tc>
                          <w:tc>
                            <w:tcPr>
                              <w:tcW w:w="3600" w:type="dxa"/>
                              <w:vAlign w:val="center"/>
                            </w:tcPr>
                            <w:p w14:paraId="081768A2"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21% - 69% students answered correctly</w:t>
                              </w:r>
                            </w:p>
                          </w:tc>
                        </w:tr>
                        <w:tr w:rsidR="00AC210C" w:rsidRPr="00305F8D" w14:paraId="11CE7C3B" w14:textId="77777777" w:rsidTr="00AB2AFA">
                          <w:tc>
                            <w:tcPr>
                              <w:tcW w:w="2160" w:type="dxa"/>
                              <w:tcBorders>
                                <w:bottom w:val="single" w:sz="4" w:space="0" w:color="FFFFFF"/>
                              </w:tcBorders>
                              <w:vAlign w:val="center"/>
                            </w:tcPr>
                            <w:p w14:paraId="2EE3E127"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 xml:space="preserve">Hard question </w:t>
                              </w:r>
                            </w:p>
                          </w:tc>
                          <w:tc>
                            <w:tcPr>
                              <w:tcW w:w="2070" w:type="dxa"/>
                              <w:tcBorders>
                                <w:bottom w:val="single" w:sz="4" w:space="0" w:color="FFFFFF"/>
                              </w:tcBorders>
                              <w:vAlign w:val="center"/>
                            </w:tcPr>
                            <w:p w14:paraId="774173F3" w14:textId="77777777" w:rsidR="00AC210C" w:rsidRPr="00305F8D" w:rsidRDefault="00AC210C" w:rsidP="00AB2AFA">
                              <w:pPr>
                                <w:jc w:val="center"/>
                                <w:rPr>
                                  <w:rFonts w:ascii="Times New Roman" w:hAnsi="Times New Roman" w:cs="Times New Roman"/>
                                  <w:bCs/>
                                  <w:sz w:val="18"/>
                                  <w:szCs w:val="18"/>
                                </w:rPr>
                              </w:pPr>
                            </w:p>
                          </w:tc>
                          <w:tc>
                            <w:tcPr>
                              <w:tcW w:w="3600" w:type="dxa"/>
                              <w:tcBorders>
                                <w:bottom w:val="single" w:sz="4" w:space="0" w:color="FFFFFF"/>
                              </w:tcBorders>
                              <w:vAlign w:val="center"/>
                            </w:tcPr>
                            <w:p w14:paraId="250A28DD"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 20% students answered correctly</w:t>
                              </w:r>
                            </w:p>
                          </w:tc>
                        </w:tr>
                      </w:tbl>
                      <w:tbl>
                        <w:tblPr>
                          <w:tblW w:w="7830" w:type="dxa"/>
                          <w:tblInd w:w="108"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160"/>
                          <w:gridCol w:w="2070"/>
                          <w:gridCol w:w="3600"/>
                        </w:tblGrid>
                        <w:tr w:rsidR="00AC210C" w:rsidRPr="00305F8D" w14:paraId="7ACC09A2" w14:textId="77777777" w:rsidTr="00AB2AFA">
                          <w:trPr>
                            <w:trHeight w:val="267"/>
                          </w:trPr>
                          <w:tc>
                            <w:tcPr>
                              <w:tcW w:w="2160" w:type="dxa"/>
                              <w:shd w:val="clear" w:color="auto" w:fill="ACB9CA" w:themeFill="text2" w:themeFillTint="66"/>
                            </w:tcPr>
                            <w:p w14:paraId="3980A406" w14:textId="77777777" w:rsidR="00AC210C" w:rsidRPr="00305F8D" w:rsidRDefault="00AC210C" w:rsidP="00AB2AFA">
                              <w:pPr>
                                <w:spacing w:after="0" w:line="240" w:lineRule="auto"/>
                                <w:rPr>
                                  <w:rFonts w:ascii="Times New Roman" w:hAnsi="Times New Roman" w:cs="Times New Roman"/>
                                  <w:b/>
                                  <w:bCs/>
                                  <w:sz w:val="18"/>
                                  <w:szCs w:val="18"/>
                                </w:rPr>
                              </w:pPr>
                              <w:r w:rsidRPr="00305F8D">
                                <w:rPr>
                                  <w:rFonts w:ascii="Times New Roman" w:hAnsi="Times New Roman" w:cs="Times New Roman"/>
                                  <w:b/>
                                  <w:bCs/>
                                  <w:sz w:val="18"/>
                                  <w:szCs w:val="18"/>
                                </w:rPr>
                                <w:t xml:space="preserve">Difficulty level </w:t>
                              </w:r>
                            </w:p>
                          </w:tc>
                          <w:tc>
                            <w:tcPr>
                              <w:tcW w:w="2070" w:type="dxa"/>
                              <w:shd w:val="clear" w:color="auto" w:fill="ACB9CA" w:themeFill="text2" w:themeFillTint="66"/>
                            </w:tcPr>
                            <w:p w14:paraId="172143B0" w14:textId="77667DB7" w:rsidR="00AC210C" w:rsidRPr="00305F8D" w:rsidRDefault="00AC210C" w:rsidP="00AB2AFA">
                              <w:pPr>
                                <w:spacing w:after="0" w:line="240" w:lineRule="auto"/>
                                <w:jc w:val="center"/>
                                <w:rPr>
                                  <w:rFonts w:ascii="Times New Roman" w:hAnsi="Times New Roman" w:cs="Times New Roman"/>
                                  <w:b/>
                                  <w:bCs/>
                                  <w:sz w:val="18"/>
                                  <w:szCs w:val="18"/>
                                </w:rPr>
                              </w:pPr>
                              <w:r w:rsidRPr="00305F8D">
                                <w:rPr>
                                  <w:rFonts w:ascii="Times New Roman" w:hAnsi="Times New Roman" w:cs="Times New Roman"/>
                                  <w:b/>
                                  <w:bCs/>
                                  <w:sz w:val="18"/>
                                  <w:szCs w:val="18"/>
                                </w:rPr>
                                <w:t>Q.</w:t>
                              </w:r>
                              <w:r w:rsidR="005435FA">
                                <w:rPr>
                                  <w:rFonts w:ascii="Times New Roman" w:hAnsi="Times New Roman" w:cs="Times New Roman"/>
                                  <w:b/>
                                  <w:bCs/>
                                  <w:sz w:val="18"/>
                                  <w:szCs w:val="18"/>
                                </w:rPr>
                                <w:t xml:space="preserve"> </w:t>
                              </w:r>
                              <w:r w:rsidRPr="00305F8D">
                                <w:rPr>
                                  <w:rFonts w:ascii="Times New Roman" w:hAnsi="Times New Roman" w:cs="Times New Roman"/>
                                  <w:b/>
                                  <w:bCs/>
                                  <w:sz w:val="18"/>
                                  <w:szCs w:val="18"/>
                                </w:rPr>
                                <w:t xml:space="preserve">No. </w:t>
                              </w:r>
                            </w:p>
                          </w:tc>
                          <w:tc>
                            <w:tcPr>
                              <w:tcW w:w="3600" w:type="dxa"/>
                              <w:shd w:val="clear" w:color="auto" w:fill="ACB9CA" w:themeFill="text2" w:themeFillTint="66"/>
                            </w:tcPr>
                            <w:p w14:paraId="722E71AE" w14:textId="77777777" w:rsidR="00AC210C" w:rsidRPr="00305F8D" w:rsidRDefault="00AC210C" w:rsidP="00AB2AFA">
                              <w:pPr>
                                <w:spacing w:after="0" w:line="240" w:lineRule="auto"/>
                                <w:rPr>
                                  <w:rFonts w:ascii="Times New Roman" w:hAnsi="Times New Roman" w:cs="Times New Roman"/>
                                  <w:b/>
                                  <w:bCs/>
                                  <w:sz w:val="18"/>
                                  <w:szCs w:val="18"/>
                                </w:rPr>
                              </w:pPr>
                              <w:r w:rsidRPr="00305F8D">
                                <w:rPr>
                                  <w:rFonts w:ascii="Times New Roman" w:hAnsi="Times New Roman" w:cs="Times New Roman"/>
                                  <w:b/>
                                  <w:bCs/>
                                  <w:sz w:val="18"/>
                                  <w:szCs w:val="18"/>
                                </w:rPr>
                                <w:t>Corrected by students (%)</w:t>
                              </w:r>
                            </w:p>
                          </w:tc>
                        </w:tr>
                        <w:tr w:rsidR="00AC210C" w:rsidRPr="00305F8D" w14:paraId="46D8709F" w14:textId="77777777" w:rsidTr="00AB2AFA">
                          <w:trPr>
                            <w:trHeight w:val="267"/>
                          </w:trPr>
                          <w:tc>
                            <w:tcPr>
                              <w:tcW w:w="2160" w:type="dxa"/>
                            </w:tcPr>
                            <w:p w14:paraId="009A7B93" w14:textId="77777777" w:rsidR="00AC210C" w:rsidRPr="00305F8D" w:rsidRDefault="00AC210C" w:rsidP="00AB2AFA">
                              <w:pPr>
                                <w:pStyle w:val="NoSpacing"/>
                                <w:rPr>
                                  <w:rFonts w:ascii="Times New Roman" w:hAnsi="Times New Roman" w:cs="Times New Roman"/>
                                  <w:bCs/>
                                  <w:sz w:val="18"/>
                                  <w:szCs w:val="18"/>
                                </w:rPr>
                              </w:pPr>
                              <w:r w:rsidRPr="00305F8D">
                                <w:rPr>
                                  <w:rFonts w:ascii="Times New Roman" w:hAnsi="Times New Roman" w:cs="Times New Roman"/>
                                  <w:bCs/>
                                  <w:sz w:val="18"/>
                                  <w:szCs w:val="18"/>
                                </w:rPr>
                                <w:t>Easy questions</w:t>
                              </w:r>
                            </w:p>
                          </w:tc>
                          <w:tc>
                            <w:tcPr>
                              <w:tcW w:w="2070" w:type="dxa"/>
                            </w:tcPr>
                            <w:p w14:paraId="41836349" w14:textId="77777777" w:rsidR="00AC210C" w:rsidRPr="00305F8D" w:rsidRDefault="00AC210C" w:rsidP="00AB2AFA">
                              <w:pPr>
                                <w:pStyle w:val="NoSpacing"/>
                                <w:jc w:val="center"/>
                                <w:rPr>
                                  <w:rFonts w:ascii="Times New Roman" w:hAnsi="Times New Roman" w:cs="Times New Roman"/>
                                  <w:bCs/>
                                  <w:sz w:val="18"/>
                                  <w:szCs w:val="18"/>
                                </w:rPr>
                              </w:pPr>
                            </w:p>
                          </w:tc>
                          <w:tc>
                            <w:tcPr>
                              <w:tcW w:w="3600" w:type="dxa"/>
                            </w:tcPr>
                            <w:p w14:paraId="6884B9CA" w14:textId="77777777" w:rsidR="00AC210C" w:rsidRPr="00305F8D" w:rsidRDefault="00AC210C" w:rsidP="00AB2AFA">
                              <w:pPr>
                                <w:pStyle w:val="NoSpacing"/>
                                <w:rPr>
                                  <w:rFonts w:ascii="Times New Roman" w:hAnsi="Times New Roman" w:cs="Times New Roman"/>
                                  <w:sz w:val="18"/>
                                  <w:szCs w:val="18"/>
                                </w:rPr>
                              </w:pPr>
                            </w:p>
                          </w:tc>
                        </w:tr>
                        <w:tr w:rsidR="00AC210C" w:rsidRPr="00305F8D" w14:paraId="4C92D915" w14:textId="77777777" w:rsidTr="00AB2AFA">
                          <w:trPr>
                            <w:trHeight w:val="267"/>
                          </w:trPr>
                          <w:tc>
                            <w:tcPr>
                              <w:tcW w:w="2160" w:type="dxa"/>
                            </w:tcPr>
                            <w:p w14:paraId="78654F5C" w14:textId="77777777" w:rsidR="00AC210C" w:rsidRPr="00305F8D" w:rsidRDefault="00AC210C" w:rsidP="00AB2AFA">
                              <w:pPr>
                                <w:pStyle w:val="NoSpacing"/>
                                <w:rPr>
                                  <w:rFonts w:ascii="Times New Roman" w:hAnsi="Times New Roman" w:cs="Times New Roman"/>
                                  <w:bCs/>
                                  <w:sz w:val="18"/>
                                  <w:szCs w:val="18"/>
                                </w:rPr>
                              </w:pPr>
                              <w:r w:rsidRPr="00305F8D">
                                <w:rPr>
                                  <w:rFonts w:ascii="Times New Roman" w:hAnsi="Times New Roman" w:cs="Times New Roman"/>
                                  <w:bCs/>
                                  <w:sz w:val="18"/>
                                  <w:szCs w:val="18"/>
                                </w:rPr>
                                <w:t>Difficult questions</w:t>
                              </w:r>
                            </w:p>
                          </w:tc>
                          <w:tc>
                            <w:tcPr>
                              <w:tcW w:w="2070" w:type="dxa"/>
                            </w:tcPr>
                            <w:p w14:paraId="61A28730" w14:textId="77777777" w:rsidR="00AC210C" w:rsidRPr="00305F8D" w:rsidRDefault="00AC210C" w:rsidP="00AB2AFA">
                              <w:pPr>
                                <w:pStyle w:val="NoSpacing"/>
                                <w:jc w:val="center"/>
                                <w:rPr>
                                  <w:rFonts w:ascii="Times New Roman" w:hAnsi="Times New Roman" w:cs="Times New Roman"/>
                                  <w:bCs/>
                                  <w:sz w:val="18"/>
                                  <w:szCs w:val="18"/>
                                </w:rPr>
                              </w:pPr>
                            </w:p>
                          </w:tc>
                          <w:tc>
                            <w:tcPr>
                              <w:tcW w:w="3600" w:type="dxa"/>
                            </w:tcPr>
                            <w:p w14:paraId="33292590" w14:textId="77777777" w:rsidR="00AC210C" w:rsidRPr="00305F8D" w:rsidRDefault="00AC210C" w:rsidP="00AB2AFA">
                              <w:pPr>
                                <w:pStyle w:val="NoSpacing"/>
                                <w:rPr>
                                  <w:rFonts w:ascii="Times New Roman" w:hAnsi="Times New Roman" w:cs="Times New Roman"/>
                                  <w:sz w:val="18"/>
                                  <w:szCs w:val="18"/>
                                </w:rPr>
                              </w:pPr>
                            </w:p>
                          </w:tc>
                        </w:tr>
                        <w:tr w:rsidR="00AC210C" w:rsidRPr="00305F8D" w14:paraId="438109A6" w14:textId="77777777" w:rsidTr="00AB2AFA">
                          <w:trPr>
                            <w:trHeight w:val="253"/>
                          </w:trPr>
                          <w:tc>
                            <w:tcPr>
                              <w:tcW w:w="2160" w:type="dxa"/>
                            </w:tcPr>
                            <w:p w14:paraId="389ED751" w14:textId="77777777" w:rsidR="00AC210C" w:rsidRPr="00305F8D" w:rsidRDefault="00AC210C" w:rsidP="00AB2AFA">
                              <w:pPr>
                                <w:pStyle w:val="NoSpacing"/>
                                <w:rPr>
                                  <w:rFonts w:ascii="Times New Roman" w:hAnsi="Times New Roman" w:cs="Times New Roman"/>
                                  <w:bCs/>
                                  <w:sz w:val="18"/>
                                  <w:szCs w:val="18"/>
                                </w:rPr>
                              </w:pPr>
                            </w:p>
                          </w:tc>
                          <w:tc>
                            <w:tcPr>
                              <w:tcW w:w="2070" w:type="dxa"/>
                            </w:tcPr>
                            <w:p w14:paraId="40B70C5A" w14:textId="77777777" w:rsidR="00AC210C" w:rsidRPr="00305F8D" w:rsidRDefault="00AC210C" w:rsidP="00AB2AFA">
                              <w:pPr>
                                <w:pStyle w:val="NoSpacing"/>
                                <w:jc w:val="center"/>
                                <w:rPr>
                                  <w:rFonts w:ascii="Times New Roman" w:hAnsi="Times New Roman" w:cs="Times New Roman"/>
                                  <w:bCs/>
                                  <w:sz w:val="18"/>
                                  <w:szCs w:val="18"/>
                                </w:rPr>
                              </w:pPr>
                            </w:p>
                          </w:tc>
                          <w:tc>
                            <w:tcPr>
                              <w:tcW w:w="3600" w:type="dxa"/>
                            </w:tcPr>
                            <w:p w14:paraId="4961AEF0" w14:textId="77777777" w:rsidR="00AC210C" w:rsidRPr="00305F8D" w:rsidRDefault="00AC210C" w:rsidP="00AB2AFA">
                              <w:pPr>
                                <w:pStyle w:val="NoSpacing"/>
                                <w:rPr>
                                  <w:rFonts w:ascii="Times New Roman" w:hAnsi="Times New Roman" w:cs="Times New Roman"/>
                                  <w:sz w:val="18"/>
                                  <w:szCs w:val="18"/>
                                </w:rPr>
                              </w:pPr>
                            </w:p>
                          </w:tc>
                        </w:tr>
                      </w:tbl>
                      <w:p w14:paraId="485C04B0" w14:textId="77777777" w:rsidR="00AC210C" w:rsidRPr="00305F8D" w:rsidRDefault="00AC210C" w:rsidP="00A000F3">
                        <w:pPr>
                          <w:spacing w:after="0" w:line="240" w:lineRule="auto"/>
                          <w:rPr>
                            <w:rFonts w:ascii="Times New Roman" w:hAnsi="Times New Roman" w:cs="Times New Roman"/>
                            <w:b/>
                            <w:bCs/>
                            <w:sz w:val="18"/>
                            <w:szCs w:val="18"/>
                          </w:rPr>
                        </w:pPr>
                        <w:r w:rsidRPr="00305F8D">
                          <w:rPr>
                            <w:rFonts w:ascii="Times New Roman" w:hAnsi="Times New Roman" w:cs="Times New Roman"/>
                            <w:b/>
                            <w:bCs/>
                            <w:noProof/>
                            <w:sz w:val="18"/>
                            <w:szCs w:val="18"/>
                          </w:rPr>
                          <w:drawing>
                            <wp:inline distT="0" distB="0" distL="0" distR="0" wp14:anchorId="0085A571" wp14:editId="22289122">
                              <wp:extent cx="1759585" cy="319405"/>
                              <wp:effectExtent l="57150" t="57150" r="50165" b="425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59585" cy="319405"/>
                                      </a:xfrm>
                                      <a:prstGeom prst="rect">
                                        <a:avLst/>
                                      </a:prstGeom>
                                      <a:noFill/>
                                      <a:ln>
                                        <a:noFill/>
                                      </a:ln>
                                      <a:scene3d>
                                        <a:camera prst="orthographicFront"/>
                                        <a:lightRig rig="threePt" dir="t"/>
                                      </a:scene3d>
                                      <a:sp3d>
                                        <a:bevelT/>
                                      </a:sp3d>
                                    </pic:spPr>
                                  </pic:pic>
                                </a:graphicData>
                              </a:graphic>
                            </wp:inline>
                          </w:drawing>
                        </w:r>
                        <w:bookmarkStart w:id="1" w:name="_GoBack"/>
                        <w:bookmarkEnd w:id="1"/>
                      </w:p>
                      <w:tbl>
                        <w:tblPr>
                          <w:tblStyle w:val="TableGrid"/>
                          <w:tblW w:w="0" w:type="auto"/>
                          <w:tblInd w:w="108" w:type="dxa"/>
                          <w:tblBorders>
                            <w:insideH w:val="none" w:sz="0" w:space="0" w:color="auto"/>
                            <w:insideV w:val="none" w:sz="0" w:space="0" w:color="auto"/>
                          </w:tblBorders>
                          <w:tblLayout w:type="fixed"/>
                          <w:tblLook w:val="04A0" w:firstRow="1" w:lastRow="0" w:firstColumn="1" w:lastColumn="0" w:noHBand="0" w:noVBand="1"/>
                        </w:tblPr>
                        <w:tblGrid>
                          <w:gridCol w:w="810"/>
                          <w:gridCol w:w="1530"/>
                          <w:gridCol w:w="3060"/>
                          <w:gridCol w:w="2430"/>
                        </w:tblGrid>
                        <w:tr w:rsidR="00AC210C" w:rsidRPr="00305F8D" w14:paraId="279BAD56" w14:textId="77777777" w:rsidTr="00AB2AFA">
                          <w:tc>
                            <w:tcPr>
                              <w:tcW w:w="810" w:type="dxa"/>
                              <w:shd w:val="clear" w:color="auto" w:fill="ACB9CA" w:themeFill="text2" w:themeFillTint="66"/>
                            </w:tcPr>
                            <w:p w14:paraId="0D2CB68C" w14:textId="77777777" w:rsidR="00AC210C" w:rsidRPr="00305F8D" w:rsidRDefault="00AC210C" w:rsidP="00AB2AFA">
                              <w:pPr>
                                <w:rPr>
                                  <w:rFonts w:ascii="Times New Roman" w:hAnsi="Times New Roman" w:cs="Times New Roman"/>
                                  <w:b/>
                                  <w:bCs/>
                                  <w:sz w:val="18"/>
                                  <w:szCs w:val="18"/>
                                </w:rPr>
                              </w:pPr>
                              <w:r w:rsidRPr="00305F8D">
                                <w:rPr>
                                  <w:rFonts w:ascii="Times New Roman" w:hAnsi="Times New Roman" w:cs="Times New Roman"/>
                                  <w:b/>
                                  <w:bCs/>
                                  <w:sz w:val="18"/>
                                  <w:szCs w:val="18"/>
                                </w:rPr>
                                <w:t xml:space="preserve">Q. No.       </w:t>
                              </w:r>
                            </w:p>
                          </w:tc>
                          <w:tc>
                            <w:tcPr>
                              <w:tcW w:w="1530" w:type="dxa"/>
                              <w:shd w:val="clear" w:color="auto" w:fill="ACB9CA" w:themeFill="text2" w:themeFillTint="66"/>
                            </w:tcPr>
                            <w:p w14:paraId="0763CDD6" w14:textId="77777777" w:rsidR="00AC210C" w:rsidRPr="00305F8D" w:rsidRDefault="00AC210C" w:rsidP="00AB2AFA">
                              <w:pPr>
                                <w:rPr>
                                  <w:rFonts w:ascii="Times New Roman" w:hAnsi="Times New Roman" w:cs="Times New Roman"/>
                                  <w:b/>
                                  <w:bCs/>
                                  <w:sz w:val="18"/>
                                  <w:szCs w:val="18"/>
                                </w:rPr>
                              </w:pPr>
                              <w:r w:rsidRPr="00305F8D">
                                <w:rPr>
                                  <w:rFonts w:ascii="Times New Roman" w:hAnsi="Times New Roman" w:cs="Times New Roman"/>
                                  <w:b/>
                                  <w:bCs/>
                                  <w:sz w:val="18"/>
                                  <w:szCs w:val="18"/>
                                </w:rPr>
                                <w:t xml:space="preserve">Point </w:t>
                              </w:r>
                              <w:proofErr w:type="spellStart"/>
                              <w:r w:rsidRPr="00305F8D">
                                <w:rPr>
                                  <w:rFonts w:ascii="Times New Roman" w:hAnsi="Times New Roman" w:cs="Times New Roman"/>
                                  <w:b/>
                                  <w:bCs/>
                                  <w:sz w:val="18"/>
                                  <w:szCs w:val="18"/>
                                </w:rPr>
                                <w:t>biserial</w:t>
                              </w:r>
                              <w:proofErr w:type="spellEnd"/>
                              <w:r w:rsidRPr="00305F8D">
                                <w:rPr>
                                  <w:rFonts w:ascii="Times New Roman" w:hAnsi="Times New Roman" w:cs="Times New Roman"/>
                                  <w:b/>
                                  <w:bCs/>
                                  <w:sz w:val="18"/>
                                  <w:szCs w:val="18"/>
                                </w:rPr>
                                <w:t xml:space="preserve">  </w:t>
                              </w:r>
                            </w:p>
                          </w:tc>
                          <w:tc>
                            <w:tcPr>
                              <w:tcW w:w="3060" w:type="dxa"/>
                              <w:shd w:val="clear" w:color="auto" w:fill="ACB9CA" w:themeFill="text2" w:themeFillTint="66"/>
                            </w:tcPr>
                            <w:p w14:paraId="1ADC4E55" w14:textId="77777777" w:rsidR="00AC210C" w:rsidRPr="00305F8D" w:rsidRDefault="00AC210C" w:rsidP="00AB2AFA">
                              <w:pPr>
                                <w:rPr>
                                  <w:rFonts w:ascii="Times New Roman" w:hAnsi="Times New Roman" w:cs="Times New Roman"/>
                                  <w:b/>
                                  <w:bCs/>
                                  <w:sz w:val="18"/>
                                  <w:szCs w:val="18"/>
                                </w:rPr>
                              </w:pPr>
                              <w:r w:rsidRPr="00305F8D">
                                <w:rPr>
                                  <w:rFonts w:ascii="Times New Roman" w:hAnsi="Times New Roman" w:cs="Times New Roman"/>
                                  <w:b/>
                                  <w:bCs/>
                                  <w:sz w:val="18"/>
                                  <w:szCs w:val="18"/>
                                </w:rPr>
                                <w:t>Corrected by students (%)</w:t>
                              </w:r>
                            </w:p>
                          </w:tc>
                          <w:tc>
                            <w:tcPr>
                              <w:tcW w:w="2430" w:type="dxa"/>
                              <w:shd w:val="clear" w:color="auto" w:fill="ACB9CA" w:themeFill="text2" w:themeFillTint="66"/>
                            </w:tcPr>
                            <w:p w14:paraId="10B5C037" w14:textId="77777777" w:rsidR="00AC210C" w:rsidRPr="00305F8D" w:rsidRDefault="00AC210C" w:rsidP="00AB2AFA">
                              <w:pPr>
                                <w:rPr>
                                  <w:rFonts w:ascii="Times New Roman" w:hAnsi="Times New Roman" w:cs="Times New Roman"/>
                                  <w:b/>
                                  <w:bCs/>
                                  <w:sz w:val="18"/>
                                  <w:szCs w:val="18"/>
                                </w:rPr>
                              </w:pPr>
                              <w:r w:rsidRPr="00305F8D">
                                <w:rPr>
                                  <w:rFonts w:ascii="Times New Roman" w:hAnsi="Times New Roman" w:cs="Times New Roman"/>
                                  <w:b/>
                                  <w:bCs/>
                                  <w:sz w:val="18"/>
                                  <w:szCs w:val="18"/>
                                </w:rPr>
                                <w:t xml:space="preserve">Inference </w:t>
                              </w:r>
                            </w:p>
                          </w:tc>
                        </w:tr>
                        <w:tr w:rsidR="00AC210C" w:rsidRPr="00305F8D" w14:paraId="235ECA78" w14:textId="77777777" w:rsidTr="00AB2AFA">
                          <w:tc>
                            <w:tcPr>
                              <w:tcW w:w="810" w:type="dxa"/>
                            </w:tcPr>
                            <w:p w14:paraId="1A558E4B" w14:textId="77777777" w:rsidR="00AC210C" w:rsidRPr="00305F8D" w:rsidRDefault="00AC210C" w:rsidP="00AB2AFA">
                              <w:pPr>
                                <w:jc w:val="center"/>
                                <w:rPr>
                                  <w:rFonts w:ascii="Times New Roman" w:hAnsi="Times New Roman" w:cs="Times New Roman"/>
                                  <w:b/>
                                  <w:bCs/>
                                  <w:sz w:val="18"/>
                                  <w:szCs w:val="18"/>
                                </w:rPr>
                              </w:pPr>
                            </w:p>
                          </w:tc>
                          <w:tc>
                            <w:tcPr>
                              <w:tcW w:w="1530" w:type="dxa"/>
                            </w:tcPr>
                            <w:p w14:paraId="5F4082C0" w14:textId="77777777" w:rsidR="00AC210C" w:rsidRPr="00305F8D" w:rsidRDefault="00AC210C" w:rsidP="00AB2AFA">
                              <w:pPr>
                                <w:jc w:val="center"/>
                                <w:rPr>
                                  <w:rFonts w:ascii="Times New Roman" w:hAnsi="Times New Roman" w:cs="Times New Roman"/>
                                  <w:b/>
                                  <w:bCs/>
                                  <w:sz w:val="18"/>
                                  <w:szCs w:val="18"/>
                                </w:rPr>
                              </w:pPr>
                            </w:p>
                          </w:tc>
                          <w:tc>
                            <w:tcPr>
                              <w:tcW w:w="3060" w:type="dxa"/>
                            </w:tcPr>
                            <w:p w14:paraId="48E4DFBC" w14:textId="77777777" w:rsidR="00AC210C" w:rsidRPr="00305F8D" w:rsidRDefault="00AC210C" w:rsidP="00AB2AFA">
                              <w:pPr>
                                <w:jc w:val="center"/>
                                <w:rPr>
                                  <w:rFonts w:ascii="Times New Roman" w:hAnsi="Times New Roman" w:cs="Times New Roman"/>
                                  <w:b/>
                                  <w:bCs/>
                                  <w:sz w:val="18"/>
                                  <w:szCs w:val="18"/>
                                </w:rPr>
                              </w:pPr>
                            </w:p>
                          </w:tc>
                          <w:tc>
                            <w:tcPr>
                              <w:tcW w:w="2430" w:type="dxa"/>
                            </w:tcPr>
                            <w:p w14:paraId="0F67FCED"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 xml:space="preserve">Wrong key </w:t>
                              </w:r>
                            </w:p>
                          </w:tc>
                        </w:tr>
                        <w:tr w:rsidR="00AC210C" w:rsidRPr="00305F8D" w14:paraId="7961037C" w14:textId="77777777" w:rsidTr="00AB2AFA">
                          <w:tc>
                            <w:tcPr>
                              <w:tcW w:w="810" w:type="dxa"/>
                            </w:tcPr>
                            <w:p w14:paraId="068A242E" w14:textId="77777777" w:rsidR="00AC210C" w:rsidRPr="00305F8D" w:rsidRDefault="00AC210C" w:rsidP="00AB2AFA">
                              <w:pPr>
                                <w:jc w:val="center"/>
                                <w:rPr>
                                  <w:rFonts w:ascii="Times New Roman" w:hAnsi="Times New Roman" w:cs="Times New Roman"/>
                                  <w:b/>
                                  <w:bCs/>
                                  <w:sz w:val="18"/>
                                  <w:szCs w:val="18"/>
                                </w:rPr>
                              </w:pPr>
                            </w:p>
                          </w:tc>
                          <w:tc>
                            <w:tcPr>
                              <w:tcW w:w="1530" w:type="dxa"/>
                            </w:tcPr>
                            <w:p w14:paraId="7C9AB03B" w14:textId="77777777" w:rsidR="00AC210C" w:rsidRPr="00305F8D" w:rsidRDefault="00AC210C" w:rsidP="00AB2AFA">
                              <w:pPr>
                                <w:jc w:val="center"/>
                                <w:rPr>
                                  <w:rFonts w:ascii="Times New Roman" w:hAnsi="Times New Roman" w:cs="Times New Roman"/>
                                  <w:b/>
                                  <w:bCs/>
                                  <w:sz w:val="18"/>
                                  <w:szCs w:val="18"/>
                                </w:rPr>
                              </w:pPr>
                            </w:p>
                          </w:tc>
                          <w:tc>
                            <w:tcPr>
                              <w:tcW w:w="3060" w:type="dxa"/>
                            </w:tcPr>
                            <w:p w14:paraId="5567B820" w14:textId="77777777" w:rsidR="00AC210C" w:rsidRPr="00305F8D" w:rsidRDefault="00AC210C" w:rsidP="00AB2AFA">
                              <w:pPr>
                                <w:jc w:val="center"/>
                                <w:rPr>
                                  <w:rFonts w:ascii="Times New Roman" w:hAnsi="Times New Roman" w:cs="Times New Roman"/>
                                  <w:b/>
                                  <w:bCs/>
                                  <w:sz w:val="18"/>
                                  <w:szCs w:val="18"/>
                                </w:rPr>
                              </w:pPr>
                            </w:p>
                          </w:tc>
                          <w:tc>
                            <w:tcPr>
                              <w:tcW w:w="2430" w:type="dxa"/>
                            </w:tcPr>
                            <w:p w14:paraId="070F84A9"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Easy question</w:t>
                              </w:r>
                            </w:p>
                          </w:tc>
                        </w:tr>
                        <w:tr w:rsidR="00AC210C" w:rsidRPr="00305F8D" w14:paraId="202E57E6" w14:textId="77777777" w:rsidTr="00AB2AFA">
                          <w:tc>
                            <w:tcPr>
                              <w:tcW w:w="810" w:type="dxa"/>
                            </w:tcPr>
                            <w:p w14:paraId="19CF9FD0" w14:textId="77777777" w:rsidR="00AC210C" w:rsidRPr="00305F8D" w:rsidRDefault="00AC210C" w:rsidP="00AB2AFA">
                              <w:pPr>
                                <w:jc w:val="center"/>
                                <w:rPr>
                                  <w:rFonts w:ascii="Times New Roman" w:hAnsi="Times New Roman" w:cs="Times New Roman"/>
                                  <w:b/>
                                  <w:bCs/>
                                  <w:sz w:val="18"/>
                                  <w:szCs w:val="18"/>
                                </w:rPr>
                              </w:pPr>
                            </w:p>
                          </w:tc>
                          <w:tc>
                            <w:tcPr>
                              <w:tcW w:w="1530" w:type="dxa"/>
                            </w:tcPr>
                            <w:p w14:paraId="4D32BA77" w14:textId="77777777" w:rsidR="00AC210C" w:rsidRPr="00305F8D" w:rsidRDefault="00AC210C" w:rsidP="00AB2AFA">
                              <w:pPr>
                                <w:jc w:val="center"/>
                                <w:rPr>
                                  <w:rFonts w:ascii="Times New Roman" w:hAnsi="Times New Roman" w:cs="Times New Roman"/>
                                  <w:b/>
                                  <w:bCs/>
                                  <w:sz w:val="18"/>
                                  <w:szCs w:val="18"/>
                                </w:rPr>
                              </w:pPr>
                            </w:p>
                          </w:tc>
                          <w:tc>
                            <w:tcPr>
                              <w:tcW w:w="3060" w:type="dxa"/>
                            </w:tcPr>
                            <w:p w14:paraId="2E284125" w14:textId="77777777" w:rsidR="00AC210C" w:rsidRPr="00305F8D" w:rsidRDefault="00AC210C" w:rsidP="00AB2AFA">
                              <w:pPr>
                                <w:jc w:val="center"/>
                                <w:rPr>
                                  <w:rFonts w:ascii="Times New Roman" w:hAnsi="Times New Roman" w:cs="Times New Roman"/>
                                  <w:b/>
                                  <w:bCs/>
                                  <w:sz w:val="18"/>
                                  <w:szCs w:val="18"/>
                                </w:rPr>
                              </w:pPr>
                            </w:p>
                          </w:tc>
                          <w:tc>
                            <w:tcPr>
                              <w:tcW w:w="2430" w:type="dxa"/>
                            </w:tcPr>
                            <w:p w14:paraId="59580115" w14:textId="77777777" w:rsidR="00AC210C" w:rsidRPr="00305F8D" w:rsidRDefault="00AC210C" w:rsidP="00AB2AFA">
                              <w:pPr>
                                <w:rPr>
                                  <w:rFonts w:ascii="Times New Roman" w:hAnsi="Times New Roman" w:cs="Times New Roman"/>
                                  <w:bCs/>
                                  <w:sz w:val="18"/>
                                  <w:szCs w:val="18"/>
                                </w:rPr>
                              </w:pPr>
                              <w:r w:rsidRPr="00305F8D">
                                <w:rPr>
                                  <w:rFonts w:ascii="Times New Roman" w:hAnsi="Times New Roman" w:cs="Times New Roman"/>
                                  <w:bCs/>
                                  <w:sz w:val="18"/>
                                  <w:szCs w:val="18"/>
                                </w:rPr>
                                <w:t>Implausible options</w:t>
                              </w:r>
                            </w:p>
                          </w:tc>
                        </w:tr>
                      </w:tbl>
                      <w:p w14:paraId="2CEEE128" w14:textId="77777777" w:rsidR="00AC210C" w:rsidRPr="00305F8D" w:rsidRDefault="00AC210C" w:rsidP="00A000F3">
                        <w:pPr>
                          <w:spacing w:after="0" w:line="240" w:lineRule="auto"/>
                          <w:rPr>
                            <w:rFonts w:ascii="Times New Roman" w:hAnsi="Times New Roman" w:cs="Times New Roman"/>
                            <w:b/>
                            <w:bCs/>
                            <w:sz w:val="18"/>
                            <w:szCs w:val="18"/>
                            <w:u w:val="single"/>
                          </w:rPr>
                        </w:pPr>
                        <w:r w:rsidRPr="00305F8D">
                          <w:rPr>
                            <w:rFonts w:ascii="Times New Roman" w:hAnsi="Times New Roman" w:cs="Times New Roman"/>
                            <w:b/>
                            <w:bCs/>
                            <w:noProof/>
                            <w:sz w:val="18"/>
                            <w:szCs w:val="18"/>
                          </w:rPr>
                          <w:drawing>
                            <wp:inline distT="0" distB="0" distL="0" distR="0" wp14:anchorId="095477DC" wp14:editId="7262BCF1">
                              <wp:extent cx="1759585" cy="319405"/>
                              <wp:effectExtent l="57150" t="57150" r="50165" b="425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59585" cy="319405"/>
                                      </a:xfrm>
                                      <a:prstGeom prst="rect">
                                        <a:avLst/>
                                      </a:prstGeom>
                                      <a:noFill/>
                                      <a:ln>
                                        <a:noFill/>
                                      </a:ln>
                                      <a:scene3d>
                                        <a:camera prst="orthographicFront"/>
                                        <a:lightRig rig="threePt" dir="t"/>
                                      </a:scene3d>
                                      <a:sp3d>
                                        <a:bevelT/>
                                      </a:sp3d>
                                    </pic:spPr>
                                  </pic:pic>
                                </a:graphicData>
                              </a:graphic>
                            </wp:inline>
                          </w:drawing>
                        </w:r>
                      </w:p>
                      <w:p w14:paraId="634083C3" w14:textId="77777777" w:rsidR="00AC210C" w:rsidRPr="00305F8D" w:rsidRDefault="00AC210C" w:rsidP="00A000F3">
                        <w:pPr>
                          <w:spacing w:after="0" w:line="240" w:lineRule="auto"/>
                          <w:jc w:val="both"/>
                          <w:rPr>
                            <w:rFonts w:ascii="Times New Roman" w:hAnsi="Times New Roman" w:cs="Times New Roman"/>
                            <w:b/>
                            <w:sz w:val="18"/>
                            <w:szCs w:val="18"/>
                          </w:rPr>
                        </w:pPr>
                        <w:r w:rsidRPr="00305F8D">
                          <w:rPr>
                            <w:rFonts w:ascii="Times New Roman" w:hAnsi="Times New Roman" w:cs="Times New Roman"/>
                            <w:b/>
                            <w:sz w:val="18"/>
                            <w:szCs w:val="18"/>
                          </w:rPr>
                          <w:t xml:space="preserve">Reliability level: </w:t>
                        </w:r>
                      </w:p>
                      <w:p w14:paraId="3D0BAD93" w14:textId="44A81993" w:rsidR="00AC210C" w:rsidRPr="00305F8D" w:rsidRDefault="00AC210C" w:rsidP="00A000F3">
                        <w:pPr>
                          <w:spacing w:after="0" w:line="240" w:lineRule="auto"/>
                          <w:ind w:left="374" w:firstLine="346"/>
                          <w:jc w:val="both"/>
                          <w:rPr>
                            <w:rFonts w:ascii="Times New Roman" w:hAnsi="Times New Roman" w:cs="Times New Roman"/>
                            <w:bCs/>
                            <w:iCs/>
                            <w:sz w:val="18"/>
                            <w:szCs w:val="18"/>
                          </w:rPr>
                        </w:pPr>
                        <w:r w:rsidRPr="00305F8D">
                          <w:rPr>
                            <w:rFonts w:ascii="Times New Roman" w:hAnsi="Times New Roman" w:cs="Times New Roman"/>
                            <w:bCs/>
                            <w:iCs/>
                            <w:sz w:val="18"/>
                            <w:szCs w:val="18"/>
                          </w:rPr>
                          <w:t xml:space="preserve">Excellent/ </w:t>
                        </w:r>
                        <w:r>
                          <w:rPr>
                            <w:rFonts w:ascii="Times New Roman" w:hAnsi="Times New Roman" w:cs="Times New Roman"/>
                            <w:bCs/>
                            <w:iCs/>
                            <w:sz w:val="18"/>
                            <w:szCs w:val="18"/>
                          </w:rPr>
                          <w:t xml:space="preserve">Very good/ Good/ Some what low/ </w:t>
                        </w:r>
                        <w:r w:rsidRPr="00305F8D">
                          <w:rPr>
                            <w:rFonts w:ascii="Times New Roman" w:hAnsi="Times New Roman" w:cs="Times New Roman"/>
                            <w:bCs/>
                            <w:iCs/>
                            <w:sz w:val="18"/>
                            <w:szCs w:val="18"/>
                          </w:rPr>
                          <w:t xml:space="preserve">Low reliability. </w:t>
                        </w:r>
                      </w:p>
                      <w:p w14:paraId="040EC329" w14:textId="77777777" w:rsidR="00AC210C" w:rsidRPr="00305F8D" w:rsidRDefault="00AC210C" w:rsidP="00A000F3">
                        <w:pPr>
                          <w:spacing w:after="0" w:line="240" w:lineRule="auto"/>
                          <w:jc w:val="both"/>
                          <w:rPr>
                            <w:rFonts w:ascii="Times New Roman" w:hAnsi="Times New Roman" w:cs="Times New Roman"/>
                            <w:b/>
                            <w:sz w:val="18"/>
                            <w:szCs w:val="18"/>
                          </w:rPr>
                        </w:pPr>
                        <w:r w:rsidRPr="00305F8D">
                          <w:rPr>
                            <w:rFonts w:ascii="Times New Roman" w:hAnsi="Times New Roman" w:cs="Times New Roman"/>
                            <w:b/>
                            <w:sz w:val="18"/>
                            <w:szCs w:val="18"/>
                          </w:rPr>
                          <w:t>Overall students’ performance:</w:t>
                        </w:r>
                      </w:p>
                      <w:p w14:paraId="4561BECE" w14:textId="25E6CFE8" w:rsidR="00AC210C" w:rsidRPr="00305F8D" w:rsidRDefault="00AC210C" w:rsidP="00A000F3">
                        <w:pPr>
                          <w:spacing w:after="0" w:line="240" w:lineRule="auto"/>
                          <w:ind w:firstLine="720"/>
                          <w:jc w:val="both"/>
                          <w:rPr>
                            <w:rFonts w:ascii="Times New Roman" w:hAnsi="Times New Roman" w:cs="Times New Roman"/>
                            <w:bCs/>
                            <w:sz w:val="18"/>
                            <w:szCs w:val="18"/>
                          </w:rPr>
                        </w:pPr>
                        <w:r w:rsidRPr="00305F8D">
                          <w:rPr>
                            <w:rFonts w:ascii="Times New Roman" w:hAnsi="Times New Roman" w:cs="Times New Roman"/>
                            <w:bCs/>
                            <w:sz w:val="18"/>
                            <w:szCs w:val="18"/>
                          </w:rPr>
                          <w:t>Excellent/ Ve</w:t>
                        </w:r>
                        <w:r>
                          <w:rPr>
                            <w:rFonts w:ascii="Times New Roman" w:hAnsi="Times New Roman" w:cs="Times New Roman"/>
                            <w:bCs/>
                            <w:sz w:val="18"/>
                            <w:szCs w:val="18"/>
                          </w:rPr>
                          <w:t>ry good/ Good/Poor performance</w:t>
                        </w:r>
                      </w:p>
                      <w:p w14:paraId="51E1C68B" w14:textId="77777777" w:rsidR="00AC210C" w:rsidRPr="00305F8D" w:rsidRDefault="00AC210C" w:rsidP="00A000F3">
                        <w:pPr>
                          <w:spacing w:after="0" w:line="240" w:lineRule="auto"/>
                          <w:jc w:val="both"/>
                          <w:rPr>
                            <w:rFonts w:ascii="Times New Roman" w:hAnsi="Times New Roman" w:cs="Times New Roman"/>
                            <w:b/>
                            <w:bCs/>
                            <w:sz w:val="18"/>
                            <w:szCs w:val="18"/>
                          </w:rPr>
                        </w:pPr>
                        <w:r w:rsidRPr="00305F8D">
                          <w:rPr>
                            <w:rFonts w:ascii="Times New Roman" w:hAnsi="Times New Roman" w:cs="Times New Roman"/>
                            <w:b/>
                            <w:bCs/>
                            <w:sz w:val="18"/>
                            <w:szCs w:val="18"/>
                          </w:rPr>
                          <w:t>Need further improvement of MCQs stem writing that might have language errors/information:</w:t>
                        </w:r>
                      </w:p>
                      <w:p w14:paraId="5D8A96F0" w14:textId="77777777" w:rsidR="00AC210C" w:rsidRPr="00305F8D" w:rsidRDefault="00AC210C" w:rsidP="00A000F3">
                        <w:pPr>
                          <w:spacing w:after="0" w:line="240" w:lineRule="auto"/>
                          <w:ind w:firstLine="720"/>
                          <w:jc w:val="both"/>
                          <w:rPr>
                            <w:rFonts w:ascii="Times New Roman" w:hAnsi="Times New Roman" w:cs="Times New Roman"/>
                            <w:bCs/>
                            <w:sz w:val="18"/>
                            <w:szCs w:val="18"/>
                          </w:rPr>
                        </w:pPr>
                        <w:r w:rsidRPr="00305F8D">
                          <w:rPr>
                            <w:rFonts w:ascii="Times New Roman" w:hAnsi="Times New Roman" w:cs="Times New Roman"/>
                            <w:bCs/>
                            <w:sz w:val="18"/>
                            <w:szCs w:val="18"/>
                          </w:rPr>
                          <w:t>For examples: MCQs no……………………………</w:t>
                        </w:r>
                        <w:proofErr w:type="gramStart"/>
                        <w:r w:rsidRPr="00305F8D">
                          <w:rPr>
                            <w:rFonts w:ascii="Times New Roman" w:hAnsi="Times New Roman" w:cs="Times New Roman"/>
                            <w:bCs/>
                            <w:sz w:val="18"/>
                            <w:szCs w:val="18"/>
                          </w:rPr>
                          <w:t>…..</w:t>
                        </w:r>
                        <w:proofErr w:type="gramEnd"/>
                      </w:p>
                      <w:p w14:paraId="28CD6A3A" w14:textId="77777777" w:rsidR="00AC210C" w:rsidRPr="00305F8D" w:rsidRDefault="00AC210C" w:rsidP="00A000F3">
                        <w:pPr>
                          <w:spacing w:after="0" w:line="240" w:lineRule="auto"/>
                          <w:jc w:val="both"/>
                          <w:rPr>
                            <w:rFonts w:ascii="Times New Roman" w:hAnsi="Times New Roman" w:cs="Times New Roman"/>
                            <w:b/>
                            <w:bCs/>
                            <w:sz w:val="18"/>
                            <w:szCs w:val="18"/>
                          </w:rPr>
                        </w:pPr>
                        <w:r w:rsidRPr="00305F8D">
                          <w:rPr>
                            <w:rFonts w:ascii="Times New Roman" w:hAnsi="Times New Roman" w:cs="Times New Roman"/>
                            <w:b/>
                            <w:bCs/>
                            <w:sz w:val="18"/>
                            <w:szCs w:val="18"/>
                          </w:rPr>
                          <w:t xml:space="preserve">Need further improvement of MCQs distractor writing that might have </w:t>
                        </w:r>
                        <w:proofErr w:type="spellStart"/>
                        <w:r w:rsidRPr="00305F8D">
                          <w:rPr>
                            <w:rFonts w:ascii="Times New Roman" w:hAnsi="Times New Roman" w:cs="Times New Roman"/>
                            <w:b/>
                            <w:bCs/>
                            <w:sz w:val="18"/>
                            <w:szCs w:val="18"/>
                          </w:rPr>
                          <w:t>mis</w:t>
                        </w:r>
                        <w:proofErr w:type="spellEnd"/>
                        <w:r w:rsidRPr="00305F8D">
                          <w:rPr>
                            <w:rFonts w:ascii="Times New Roman" w:hAnsi="Times New Roman" w:cs="Times New Roman"/>
                            <w:b/>
                            <w:bCs/>
                            <w:sz w:val="18"/>
                            <w:szCs w:val="18"/>
                          </w:rPr>
                          <w:t>-key/more than one key/implausible.</w:t>
                        </w:r>
                      </w:p>
                      <w:p w14:paraId="6B710244" w14:textId="77777777" w:rsidR="00AC210C" w:rsidRPr="00305F8D" w:rsidRDefault="00AC210C" w:rsidP="00A000F3">
                        <w:pPr>
                          <w:spacing w:after="0" w:line="240" w:lineRule="auto"/>
                          <w:ind w:firstLine="720"/>
                          <w:jc w:val="both"/>
                          <w:rPr>
                            <w:rFonts w:ascii="Times New Roman" w:hAnsi="Times New Roman" w:cs="Times New Roman"/>
                            <w:bCs/>
                            <w:sz w:val="18"/>
                            <w:szCs w:val="18"/>
                          </w:rPr>
                        </w:pPr>
                        <w:r w:rsidRPr="00305F8D">
                          <w:rPr>
                            <w:rFonts w:ascii="Times New Roman" w:hAnsi="Times New Roman" w:cs="Times New Roman"/>
                            <w:bCs/>
                            <w:sz w:val="18"/>
                            <w:szCs w:val="18"/>
                          </w:rPr>
                          <w:t>For examples: MCQs no……………………………</w:t>
                        </w:r>
                        <w:proofErr w:type="gramStart"/>
                        <w:r w:rsidRPr="00305F8D">
                          <w:rPr>
                            <w:rFonts w:ascii="Times New Roman" w:hAnsi="Times New Roman" w:cs="Times New Roman"/>
                            <w:bCs/>
                            <w:sz w:val="18"/>
                            <w:szCs w:val="18"/>
                          </w:rPr>
                          <w:t>…..</w:t>
                        </w:r>
                        <w:proofErr w:type="gramEnd"/>
                      </w:p>
                      <w:p w14:paraId="6970EAAE" w14:textId="77777777" w:rsidR="00AC210C" w:rsidRPr="00305F8D" w:rsidRDefault="00AC210C" w:rsidP="00A000F3">
                        <w:pPr>
                          <w:spacing w:after="0" w:line="240" w:lineRule="auto"/>
                          <w:jc w:val="both"/>
                          <w:rPr>
                            <w:rFonts w:ascii="Times New Roman" w:hAnsi="Times New Roman" w:cs="Times New Roman"/>
                            <w:b/>
                            <w:bCs/>
                            <w:sz w:val="18"/>
                            <w:szCs w:val="18"/>
                          </w:rPr>
                        </w:pPr>
                        <w:r w:rsidRPr="00305F8D">
                          <w:rPr>
                            <w:rFonts w:ascii="Times New Roman" w:hAnsi="Times New Roman" w:cs="Times New Roman"/>
                            <w:b/>
                            <w:bCs/>
                            <w:sz w:val="18"/>
                            <w:szCs w:val="18"/>
                          </w:rPr>
                          <w:t xml:space="preserve">Need further improvement of MCQs distractor writing that might have high number of non-functional distractors (NFD). </w:t>
                        </w:r>
                      </w:p>
                      <w:p w14:paraId="2BE7F858" w14:textId="77777777" w:rsidR="00AC210C" w:rsidRPr="00305F8D" w:rsidRDefault="00AC210C" w:rsidP="00A000F3">
                        <w:pPr>
                          <w:spacing w:after="0" w:line="240" w:lineRule="auto"/>
                          <w:ind w:firstLine="720"/>
                          <w:jc w:val="both"/>
                          <w:rPr>
                            <w:rFonts w:ascii="Times New Roman" w:hAnsi="Times New Roman" w:cs="Times New Roman"/>
                            <w:bCs/>
                            <w:sz w:val="18"/>
                            <w:szCs w:val="18"/>
                          </w:rPr>
                        </w:pPr>
                        <w:r w:rsidRPr="00305F8D">
                          <w:rPr>
                            <w:rFonts w:ascii="Times New Roman" w:hAnsi="Times New Roman" w:cs="Times New Roman"/>
                            <w:bCs/>
                            <w:sz w:val="18"/>
                            <w:szCs w:val="18"/>
                          </w:rPr>
                          <w:t>For examples: MCQs no……………………………</w:t>
                        </w:r>
                        <w:proofErr w:type="gramStart"/>
                        <w:r w:rsidRPr="00305F8D">
                          <w:rPr>
                            <w:rFonts w:ascii="Times New Roman" w:hAnsi="Times New Roman" w:cs="Times New Roman"/>
                            <w:bCs/>
                            <w:sz w:val="18"/>
                            <w:szCs w:val="18"/>
                          </w:rPr>
                          <w:t>…..</w:t>
                        </w:r>
                        <w:proofErr w:type="gramEnd"/>
                      </w:p>
                      <w:p w14:paraId="7D2F075B" w14:textId="77777777" w:rsidR="00AC210C" w:rsidRPr="00305F8D" w:rsidRDefault="00AC210C" w:rsidP="00A000F3">
                        <w:pPr>
                          <w:spacing w:after="0" w:line="240" w:lineRule="auto"/>
                          <w:jc w:val="both"/>
                          <w:rPr>
                            <w:rFonts w:ascii="Times New Roman" w:hAnsi="Times New Roman" w:cs="Times New Roman"/>
                            <w:bCs/>
                            <w:sz w:val="18"/>
                            <w:szCs w:val="18"/>
                          </w:rPr>
                        </w:pPr>
                        <w:r w:rsidRPr="00305F8D">
                          <w:rPr>
                            <w:rFonts w:ascii="Times New Roman" w:hAnsi="Times New Roman" w:cs="Times New Roman"/>
                            <w:bCs/>
                            <w:sz w:val="18"/>
                            <w:szCs w:val="18"/>
                          </w:rPr>
                          <w:t xml:space="preserve">Review all very easy questions so that it can be established that these questions are asking the core knowledge which is essential for all students to have. If not so, that means the </w:t>
                        </w:r>
                        <w:proofErr w:type="gramStart"/>
                        <w:r w:rsidRPr="00305F8D">
                          <w:rPr>
                            <w:rFonts w:ascii="Times New Roman" w:hAnsi="Times New Roman" w:cs="Times New Roman"/>
                            <w:bCs/>
                            <w:sz w:val="18"/>
                            <w:szCs w:val="18"/>
                          </w:rPr>
                          <w:t>distracters  are</w:t>
                        </w:r>
                        <w:proofErr w:type="gramEnd"/>
                        <w:r w:rsidRPr="00305F8D">
                          <w:rPr>
                            <w:rFonts w:ascii="Times New Roman" w:hAnsi="Times New Roman" w:cs="Times New Roman"/>
                            <w:bCs/>
                            <w:sz w:val="18"/>
                            <w:szCs w:val="18"/>
                          </w:rPr>
                          <w:t xml:space="preserve"> not working well and they will need to be modified in the future exams.</w:t>
                        </w:r>
                      </w:p>
                    </w:txbxContent>
                  </v:textbox>
                </v:shape>
                <v:roundrect id="Rounded_x0020_Rectangle_x0020_3" o:spid="_x0000_s1028" style="position:absolute;top:10632;width:5868670;height:379730;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" fillcolor="#5b9bd5 [3204]" strokecolor="#1f4d78 [1604]" strokeweight="1pt">
                  <v:stroke joinstyle="miter"/>
                  <v:textbox>
                    <w:txbxContent>
                      <w:p w14:paraId="38ADCAE6" w14:textId="03EFC5C1" w:rsidR="00AC210C" w:rsidRPr="004874AF" w:rsidRDefault="004874AF" w:rsidP="00A000F3">
                        <w:pPr>
                          <w:rPr>
                            <w:b/>
                            <w:color w:val="000000" w:themeColor="text1"/>
                            <w:sz w:val="32"/>
                            <w:szCs w:val="32"/>
                          </w:rPr>
                        </w:pPr>
                        <w:r w:rsidRPr="004874AF">
                          <w:rPr>
                            <w:b/>
                            <w:color w:val="000000" w:themeColor="text1"/>
                            <w:sz w:val="32"/>
                            <w:szCs w:val="32"/>
                          </w:rPr>
                          <w:t xml:space="preserve">Supporting Information: S2 </w:t>
                        </w:r>
                        <w:r w:rsidR="00AC210C" w:rsidRPr="004874AF">
                          <w:rPr>
                            <w:b/>
                            <w:color w:val="000000" w:themeColor="text1"/>
                            <w:sz w:val="32"/>
                            <w:szCs w:val="32"/>
                          </w:rPr>
                          <w:t xml:space="preserve">Appendix: EXAMINATION FEEDBACK </w:t>
                        </w:r>
                      </w:p>
                    </w:txbxContent>
                  </v:textbox>
                </v:roundrect>
                <w10:anchorlock/>
              </v:group>
            </w:pict>
          </mc:Fallback>
        </mc:AlternateContent>
      </w:r>
    </w:p>
    <w:sectPr w:rsidR="00C85F56" w:rsidRPr="00777977" w:rsidSect="00DE554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85E2F5" w14:textId="77777777" w:rsidR="00D83BA9" w:rsidRDefault="00D83BA9" w:rsidP="00F310BD">
      <w:pPr>
        <w:spacing w:after="0" w:line="240" w:lineRule="auto"/>
      </w:pPr>
      <w:r>
        <w:separator/>
      </w:r>
    </w:p>
  </w:endnote>
  <w:endnote w:type="continuationSeparator" w:id="0">
    <w:p w14:paraId="16447E3F" w14:textId="77777777" w:rsidR="00D83BA9" w:rsidRDefault="00D83BA9" w:rsidP="00F31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10022FF" w:usb1="C000E47F" w:usb2="00000029" w:usb3="00000000" w:csb0="000001DF" w:csb1="00000000"/>
  </w:font>
  <w:font w:name="Courier New">
    <w:panose1 w:val="020703090202050204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5138663"/>
      <w:docPartObj>
        <w:docPartGallery w:val="Page Numbers (Bottom of Page)"/>
        <w:docPartUnique/>
      </w:docPartObj>
    </w:sdtPr>
    <w:sdtEndPr>
      <w:rPr>
        <w:noProof/>
      </w:rPr>
    </w:sdtEndPr>
    <w:sdtContent>
      <w:p w14:paraId="60B549A8" w14:textId="5A0FFA3F" w:rsidR="00AC210C" w:rsidRDefault="00A351B5">
        <w:pPr>
          <w:pStyle w:val="Footer"/>
          <w:jc w:val="right"/>
        </w:pPr>
      </w:p>
    </w:sdtContent>
  </w:sdt>
  <w:p w14:paraId="4AA18D37" w14:textId="77777777" w:rsidR="00AC210C" w:rsidRDefault="00AC210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A852E9" w14:textId="77777777" w:rsidR="00D83BA9" w:rsidRDefault="00D83BA9" w:rsidP="00F310BD">
      <w:pPr>
        <w:spacing w:after="0" w:line="240" w:lineRule="auto"/>
      </w:pPr>
      <w:r>
        <w:separator/>
      </w:r>
    </w:p>
  </w:footnote>
  <w:footnote w:type="continuationSeparator" w:id="0">
    <w:p w14:paraId="7A88773B" w14:textId="77777777" w:rsidR="00D83BA9" w:rsidRDefault="00D83BA9" w:rsidP="00F310B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37242A"/>
    <w:multiLevelType w:val="hybridMultilevel"/>
    <w:tmpl w:val="4198D5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9D12E8C"/>
    <w:multiLevelType w:val="hybridMultilevel"/>
    <w:tmpl w:val="DAFEF4AA"/>
    <w:lvl w:ilvl="0" w:tplc="9CE6A56C">
      <w:start w:val="1"/>
      <w:numFmt w:val="decimal"/>
      <w:lvlText w:val="[%1]"/>
      <w:lvlJc w:val="left"/>
      <w:pPr>
        <w:ind w:left="720" w:hanging="36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BF72B4"/>
    <w:multiLevelType w:val="hybridMultilevel"/>
    <w:tmpl w:val="847E65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97C7AEC"/>
    <w:multiLevelType w:val="multilevel"/>
    <w:tmpl w:val="0E66A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3F9E4F5C"/>
    <w:multiLevelType w:val="hybridMultilevel"/>
    <w:tmpl w:val="7FFA238C"/>
    <w:lvl w:ilvl="0" w:tplc="9CE6A56C">
      <w:start w:val="1"/>
      <w:numFmt w:val="decimal"/>
      <w:lvlText w:val="[%1]"/>
      <w:lvlJc w:val="left"/>
      <w:pPr>
        <w:ind w:left="1080" w:hanging="360"/>
      </w:pPr>
      <w:rPr>
        <w:rFonts w:hint="default"/>
        <w:b w:val="0"/>
        <w:bCs w:val="0"/>
        <w:i w:val="0"/>
        <w:i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0F40382"/>
    <w:multiLevelType w:val="hybridMultilevel"/>
    <w:tmpl w:val="92A2B3A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41BF7B8A"/>
    <w:multiLevelType w:val="hybridMultilevel"/>
    <w:tmpl w:val="1514F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3133A36"/>
    <w:multiLevelType w:val="hybridMultilevel"/>
    <w:tmpl w:val="E514C6F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611123EB"/>
    <w:multiLevelType w:val="hybridMultilevel"/>
    <w:tmpl w:val="2C483A8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A627E84"/>
    <w:multiLevelType w:val="hybridMultilevel"/>
    <w:tmpl w:val="15D2693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B8515DF"/>
    <w:multiLevelType w:val="hybridMultilevel"/>
    <w:tmpl w:val="8FF2A78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762A75E2"/>
    <w:multiLevelType w:val="hybridMultilevel"/>
    <w:tmpl w:val="3FE0F1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3"/>
  </w:num>
  <w:num w:numId="3">
    <w:abstractNumId w:val="9"/>
  </w:num>
  <w:num w:numId="4">
    <w:abstractNumId w:val="8"/>
  </w:num>
  <w:num w:numId="5">
    <w:abstractNumId w:val="5"/>
  </w:num>
  <w:num w:numId="6">
    <w:abstractNumId w:val="7"/>
  </w:num>
  <w:num w:numId="7">
    <w:abstractNumId w:val="10"/>
  </w:num>
  <w:num w:numId="8">
    <w:abstractNumId w:val="2"/>
  </w:num>
  <w:num w:numId="9">
    <w:abstractNumId w:val="6"/>
  </w:num>
  <w:num w:numId="10">
    <w:abstractNumId w:val="0"/>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8DA"/>
    <w:rsid w:val="0000744D"/>
    <w:rsid w:val="00007513"/>
    <w:rsid w:val="00007E32"/>
    <w:rsid w:val="000136AF"/>
    <w:rsid w:val="00016A61"/>
    <w:rsid w:val="00017D76"/>
    <w:rsid w:val="0002015D"/>
    <w:rsid w:val="00022681"/>
    <w:rsid w:val="00022A65"/>
    <w:rsid w:val="000330C6"/>
    <w:rsid w:val="000338C6"/>
    <w:rsid w:val="00033904"/>
    <w:rsid w:val="00042995"/>
    <w:rsid w:val="000470E2"/>
    <w:rsid w:val="00050C76"/>
    <w:rsid w:val="0005111A"/>
    <w:rsid w:val="00051F17"/>
    <w:rsid w:val="000539EE"/>
    <w:rsid w:val="00054B23"/>
    <w:rsid w:val="000557F6"/>
    <w:rsid w:val="00055C68"/>
    <w:rsid w:val="0005728B"/>
    <w:rsid w:val="000602F7"/>
    <w:rsid w:val="00063455"/>
    <w:rsid w:val="000637EA"/>
    <w:rsid w:val="00065508"/>
    <w:rsid w:val="00073030"/>
    <w:rsid w:val="00073144"/>
    <w:rsid w:val="00075859"/>
    <w:rsid w:val="000765B7"/>
    <w:rsid w:val="00077469"/>
    <w:rsid w:val="000807A7"/>
    <w:rsid w:val="00081DD8"/>
    <w:rsid w:val="00082C6C"/>
    <w:rsid w:val="00083F47"/>
    <w:rsid w:val="0008507E"/>
    <w:rsid w:val="000901C0"/>
    <w:rsid w:val="00093A50"/>
    <w:rsid w:val="00096F7D"/>
    <w:rsid w:val="00097C64"/>
    <w:rsid w:val="000A5227"/>
    <w:rsid w:val="000B159E"/>
    <w:rsid w:val="000B7886"/>
    <w:rsid w:val="000C4DF0"/>
    <w:rsid w:val="000D7C03"/>
    <w:rsid w:val="000E3345"/>
    <w:rsid w:val="000E5910"/>
    <w:rsid w:val="000F2A4E"/>
    <w:rsid w:val="000F2BEF"/>
    <w:rsid w:val="000F6252"/>
    <w:rsid w:val="00100B6A"/>
    <w:rsid w:val="00101F3A"/>
    <w:rsid w:val="00102E62"/>
    <w:rsid w:val="00105E97"/>
    <w:rsid w:val="00106CC1"/>
    <w:rsid w:val="00107183"/>
    <w:rsid w:val="001121B8"/>
    <w:rsid w:val="00113509"/>
    <w:rsid w:val="001218C1"/>
    <w:rsid w:val="00136CA9"/>
    <w:rsid w:val="001409FA"/>
    <w:rsid w:val="001427F3"/>
    <w:rsid w:val="00145C63"/>
    <w:rsid w:val="00146875"/>
    <w:rsid w:val="00146992"/>
    <w:rsid w:val="00146F5C"/>
    <w:rsid w:val="00151053"/>
    <w:rsid w:val="00151362"/>
    <w:rsid w:val="00152373"/>
    <w:rsid w:val="001534C6"/>
    <w:rsid w:val="00154A70"/>
    <w:rsid w:val="00155BD2"/>
    <w:rsid w:val="00157022"/>
    <w:rsid w:val="00161454"/>
    <w:rsid w:val="00162205"/>
    <w:rsid w:val="00163EF7"/>
    <w:rsid w:val="00164104"/>
    <w:rsid w:val="0016436E"/>
    <w:rsid w:val="00164E9E"/>
    <w:rsid w:val="00165ECC"/>
    <w:rsid w:val="00171E92"/>
    <w:rsid w:val="00173FB6"/>
    <w:rsid w:val="00175679"/>
    <w:rsid w:val="0018075A"/>
    <w:rsid w:val="00180774"/>
    <w:rsid w:val="001807B8"/>
    <w:rsid w:val="00181004"/>
    <w:rsid w:val="00185791"/>
    <w:rsid w:val="0019309E"/>
    <w:rsid w:val="00195370"/>
    <w:rsid w:val="0019649F"/>
    <w:rsid w:val="001A3C24"/>
    <w:rsid w:val="001A79D7"/>
    <w:rsid w:val="001B0598"/>
    <w:rsid w:val="001B3B0F"/>
    <w:rsid w:val="001B7498"/>
    <w:rsid w:val="001B7727"/>
    <w:rsid w:val="001C07AA"/>
    <w:rsid w:val="001C0E75"/>
    <w:rsid w:val="001C51F9"/>
    <w:rsid w:val="001D5265"/>
    <w:rsid w:val="001E2EF5"/>
    <w:rsid w:val="001E3267"/>
    <w:rsid w:val="001E3C52"/>
    <w:rsid w:val="001E3D99"/>
    <w:rsid w:val="001E51D8"/>
    <w:rsid w:val="001F0945"/>
    <w:rsid w:val="001F0987"/>
    <w:rsid w:val="001F128C"/>
    <w:rsid w:val="001F15D8"/>
    <w:rsid w:val="001F1D55"/>
    <w:rsid w:val="001F5C34"/>
    <w:rsid w:val="001F6CA1"/>
    <w:rsid w:val="001F6F20"/>
    <w:rsid w:val="002024CB"/>
    <w:rsid w:val="00204555"/>
    <w:rsid w:val="00205918"/>
    <w:rsid w:val="00210E40"/>
    <w:rsid w:val="00214A93"/>
    <w:rsid w:val="00217CA1"/>
    <w:rsid w:val="0022225E"/>
    <w:rsid w:val="00230670"/>
    <w:rsid w:val="0023198A"/>
    <w:rsid w:val="002333A6"/>
    <w:rsid w:val="00236B65"/>
    <w:rsid w:val="00246113"/>
    <w:rsid w:val="00246A02"/>
    <w:rsid w:val="00247FB7"/>
    <w:rsid w:val="00252F80"/>
    <w:rsid w:val="00252F8B"/>
    <w:rsid w:val="002534DB"/>
    <w:rsid w:val="00253761"/>
    <w:rsid w:val="00254556"/>
    <w:rsid w:val="00255EF5"/>
    <w:rsid w:val="002576BD"/>
    <w:rsid w:val="00261AC0"/>
    <w:rsid w:val="00261C28"/>
    <w:rsid w:val="00261D78"/>
    <w:rsid w:val="002638AB"/>
    <w:rsid w:val="00263C28"/>
    <w:rsid w:val="0026774A"/>
    <w:rsid w:val="00275AA4"/>
    <w:rsid w:val="00276F77"/>
    <w:rsid w:val="0028226E"/>
    <w:rsid w:val="00284756"/>
    <w:rsid w:val="0029315E"/>
    <w:rsid w:val="002A15AE"/>
    <w:rsid w:val="002B2421"/>
    <w:rsid w:val="002C14B0"/>
    <w:rsid w:val="002C35A8"/>
    <w:rsid w:val="002D3D11"/>
    <w:rsid w:val="002E1329"/>
    <w:rsid w:val="002E5000"/>
    <w:rsid w:val="002E7D65"/>
    <w:rsid w:val="002F509B"/>
    <w:rsid w:val="003008D8"/>
    <w:rsid w:val="0030490D"/>
    <w:rsid w:val="00305886"/>
    <w:rsid w:val="00305F8D"/>
    <w:rsid w:val="00311015"/>
    <w:rsid w:val="0031456D"/>
    <w:rsid w:val="00314B19"/>
    <w:rsid w:val="00316525"/>
    <w:rsid w:val="00316FED"/>
    <w:rsid w:val="00317DBF"/>
    <w:rsid w:val="003222A1"/>
    <w:rsid w:val="003248F1"/>
    <w:rsid w:val="00330264"/>
    <w:rsid w:val="00340F97"/>
    <w:rsid w:val="00341C74"/>
    <w:rsid w:val="003438E4"/>
    <w:rsid w:val="0034403F"/>
    <w:rsid w:val="0034694A"/>
    <w:rsid w:val="00346EF3"/>
    <w:rsid w:val="0034771B"/>
    <w:rsid w:val="00347BA9"/>
    <w:rsid w:val="00357B55"/>
    <w:rsid w:val="00357DB4"/>
    <w:rsid w:val="00361CEE"/>
    <w:rsid w:val="003626E6"/>
    <w:rsid w:val="00362C80"/>
    <w:rsid w:val="0036312D"/>
    <w:rsid w:val="00363D17"/>
    <w:rsid w:val="003670EE"/>
    <w:rsid w:val="0037307E"/>
    <w:rsid w:val="00375B3D"/>
    <w:rsid w:val="0037609A"/>
    <w:rsid w:val="00376F6E"/>
    <w:rsid w:val="0038135A"/>
    <w:rsid w:val="00382DCF"/>
    <w:rsid w:val="003879A0"/>
    <w:rsid w:val="00391D50"/>
    <w:rsid w:val="0039297E"/>
    <w:rsid w:val="00392D4E"/>
    <w:rsid w:val="00395E86"/>
    <w:rsid w:val="00397E3E"/>
    <w:rsid w:val="003A056A"/>
    <w:rsid w:val="003A4B16"/>
    <w:rsid w:val="003A7255"/>
    <w:rsid w:val="003B708B"/>
    <w:rsid w:val="003C0246"/>
    <w:rsid w:val="003C379C"/>
    <w:rsid w:val="003C4776"/>
    <w:rsid w:val="003C58EE"/>
    <w:rsid w:val="003D028B"/>
    <w:rsid w:val="003D42E9"/>
    <w:rsid w:val="003D75DE"/>
    <w:rsid w:val="003E074F"/>
    <w:rsid w:val="003E220B"/>
    <w:rsid w:val="003E47F2"/>
    <w:rsid w:val="003F0342"/>
    <w:rsid w:val="003F5F7D"/>
    <w:rsid w:val="003F666D"/>
    <w:rsid w:val="0040252E"/>
    <w:rsid w:val="00405CD1"/>
    <w:rsid w:val="004075F9"/>
    <w:rsid w:val="004079A9"/>
    <w:rsid w:val="00410432"/>
    <w:rsid w:val="00411F1F"/>
    <w:rsid w:val="00413EB3"/>
    <w:rsid w:val="0041629E"/>
    <w:rsid w:val="00417488"/>
    <w:rsid w:val="00417C47"/>
    <w:rsid w:val="0042248D"/>
    <w:rsid w:val="0043520D"/>
    <w:rsid w:val="0044342A"/>
    <w:rsid w:val="004452A2"/>
    <w:rsid w:val="00445E3D"/>
    <w:rsid w:val="004517B6"/>
    <w:rsid w:val="00467DFC"/>
    <w:rsid w:val="004727CB"/>
    <w:rsid w:val="00472E08"/>
    <w:rsid w:val="0047601C"/>
    <w:rsid w:val="00486318"/>
    <w:rsid w:val="004874AF"/>
    <w:rsid w:val="00491587"/>
    <w:rsid w:val="0049175D"/>
    <w:rsid w:val="00494A70"/>
    <w:rsid w:val="0049503D"/>
    <w:rsid w:val="00496B8D"/>
    <w:rsid w:val="004A0D59"/>
    <w:rsid w:val="004A2784"/>
    <w:rsid w:val="004A2895"/>
    <w:rsid w:val="004B1FE2"/>
    <w:rsid w:val="004B39CF"/>
    <w:rsid w:val="004B42EA"/>
    <w:rsid w:val="004C39F7"/>
    <w:rsid w:val="004C3FD3"/>
    <w:rsid w:val="004C71B8"/>
    <w:rsid w:val="004D1407"/>
    <w:rsid w:val="004D1B9F"/>
    <w:rsid w:val="004D1CE3"/>
    <w:rsid w:val="004D2566"/>
    <w:rsid w:val="004D5836"/>
    <w:rsid w:val="004D5E10"/>
    <w:rsid w:val="004D66BC"/>
    <w:rsid w:val="004D773F"/>
    <w:rsid w:val="004E0214"/>
    <w:rsid w:val="004E4AEE"/>
    <w:rsid w:val="004E6772"/>
    <w:rsid w:val="004E7AA7"/>
    <w:rsid w:val="004F11F1"/>
    <w:rsid w:val="004F1234"/>
    <w:rsid w:val="00502AA9"/>
    <w:rsid w:val="005033D7"/>
    <w:rsid w:val="0051023E"/>
    <w:rsid w:val="00511EEC"/>
    <w:rsid w:val="0051545F"/>
    <w:rsid w:val="00526B23"/>
    <w:rsid w:val="00532803"/>
    <w:rsid w:val="00534103"/>
    <w:rsid w:val="00540A1C"/>
    <w:rsid w:val="00542AE0"/>
    <w:rsid w:val="005435FA"/>
    <w:rsid w:val="005438C7"/>
    <w:rsid w:val="0054450A"/>
    <w:rsid w:val="005527FC"/>
    <w:rsid w:val="00552C6B"/>
    <w:rsid w:val="005550AC"/>
    <w:rsid w:val="0055543A"/>
    <w:rsid w:val="00560726"/>
    <w:rsid w:val="005626A9"/>
    <w:rsid w:val="0056552A"/>
    <w:rsid w:val="005656F4"/>
    <w:rsid w:val="0057216E"/>
    <w:rsid w:val="0057663A"/>
    <w:rsid w:val="00576816"/>
    <w:rsid w:val="00580BF4"/>
    <w:rsid w:val="0058231A"/>
    <w:rsid w:val="0058235A"/>
    <w:rsid w:val="00584E33"/>
    <w:rsid w:val="00586590"/>
    <w:rsid w:val="00591E29"/>
    <w:rsid w:val="0059321D"/>
    <w:rsid w:val="00595E3A"/>
    <w:rsid w:val="005A03F6"/>
    <w:rsid w:val="005A4B17"/>
    <w:rsid w:val="005A7DF6"/>
    <w:rsid w:val="005B181F"/>
    <w:rsid w:val="005B31F9"/>
    <w:rsid w:val="005B7430"/>
    <w:rsid w:val="005C3CF6"/>
    <w:rsid w:val="005C55CB"/>
    <w:rsid w:val="005D0507"/>
    <w:rsid w:val="005D4747"/>
    <w:rsid w:val="005D5340"/>
    <w:rsid w:val="005D5B9D"/>
    <w:rsid w:val="005D7CB4"/>
    <w:rsid w:val="005E0995"/>
    <w:rsid w:val="005E0CBD"/>
    <w:rsid w:val="005E30F2"/>
    <w:rsid w:val="005E50F9"/>
    <w:rsid w:val="005E6D59"/>
    <w:rsid w:val="005F2617"/>
    <w:rsid w:val="005F4316"/>
    <w:rsid w:val="005F5272"/>
    <w:rsid w:val="005F5C5F"/>
    <w:rsid w:val="0060444A"/>
    <w:rsid w:val="006069FE"/>
    <w:rsid w:val="00607F10"/>
    <w:rsid w:val="00615FEE"/>
    <w:rsid w:val="00622EEF"/>
    <w:rsid w:val="0062311B"/>
    <w:rsid w:val="00623621"/>
    <w:rsid w:val="00625287"/>
    <w:rsid w:val="00625957"/>
    <w:rsid w:val="0062739A"/>
    <w:rsid w:val="00631A50"/>
    <w:rsid w:val="006437C1"/>
    <w:rsid w:val="00643809"/>
    <w:rsid w:val="00645BF1"/>
    <w:rsid w:val="00645D87"/>
    <w:rsid w:val="00651C62"/>
    <w:rsid w:val="00651E50"/>
    <w:rsid w:val="006532D5"/>
    <w:rsid w:val="00670E2D"/>
    <w:rsid w:val="006803EC"/>
    <w:rsid w:val="00683499"/>
    <w:rsid w:val="00683DFE"/>
    <w:rsid w:val="00687B2C"/>
    <w:rsid w:val="00696AF4"/>
    <w:rsid w:val="006972C4"/>
    <w:rsid w:val="006A1648"/>
    <w:rsid w:val="006A4777"/>
    <w:rsid w:val="006B176E"/>
    <w:rsid w:val="006B1EBD"/>
    <w:rsid w:val="006B3137"/>
    <w:rsid w:val="006B7EAD"/>
    <w:rsid w:val="006C0634"/>
    <w:rsid w:val="006C16B8"/>
    <w:rsid w:val="006C6F71"/>
    <w:rsid w:val="006D2C24"/>
    <w:rsid w:val="006E0B73"/>
    <w:rsid w:val="006E4650"/>
    <w:rsid w:val="006E68F4"/>
    <w:rsid w:val="006F0176"/>
    <w:rsid w:val="006F6840"/>
    <w:rsid w:val="006F742E"/>
    <w:rsid w:val="00707E9D"/>
    <w:rsid w:val="0071160A"/>
    <w:rsid w:val="00716A75"/>
    <w:rsid w:val="007231E3"/>
    <w:rsid w:val="007257CB"/>
    <w:rsid w:val="00731647"/>
    <w:rsid w:val="007316BF"/>
    <w:rsid w:val="00736B56"/>
    <w:rsid w:val="00744D96"/>
    <w:rsid w:val="007545F1"/>
    <w:rsid w:val="00760CE2"/>
    <w:rsid w:val="00760E93"/>
    <w:rsid w:val="00762616"/>
    <w:rsid w:val="0076449E"/>
    <w:rsid w:val="007648DA"/>
    <w:rsid w:val="00770CC5"/>
    <w:rsid w:val="00771FEE"/>
    <w:rsid w:val="007727BE"/>
    <w:rsid w:val="00772C0F"/>
    <w:rsid w:val="00775248"/>
    <w:rsid w:val="007761B7"/>
    <w:rsid w:val="00776865"/>
    <w:rsid w:val="00777977"/>
    <w:rsid w:val="007874B1"/>
    <w:rsid w:val="007877CA"/>
    <w:rsid w:val="007912B7"/>
    <w:rsid w:val="00791DBD"/>
    <w:rsid w:val="00792118"/>
    <w:rsid w:val="007923BF"/>
    <w:rsid w:val="00792A16"/>
    <w:rsid w:val="007961B5"/>
    <w:rsid w:val="00796481"/>
    <w:rsid w:val="00797196"/>
    <w:rsid w:val="007B0D53"/>
    <w:rsid w:val="007B487A"/>
    <w:rsid w:val="007B4A03"/>
    <w:rsid w:val="007B4EF0"/>
    <w:rsid w:val="007C4146"/>
    <w:rsid w:val="007C5836"/>
    <w:rsid w:val="007D0DCC"/>
    <w:rsid w:val="007D132D"/>
    <w:rsid w:val="007D2900"/>
    <w:rsid w:val="007D4733"/>
    <w:rsid w:val="007D52F0"/>
    <w:rsid w:val="007D70CF"/>
    <w:rsid w:val="007E22BF"/>
    <w:rsid w:val="007E2463"/>
    <w:rsid w:val="007E4164"/>
    <w:rsid w:val="007E460C"/>
    <w:rsid w:val="007E4AE6"/>
    <w:rsid w:val="007E63B2"/>
    <w:rsid w:val="007F1736"/>
    <w:rsid w:val="007F2F9C"/>
    <w:rsid w:val="007F6250"/>
    <w:rsid w:val="0080244A"/>
    <w:rsid w:val="00802E6C"/>
    <w:rsid w:val="00805D4C"/>
    <w:rsid w:val="0081735E"/>
    <w:rsid w:val="00817734"/>
    <w:rsid w:val="008214BD"/>
    <w:rsid w:val="00821A10"/>
    <w:rsid w:val="00822238"/>
    <w:rsid w:val="00822BC2"/>
    <w:rsid w:val="00825014"/>
    <w:rsid w:val="00825119"/>
    <w:rsid w:val="008253D8"/>
    <w:rsid w:val="00826D38"/>
    <w:rsid w:val="00827719"/>
    <w:rsid w:val="00831075"/>
    <w:rsid w:val="00845A94"/>
    <w:rsid w:val="008460DD"/>
    <w:rsid w:val="008467C0"/>
    <w:rsid w:val="008532A3"/>
    <w:rsid w:val="00860FA4"/>
    <w:rsid w:val="008626BE"/>
    <w:rsid w:val="00865848"/>
    <w:rsid w:val="0086617C"/>
    <w:rsid w:val="00870D5D"/>
    <w:rsid w:val="008740C6"/>
    <w:rsid w:val="00875C0B"/>
    <w:rsid w:val="00875C18"/>
    <w:rsid w:val="00877240"/>
    <w:rsid w:val="00882FC9"/>
    <w:rsid w:val="00884E90"/>
    <w:rsid w:val="00886C87"/>
    <w:rsid w:val="008923E9"/>
    <w:rsid w:val="00892F3A"/>
    <w:rsid w:val="00893AC9"/>
    <w:rsid w:val="00896B69"/>
    <w:rsid w:val="008A4CB0"/>
    <w:rsid w:val="008A53C5"/>
    <w:rsid w:val="008A7135"/>
    <w:rsid w:val="008A7CFC"/>
    <w:rsid w:val="008B02B9"/>
    <w:rsid w:val="008B0B3F"/>
    <w:rsid w:val="008B1CA2"/>
    <w:rsid w:val="008B2DB5"/>
    <w:rsid w:val="008B3F35"/>
    <w:rsid w:val="008B443C"/>
    <w:rsid w:val="008B5892"/>
    <w:rsid w:val="008B64DF"/>
    <w:rsid w:val="008C010C"/>
    <w:rsid w:val="008C2C49"/>
    <w:rsid w:val="008C2D8E"/>
    <w:rsid w:val="008C6C30"/>
    <w:rsid w:val="008D236E"/>
    <w:rsid w:val="008D47D1"/>
    <w:rsid w:val="008D5650"/>
    <w:rsid w:val="008D5CF8"/>
    <w:rsid w:val="008D6337"/>
    <w:rsid w:val="008D74A7"/>
    <w:rsid w:val="008E1593"/>
    <w:rsid w:val="008E1E79"/>
    <w:rsid w:val="008E2F5C"/>
    <w:rsid w:val="008E4399"/>
    <w:rsid w:val="008F40C1"/>
    <w:rsid w:val="008F6487"/>
    <w:rsid w:val="008F6DE2"/>
    <w:rsid w:val="008F6FF6"/>
    <w:rsid w:val="00911C3A"/>
    <w:rsid w:val="0091424F"/>
    <w:rsid w:val="00917012"/>
    <w:rsid w:val="00922391"/>
    <w:rsid w:val="00925840"/>
    <w:rsid w:val="00926009"/>
    <w:rsid w:val="00926DD5"/>
    <w:rsid w:val="009274B0"/>
    <w:rsid w:val="00931643"/>
    <w:rsid w:val="009340EA"/>
    <w:rsid w:val="00935FE6"/>
    <w:rsid w:val="00937378"/>
    <w:rsid w:val="009424F6"/>
    <w:rsid w:val="00944A31"/>
    <w:rsid w:val="009472E9"/>
    <w:rsid w:val="00950CB4"/>
    <w:rsid w:val="00953DAE"/>
    <w:rsid w:val="00956902"/>
    <w:rsid w:val="00957338"/>
    <w:rsid w:val="00960DC7"/>
    <w:rsid w:val="009613B9"/>
    <w:rsid w:val="00962871"/>
    <w:rsid w:val="009671C1"/>
    <w:rsid w:val="00974896"/>
    <w:rsid w:val="00976A54"/>
    <w:rsid w:val="00976DCA"/>
    <w:rsid w:val="0097730C"/>
    <w:rsid w:val="00977E8F"/>
    <w:rsid w:val="00980729"/>
    <w:rsid w:val="00983EB4"/>
    <w:rsid w:val="00997D99"/>
    <w:rsid w:val="009A22D0"/>
    <w:rsid w:val="009A494A"/>
    <w:rsid w:val="009A5D7A"/>
    <w:rsid w:val="009A6851"/>
    <w:rsid w:val="009A69C1"/>
    <w:rsid w:val="009B05AA"/>
    <w:rsid w:val="009B0A55"/>
    <w:rsid w:val="009B0DFE"/>
    <w:rsid w:val="009B1ACC"/>
    <w:rsid w:val="009B258E"/>
    <w:rsid w:val="009B3300"/>
    <w:rsid w:val="009B3708"/>
    <w:rsid w:val="009B58BB"/>
    <w:rsid w:val="009C2856"/>
    <w:rsid w:val="009C49D2"/>
    <w:rsid w:val="009D2A13"/>
    <w:rsid w:val="009D354B"/>
    <w:rsid w:val="009D56B1"/>
    <w:rsid w:val="009D777F"/>
    <w:rsid w:val="009D7860"/>
    <w:rsid w:val="009E1CBC"/>
    <w:rsid w:val="009E22D7"/>
    <w:rsid w:val="009E3EB3"/>
    <w:rsid w:val="009E3F5F"/>
    <w:rsid w:val="009E4F9D"/>
    <w:rsid w:val="009E5D68"/>
    <w:rsid w:val="009F4A66"/>
    <w:rsid w:val="009F694E"/>
    <w:rsid w:val="00A000F3"/>
    <w:rsid w:val="00A0188C"/>
    <w:rsid w:val="00A06F44"/>
    <w:rsid w:val="00A167E7"/>
    <w:rsid w:val="00A170F6"/>
    <w:rsid w:val="00A17843"/>
    <w:rsid w:val="00A23426"/>
    <w:rsid w:val="00A257B7"/>
    <w:rsid w:val="00A27348"/>
    <w:rsid w:val="00A31F25"/>
    <w:rsid w:val="00A34DCB"/>
    <w:rsid w:val="00A40683"/>
    <w:rsid w:val="00A41002"/>
    <w:rsid w:val="00A420DB"/>
    <w:rsid w:val="00A431A4"/>
    <w:rsid w:val="00A450E9"/>
    <w:rsid w:val="00A459D0"/>
    <w:rsid w:val="00A549BD"/>
    <w:rsid w:val="00A57B5F"/>
    <w:rsid w:val="00A64030"/>
    <w:rsid w:val="00A7571D"/>
    <w:rsid w:val="00A75B41"/>
    <w:rsid w:val="00A7750F"/>
    <w:rsid w:val="00A839FE"/>
    <w:rsid w:val="00A851C2"/>
    <w:rsid w:val="00A857B4"/>
    <w:rsid w:val="00A865E8"/>
    <w:rsid w:val="00A92203"/>
    <w:rsid w:val="00A97FBB"/>
    <w:rsid w:val="00AA34C9"/>
    <w:rsid w:val="00AA4E03"/>
    <w:rsid w:val="00AB0CBF"/>
    <w:rsid w:val="00AB2AFA"/>
    <w:rsid w:val="00AB6CE0"/>
    <w:rsid w:val="00AC08C2"/>
    <w:rsid w:val="00AC1E6A"/>
    <w:rsid w:val="00AC210C"/>
    <w:rsid w:val="00AD2049"/>
    <w:rsid w:val="00AD4E00"/>
    <w:rsid w:val="00AE2CF1"/>
    <w:rsid w:val="00AE3E62"/>
    <w:rsid w:val="00AE3F77"/>
    <w:rsid w:val="00AE65DE"/>
    <w:rsid w:val="00AF16C1"/>
    <w:rsid w:val="00AF3230"/>
    <w:rsid w:val="00AF4347"/>
    <w:rsid w:val="00AF6DBB"/>
    <w:rsid w:val="00B00295"/>
    <w:rsid w:val="00B07565"/>
    <w:rsid w:val="00B13181"/>
    <w:rsid w:val="00B24DAB"/>
    <w:rsid w:val="00B2576C"/>
    <w:rsid w:val="00B30FDA"/>
    <w:rsid w:val="00B32AEC"/>
    <w:rsid w:val="00B34127"/>
    <w:rsid w:val="00B34C41"/>
    <w:rsid w:val="00B35366"/>
    <w:rsid w:val="00B35ECC"/>
    <w:rsid w:val="00B36BCF"/>
    <w:rsid w:val="00B37727"/>
    <w:rsid w:val="00B40C12"/>
    <w:rsid w:val="00B440D7"/>
    <w:rsid w:val="00B46BC4"/>
    <w:rsid w:val="00B47148"/>
    <w:rsid w:val="00B5019B"/>
    <w:rsid w:val="00B514E2"/>
    <w:rsid w:val="00B51805"/>
    <w:rsid w:val="00B52E47"/>
    <w:rsid w:val="00B56637"/>
    <w:rsid w:val="00B6105E"/>
    <w:rsid w:val="00B615C6"/>
    <w:rsid w:val="00B641E9"/>
    <w:rsid w:val="00B6440B"/>
    <w:rsid w:val="00B64E39"/>
    <w:rsid w:val="00B6560B"/>
    <w:rsid w:val="00B67523"/>
    <w:rsid w:val="00B70155"/>
    <w:rsid w:val="00B706A0"/>
    <w:rsid w:val="00B7123D"/>
    <w:rsid w:val="00B7277D"/>
    <w:rsid w:val="00B728DD"/>
    <w:rsid w:val="00B7777E"/>
    <w:rsid w:val="00B7782D"/>
    <w:rsid w:val="00B7797A"/>
    <w:rsid w:val="00B82DE4"/>
    <w:rsid w:val="00B83A51"/>
    <w:rsid w:val="00B8551A"/>
    <w:rsid w:val="00B85E3E"/>
    <w:rsid w:val="00B87CA8"/>
    <w:rsid w:val="00B91E84"/>
    <w:rsid w:val="00B92C7F"/>
    <w:rsid w:val="00BA30F0"/>
    <w:rsid w:val="00BA3C61"/>
    <w:rsid w:val="00BA460F"/>
    <w:rsid w:val="00BA5DBB"/>
    <w:rsid w:val="00BB1E11"/>
    <w:rsid w:val="00BB2938"/>
    <w:rsid w:val="00BB3299"/>
    <w:rsid w:val="00BB7CF9"/>
    <w:rsid w:val="00BC2E00"/>
    <w:rsid w:val="00BC4008"/>
    <w:rsid w:val="00BD5665"/>
    <w:rsid w:val="00BD7204"/>
    <w:rsid w:val="00BE15A9"/>
    <w:rsid w:val="00BE31D1"/>
    <w:rsid w:val="00BE395C"/>
    <w:rsid w:val="00BE643B"/>
    <w:rsid w:val="00BF0B2F"/>
    <w:rsid w:val="00BF1AEA"/>
    <w:rsid w:val="00BF31BE"/>
    <w:rsid w:val="00BF3E9B"/>
    <w:rsid w:val="00BF5610"/>
    <w:rsid w:val="00BF5F94"/>
    <w:rsid w:val="00C029D3"/>
    <w:rsid w:val="00C03FDA"/>
    <w:rsid w:val="00C04702"/>
    <w:rsid w:val="00C1388A"/>
    <w:rsid w:val="00C13C5C"/>
    <w:rsid w:val="00C211C4"/>
    <w:rsid w:val="00C23B1E"/>
    <w:rsid w:val="00C23B40"/>
    <w:rsid w:val="00C2506A"/>
    <w:rsid w:val="00C25E54"/>
    <w:rsid w:val="00C26264"/>
    <w:rsid w:val="00C33F00"/>
    <w:rsid w:val="00C3572D"/>
    <w:rsid w:val="00C436AD"/>
    <w:rsid w:val="00C500E8"/>
    <w:rsid w:val="00C51836"/>
    <w:rsid w:val="00C52A41"/>
    <w:rsid w:val="00C5402B"/>
    <w:rsid w:val="00C55E77"/>
    <w:rsid w:val="00C60CCE"/>
    <w:rsid w:val="00C72E2F"/>
    <w:rsid w:val="00C74F4A"/>
    <w:rsid w:val="00C75838"/>
    <w:rsid w:val="00C75EBD"/>
    <w:rsid w:val="00C85B87"/>
    <w:rsid w:val="00C85F56"/>
    <w:rsid w:val="00C91EF8"/>
    <w:rsid w:val="00C92E13"/>
    <w:rsid w:val="00C93370"/>
    <w:rsid w:val="00C95649"/>
    <w:rsid w:val="00CA1418"/>
    <w:rsid w:val="00CA323D"/>
    <w:rsid w:val="00CB277F"/>
    <w:rsid w:val="00CB411B"/>
    <w:rsid w:val="00CB633D"/>
    <w:rsid w:val="00CC5900"/>
    <w:rsid w:val="00CC6030"/>
    <w:rsid w:val="00CC6605"/>
    <w:rsid w:val="00CC7532"/>
    <w:rsid w:val="00CD0CE9"/>
    <w:rsid w:val="00CD0E70"/>
    <w:rsid w:val="00CD3FBA"/>
    <w:rsid w:val="00CD5B0A"/>
    <w:rsid w:val="00CD6901"/>
    <w:rsid w:val="00CD71EE"/>
    <w:rsid w:val="00CE1D54"/>
    <w:rsid w:val="00CE2851"/>
    <w:rsid w:val="00CE31FC"/>
    <w:rsid w:val="00CE516A"/>
    <w:rsid w:val="00CE7365"/>
    <w:rsid w:val="00CF19FE"/>
    <w:rsid w:val="00CF1A46"/>
    <w:rsid w:val="00CF7CD5"/>
    <w:rsid w:val="00D01178"/>
    <w:rsid w:val="00D07BA0"/>
    <w:rsid w:val="00D12FB8"/>
    <w:rsid w:val="00D1544F"/>
    <w:rsid w:val="00D1625B"/>
    <w:rsid w:val="00D172B7"/>
    <w:rsid w:val="00D254A8"/>
    <w:rsid w:val="00D31B08"/>
    <w:rsid w:val="00D32E1B"/>
    <w:rsid w:val="00D32E21"/>
    <w:rsid w:val="00D36D01"/>
    <w:rsid w:val="00D40237"/>
    <w:rsid w:val="00D41EF0"/>
    <w:rsid w:val="00D46204"/>
    <w:rsid w:val="00D51D12"/>
    <w:rsid w:val="00D618C7"/>
    <w:rsid w:val="00D64811"/>
    <w:rsid w:val="00D65BE9"/>
    <w:rsid w:val="00D66E48"/>
    <w:rsid w:val="00D67AE3"/>
    <w:rsid w:val="00D741D4"/>
    <w:rsid w:val="00D76ED3"/>
    <w:rsid w:val="00D76F9D"/>
    <w:rsid w:val="00D7787C"/>
    <w:rsid w:val="00D8351F"/>
    <w:rsid w:val="00D83BA9"/>
    <w:rsid w:val="00D874E0"/>
    <w:rsid w:val="00D923A5"/>
    <w:rsid w:val="00D93D92"/>
    <w:rsid w:val="00D94120"/>
    <w:rsid w:val="00D94886"/>
    <w:rsid w:val="00D95DB1"/>
    <w:rsid w:val="00DA15DB"/>
    <w:rsid w:val="00DA1ED5"/>
    <w:rsid w:val="00DB0AB7"/>
    <w:rsid w:val="00DB1229"/>
    <w:rsid w:val="00DB4A93"/>
    <w:rsid w:val="00DD10F5"/>
    <w:rsid w:val="00DD5958"/>
    <w:rsid w:val="00DD703D"/>
    <w:rsid w:val="00DD7304"/>
    <w:rsid w:val="00DD76E3"/>
    <w:rsid w:val="00DE0F55"/>
    <w:rsid w:val="00DE5546"/>
    <w:rsid w:val="00DE67EC"/>
    <w:rsid w:val="00DE7737"/>
    <w:rsid w:val="00DF012C"/>
    <w:rsid w:val="00DF1751"/>
    <w:rsid w:val="00DF2F4A"/>
    <w:rsid w:val="00E012EB"/>
    <w:rsid w:val="00E01710"/>
    <w:rsid w:val="00E04EBA"/>
    <w:rsid w:val="00E052CA"/>
    <w:rsid w:val="00E060A9"/>
    <w:rsid w:val="00E06738"/>
    <w:rsid w:val="00E1084A"/>
    <w:rsid w:val="00E115BC"/>
    <w:rsid w:val="00E11F38"/>
    <w:rsid w:val="00E15A75"/>
    <w:rsid w:val="00E21283"/>
    <w:rsid w:val="00E2170D"/>
    <w:rsid w:val="00E2187C"/>
    <w:rsid w:val="00E244C1"/>
    <w:rsid w:val="00E24533"/>
    <w:rsid w:val="00E30516"/>
    <w:rsid w:val="00E36962"/>
    <w:rsid w:val="00E376E7"/>
    <w:rsid w:val="00E42A52"/>
    <w:rsid w:val="00E44CD4"/>
    <w:rsid w:val="00E45B4F"/>
    <w:rsid w:val="00E47228"/>
    <w:rsid w:val="00E66595"/>
    <w:rsid w:val="00E72314"/>
    <w:rsid w:val="00E735E9"/>
    <w:rsid w:val="00E74FE4"/>
    <w:rsid w:val="00E75494"/>
    <w:rsid w:val="00E802F2"/>
    <w:rsid w:val="00E862D2"/>
    <w:rsid w:val="00E865BB"/>
    <w:rsid w:val="00E919B5"/>
    <w:rsid w:val="00E926AA"/>
    <w:rsid w:val="00E92A0E"/>
    <w:rsid w:val="00E92DCD"/>
    <w:rsid w:val="00E93C04"/>
    <w:rsid w:val="00E93CA7"/>
    <w:rsid w:val="00E9615E"/>
    <w:rsid w:val="00EA7B75"/>
    <w:rsid w:val="00EB178B"/>
    <w:rsid w:val="00EB4156"/>
    <w:rsid w:val="00EC4EBB"/>
    <w:rsid w:val="00ED51E0"/>
    <w:rsid w:val="00ED5880"/>
    <w:rsid w:val="00ED59AA"/>
    <w:rsid w:val="00EE00AA"/>
    <w:rsid w:val="00EE4244"/>
    <w:rsid w:val="00EE5193"/>
    <w:rsid w:val="00EE63BF"/>
    <w:rsid w:val="00EF37C8"/>
    <w:rsid w:val="00F051D9"/>
    <w:rsid w:val="00F0600C"/>
    <w:rsid w:val="00F109CF"/>
    <w:rsid w:val="00F10CE4"/>
    <w:rsid w:val="00F10DE3"/>
    <w:rsid w:val="00F116A1"/>
    <w:rsid w:val="00F16ACF"/>
    <w:rsid w:val="00F176E3"/>
    <w:rsid w:val="00F17766"/>
    <w:rsid w:val="00F17A3F"/>
    <w:rsid w:val="00F200BE"/>
    <w:rsid w:val="00F21526"/>
    <w:rsid w:val="00F22C55"/>
    <w:rsid w:val="00F22F84"/>
    <w:rsid w:val="00F235FF"/>
    <w:rsid w:val="00F24516"/>
    <w:rsid w:val="00F2726C"/>
    <w:rsid w:val="00F310BD"/>
    <w:rsid w:val="00F36CC7"/>
    <w:rsid w:val="00F41E73"/>
    <w:rsid w:val="00F441FE"/>
    <w:rsid w:val="00F50068"/>
    <w:rsid w:val="00F51560"/>
    <w:rsid w:val="00F54797"/>
    <w:rsid w:val="00F5653A"/>
    <w:rsid w:val="00F56EA0"/>
    <w:rsid w:val="00F61BE2"/>
    <w:rsid w:val="00F63580"/>
    <w:rsid w:val="00F63D05"/>
    <w:rsid w:val="00F6477C"/>
    <w:rsid w:val="00F64C2D"/>
    <w:rsid w:val="00F73893"/>
    <w:rsid w:val="00F76BA3"/>
    <w:rsid w:val="00F76F63"/>
    <w:rsid w:val="00F900C5"/>
    <w:rsid w:val="00F92A3B"/>
    <w:rsid w:val="00F95234"/>
    <w:rsid w:val="00F97BFA"/>
    <w:rsid w:val="00FA2114"/>
    <w:rsid w:val="00FA3D92"/>
    <w:rsid w:val="00FB115C"/>
    <w:rsid w:val="00FB1631"/>
    <w:rsid w:val="00FB444F"/>
    <w:rsid w:val="00FB4F05"/>
    <w:rsid w:val="00FB666E"/>
    <w:rsid w:val="00FD3A80"/>
    <w:rsid w:val="00FD3F77"/>
    <w:rsid w:val="00FD45D0"/>
    <w:rsid w:val="00FD49F1"/>
    <w:rsid w:val="00FD5510"/>
    <w:rsid w:val="00FD5DA4"/>
    <w:rsid w:val="00FD66CA"/>
    <w:rsid w:val="00FE32D3"/>
    <w:rsid w:val="00FE3359"/>
    <w:rsid w:val="00FE3B94"/>
    <w:rsid w:val="00FE69BA"/>
    <w:rsid w:val="00FE7759"/>
    <w:rsid w:val="00FF0377"/>
    <w:rsid w:val="00FF2D31"/>
    <w:rsid w:val="00FF68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6B7885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082C6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1427F3"/>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774A"/>
    <w:rPr>
      <w:color w:val="0000FF"/>
      <w:u w:val="single"/>
    </w:rPr>
  </w:style>
  <w:style w:type="character" w:customStyle="1" w:styleId="apple-converted-space">
    <w:name w:val="apple-converted-space"/>
    <w:basedOn w:val="DefaultParagraphFont"/>
    <w:rsid w:val="0026774A"/>
  </w:style>
  <w:style w:type="paragraph" w:styleId="ListParagraph">
    <w:name w:val="List Paragraph"/>
    <w:basedOn w:val="Normal"/>
    <w:uiPriority w:val="34"/>
    <w:qFormat/>
    <w:rsid w:val="00896B69"/>
    <w:pPr>
      <w:ind w:left="720"/>
      <w:contextualSpacing/>
    </w:pPr>
  </w:style>
  <w:style w:type="paragraph" w:styleId="BalloonText">
    <w:name w:val="Balloon Text"/>
    <w:basedOn w:val="Normal"/>
    <w:link w:val="BalloonTextChar"/>
    <w:uiPriority w:val="99"/>
    <w:semiHidden/>
    <w:unhideWhenUsed/>
    <w:rsid w:val="008A4C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CB0"/>
    <w:rPr>
      <w:rFonts w:ascii="Segoe UI" w:hAnsi="Segoe UI" w:cs="Segoe UI"/>
      <w:sz w:val="18"/>
      <w:szCs w:val="18"/>
    </w:rPr>
  </w:style>
  <w:style w:type="paragraph" w:styleId="HTMLPreformatted">
    <w:name w:val="HTML Preformatted"/>
    <w:basedOn w:val="Normal"/>
    <w:link w:val="HTMLPreformattedChar"/>
    <w:uiPriority w:val="99"/>
    <w:unhideWhenUsed/>
    <w:rsid w:val="00CE73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E7365"/>
    <w:rPr>
      <w:rFonts w:ascii="Courier New" w:eastAsia="Times New Roman" w:hAnsi="Courier New" w:cs="Courier New"/>
      <w:sz w:val="20"/>
      <w:szCs w:val="20"/>
    </w:rPr>
  </w:style>
  <w:style w:type="paragraph" w:styleId="NormalWeb">
    <w:name w:val="Normal (Web)"/>
    <w:basedOn w:val="Normal"/>
    <w:uiPriority w:val="99"/>
    <w:semiHidden/>
    <w:unhideWhenUsed/>
    <w:rsid w:val="00210E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210E4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rsid w:val="001427F3"/>
    <w:rPr>
      <w:rFonts w:ascii="Times New Roman" w:eastAsia="Times New Roman" w:hAnsi="Times New Roman" w:cs="Times New Roman"/>
      <w:b/>
      <w:bCs/>
      <w:sz w:val="24"/>
      <w:szCs w:val="24"/>
    </w:rPr>
  </w:style>
  <w:style w:type="character" w:customStyle="1" w:styleId="highlight">
    <w:name w:val="highlight"/>
    <w:basedOn w:val="DefaultParagraphFont"/>
    <w:rsid w:val="001427F3"/>
  </w:style>
  <w:style w:type="character" w:customStyle="1" w:styleId="Heading3Char">
    <w:name w:val="Heading 3 Char"/>
    <w:basedOn w:val="DefaultParagraphFont"/>
    <w:link w:val="Heading3"/>
    <w:uiPriority w:val="9"/>
    <w:semiHidden/>
    <w:rsid w:val="00082C6C"/>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0338C6"/>
    <w:pPr>
      <w:spacing w:after="0" w:line="240" w:lineRule="auto"/>
    </w:pPr>
  </w:style>
  <w:style w:type="character" w:styleId="FollowedHyperlink">
    <w:name w:val="FollowedHyperlink"/>
    <w:basedOn w:val="DefaultParagraphFont"/>
    <w:uiPriority w:val="99"/>
    <w:semiHidden/>
    <w:unhideWhenUsed/>
    <w:rsid w:val="00595E3A"/>
    <w:rPr>
      <w:color w:val="954F72" w:themeColor="followedHyperlink"/>
      <w:u w:val="single"/>
    </w:rPr>
  </w:style>
  <w:style w:type="character" w:customStyle="1" w:styleId="ref-journal">
    <w:name w:val="ref-journal"/>
    <w:basedOn w:val="DefaultParagraphFont"/>
    <w:rsid w:val="00777977"/>
  </w:style>
  <w:style w:type="character" w:customStyle="1" w:styleId="ref-vol">
    <w:name w:val="ref-vol"/>
    <w:basedOn w:val="DefaultParagraphFont"/>
    <w:rsid w:val="00777977"/>
  </w:style>
  <w:style w:type="character" w:styleId="CommentReference">
    <w:name w:val="annotation reference"/>
    <w:basedOn w:val="DefaultParagraphFont"/>
    <w:uiPriority w:val="99"/>
    <w:semiHidden/>
    <w:unhideWhenUsed/>
    <w:rsid w:val="000807A7"/>
    <w:rPr>
      <w:sz w:val="16"/>
      <w:szCs w:val="16"/>
    </w:rPr>
  </w:style>
  <w:style w:type="paragraph" w:styleId="CommentText">
    <w:name w:val="annotation text"/>
    <w:basedOn w:val="Normal"/>
    <w:link w:val="CommentTextChar"/>
    <w:uiPriority w:val="99"/>
    <w:semiHidden/>
    <w:unhideWhenUsed/>
    <w:rsid w:val="000807A7"/>
    <w:pPr>
      <w:spacing w:line="240" w:lineRule="auto"/>
    </w:pPr>
    <w:rPr>
      <w:sz w:val="20"/>
      <w:szCs w:val="20"/>
    </w:rPr>
  </w:style>
  <w:style w:type="character" w:customStyle="1" w:styleId="CommentTextChar">
    <w:name w:val="Comment Text Char"/>
    <w:basedOn w:val="DefaultParagraphFont"/>
    <w:link w:val="CommentText"/>
    <w:uiPriority w:val="99"/>
    <w:semiHidden/>
    <w:rsid w:val="000807A7"/>
    <w:rPr>
      <w:sz w:val="20"/>
      <w:szCs w:val="20"/>
    </w:rPr>
  </w:style>
  <w:style w:type="paragraph" w:styleId="CommentSubject">
    <w:name w:val="annotation subject"/>
    <w:basedOn w:val="CommentText"/>
    <w:next w:val="CommentText"/>
    <w:link w:val="CommentSubjectChar"/>
    <w:uiPriority w:val="99"/>
    <w:semiHidden/>
    <w:unhideWhenUsed/>
    <w:rsid w:val="000807A7"/>
    <w:rPr>
      <w:b/>
      <w:bCs/>
    </w:rPr>
  </w:style>
  <w:style w:type="character" w:customStyle="1" w:styleId="CommentSubjectChar">
    <w:name w:val="Comment Subject Char"/>
    <w:basedOn w:val="CommentTextChar"/>
    <w:link w:val="CommentSubject"/>
    <w:uiPriority w:val="99"/>
    <w:semiHidden/>
    <w:rsid w:val="000807A7"/>
    <w:rPr>
      <w:b/>
      <w:bCs/>
      <w:sz w:val="20"/>
      <w:szCs w:val="20"/>
    </w:rPr>
  </w:style>
  <w:style w:type="table" w:styleId="TableGrid">
    <w:name w:val="Table Grid"/>
    <w:basedOn w:val="TableNormal"/>
    <w:uiPriority w:val="59"/>
    <w:rsid w:val="00DE5546"/>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DE5546"/>
    <w:pPr>
      <w:spacing w:after="0" w:line="240" w:lineRule="auto"/>
    </w:pPr>
    <w:rPr>
      <w:rFonts w:eastAsiaTheme="minorEastAsia"/>
    </w:rPr>
  </w:style>
  <w:style w:type="paragraph" w:styleId="Header">
    <w:name w:val="header"/>
    <w:basedOn w:val="Normal"/>
    <w:link w:val="HeaderChar"/>
    <w:uiPriority w:val="99"/>
    <w:unhideWhenUsed/>
    <w:rsid w:val="00F310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10BD"/>
  </w:style>
  <w:style w:type="paragraph" w:styleId="Footer">
    <w:name w:val="footer"/>
    <w:basedOn w:val="Normal"/>
    <w:link w:val="FooterChar"/>
    <w:uiPriority w:val="99"/>
    <w:unhideWhenUsed/>
    <w:rsid w:val="00F310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10BD"/>
  </w:style>
  <w:style w:type="paragraph" w:styleId="BodyText">
    <w:name w:val="Body Text"/>
    <w:aliases w:val="Body Text Char Char,Body Text Char1 Char,Body Text Char1,Body Text Char Char Char"/>
    <w:basedOn w:val="Normal"/>
    <w:link w:val="BodyTextChar"/>
    <w:rsid w:val="00ED51E0"/>
    <w:pPr>
      <w:tabs>
        <w:tab w:val="right" w:pos="4800"/>
      </w:tabs>
      <w:spacing w:after="0" w:line="240" w:lineRule="auto"/>
      <w:ind w:firstLine="240"/>
      <w:jc w:val="both"/>
    </w:pPr>
    <w:rPr>
      <w:rFonts w:ascii="Times New Roman" w:eastAsia="Times New Roman" w:hAnsi="Times New Roman" w:cs="Times New Roman"/>
      <w:sz w:val="20"/>
      <w:szCs w:val="20"/>
      <w:lang w:val="x-none" w:eastAsia="x-none"/>
    </w:rPr>
  </w:style>
  <w:style w:type="character" w:customStyle="1" w:styleId="BodyTextChar">
    <w:name w:val="Body Text Char"/>
    <w:aliases w:val="Body Text Char Char Char1,Body Text Char1 Char Char,Body Text Char1 Char1,Body Text Char Char Char Char"/>
    <w:basedOn w:val="DefaultParagraphFont"/>
    <w:link w:val="BodyText"/>
    <w:rsid w:val="00ED51E0"/>
    <w:rPr>
      <w:rFonts w:ascii="Times New Roman" w:eastAsia="Times New Roman" w:hAnsi="Times New Roman" w:cs="Times New Roman"/>
      <w:sz w:val="20"/>
      <w:szCs w:val="20"/>
      <w:lang w:val="x-none" w:eastAsia="x-none"/>
    </w:rPr>
  </w:style>
  <w:style w:type="character" w:styleId="Strong">
    <w:name w:val="Strong"/>
    <w:uiPriority w:val="22"/>
    <w:qFormat/>
    <w:rsid w:val="00ED51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3126635">
      <w:bodyDiv w:val="1"/>
      <w:marLeft w:val="0"/>
      <w:marRight w:val="0"/>
      <w:marTop w:val="0"/>
      <w:marBottom w:val="0"/>
      <w:divBdr>
        <w:top w:val="none" w:sz="0" w:space="0" w:color="auto"/>
        <w:left w:val="none" w:sz="0" w:space="0" w:color="auto"/>
        <w:bottom w:val="none" w:sz="0" w:space="0" w:color="auto"/>
        <w:right w:val="none" w:sz="0" w:space="0" w:color="auto"/>
      </w:divBdr>
    </w:div>
    <w:div w:id="684484280">
      <w:bodyDiv w:val="1"/>
      <w:marLeft w:val="0"/>
      <w:marRight w:val="0"/>
      <w:marTop w:val="0"/>
      <w:marBottom w:val="0"/>
      <w:divBdr>
        <w:top w:val="none" w:sz="0" w:space="0" w:color="auto"/>
        <w:left w:val="none" w:sz="0" w:space="0" w:color="auto"/>
        <w:bottom w:val="none" w:sz="0" w:space="0" w:color="auto"/>
        <w:right w:val="none" w:sz="0" w:space="0" w:color="auto"/>
      </w:divBdr>
    </w:div>
    <w:div w:id="938682673">
      <w:bodyDiv w:val="1"/>
      <w:marLeft w:val="0"/>
      <w:marRight w:val="0"/>
      <w:marTop w:val="0"/>
      <w:marBottom w:val="0"/>
      <w:divBdr>
        <w:top w:val="none" w:sz="0" w:space="0" w:color="auto"/>
        <w:left w:val="none" w:sz="0" w:space="0" w:color="auto"/>
        <w:bottom w:val="none" w:sz="0" w:space="0" w:color="auto"/>
        <w:right w:val="none" w:sz="0" w:space="0" w:color="auto"/>
      </w:divBdr>
    </w:div>
    <w:div w:id="1044519173">
      <w:bodyDiv w:val="1"/>
      <w:marLeft w:val="0"/>
      <w:marRight w:val="0"/>
      <w:marTop w:val="0"/>
      <w:marBottom w:val="0"/>
      <w:divBdr>
        <w:top w:val="none" w:sz="0" w:space="0" w:color="auto"/>
        <w:left w:val="none" w:sz="0" w:space="0" w:color="auto"/>
        <w:bottom w:val="none" w:sz="0" w:space="0" w:color="auto"/>
        <w:right w:val="none" w:sz="0" w:space="0" w:color="auto"/>
      </w:divBdr>
    </w:div>
    <w:div w:id="1204170586">
      <w:bodyDiv w:val="1"/>
      <w:marLeft w:val="0"/>
      <w:marRight w:val="0"/>
      <w:marTop w:val="0"/>
      <w:marBottom w:val="0"/>
      <w:divBdr>
        <w:top w:val="none" w:sz="0" w:space="0" w:color="auto"/>
        <w:left w:val="none" w:sz="0" w:space="0" w:color="auto"/>
        <w:bottom w:val="none" w:sz="0" w:space="0" w:color="auto"/>
        <w:right w:val="none" w:sz="0" w:space="0" w:color="auto"/>
      </w:divBdr>
    </w:div>
    <w:div w:id="2009625337">
      <w:bodyDiv w:val="1"/>
      <w:marLeft w:val="0"/>
      <w:marRight w:val="0"/>
      <w:marTop w:val="0"/>
      <w:marBottom w:val="0"/>
      <w:divBdr>
        <w:top w:val="none" w:sz="0" w:space="0" w:color="auto"/>
        <w:left w:val="none" w:sz="0" w:space="0" w:color="auto"/>
        <w:bottom w:val="none" w:sz="0" w:space="0" w:color="auto"/>
        <w:right w:val="none" w:sz="0" w:space="0" w:color="auto"/>
      </w:divBdr>
    </w:div>
    <w:div w:id="2038309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EDC2C-74CD-B846-B439-431F8E9EC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0</Words>
  <Characters>1</Characters>
  <Application>Microsoft Macintosh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useef</dc:creator>
  <cp:lastModifiedBy>Microsoft Office User</cp:lastModifiedBy>
  <cp:revision>5</cp:revision>
  <cp:lastPrinted>2016-12-15T11:40:00Z</cp:lastPrinted>
  <dcterms:created xsi:type="dcterms:W3CDTF">2017-09-28T12:21:00Z</dcterms:created>
  <dcterms:modified xsi:type="dcterms:W3CDTF">2017-09-28T14:33:00Z</dcterms:modified>
</cp:coreProperties>
</file>